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0666D" w14:textId="77777777" w:rsidR="00A03259" w:rsidRDefault="00A03259">
      <w:pPr>
        <w:widowControl/>
        <w:jc w:val="left"/>
      </w:pPr>
    </w:p>
    <w:p w14:paraId="563652DD" w14:textId="77777777" w:rsidR="00A03259" w:rsidRDefault="00A03259"/>
    <w:p w14:paraId="7D15DE72" w14:textId="77777777" w:rsidR="00A03259" w:rsidRDefault="00000000">
      <w:r>
        <w:rPr>
          <w:rFonts w:hint="eastAsia"/>
          <w:noProof/>
        </w:rPr>
        <w:drawing>
          <wp:inline distT="0" distB="0" distL="114300" distR="114300" wp14:anchorId="6DCA0920" wp14:editId="7ACD10AD">
            <wp:extent cx="5272405" cy="3382645"/>
            <wp:effectExtent l="0" t="0" r="4445" b="8255"/>
            <wp:docPr id="4" name="图片 4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3A669" w14:textId="77777777" w:rsidR="00A03259" w:rsidRDefault="00A03259"/>
    <w:p w14:paraId="6613F2AB" w14:textId="77777777" w:rsidR="00A03259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sz w:val="24"/>
          <w:szCs w:val="24"/>
        </w:rPr>
        <w:t>Location of Eas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i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5172DF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DB0AC4E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1DCEF744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7F0B7C2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  <w:sectPr w:rsidR="00A0325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C64EF6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4AD02A21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EED0A02" w14:textId="77777777" w:rsidR="00A03259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2805A706" wp14:editId="7BE5537D">
            <wp:extent cx="4843145" cy="2498725"/>
            <wp:effectExtent l="4445" t="4445" r="10160" b="11430"/>
            <wp:docPr id="3" name="图表 1" descr="7b0a202020202263686172745265734964223a20223230343638363539220a7d0a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6A5B648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2E4ED3E8" w14:textId="77777777" w:rsidR="00A03259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 w:hint="eastAsia"/>
          <w:sz w:val="24"/>
          <w:szCs w:val="24"/>
        </w:rPr>
        <w:t>Supplement Figure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2  Estimated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eastern China population aged 6-18 years from 2000 to 2050 </w:t>
      </w:r>
    </w:p>
    <w:p w14:paraId="21242667" w14:textId="77777777" w:rsidR="00A03259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E1FCF6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32B21E0B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76375A12" w14:textId="77777777" w:rsidR="00A03259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27C0D919" wp14:editId="2C556322">
            <wp:extent cx="4575175" cy="2082800"/>
            <wp:effectExtent l="4445" t="4445" r="11430" b="8255"/>
            <wp:docPr id="1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4875FB9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1870075D" w14:textId="77777777" w:rsidR="00A03259" w:rsidRDefault="00000000">
      <w:r>
        <w:rPr>
          <w:noProof/>
        </w:rPr>
        <w:drawing>
          <wp:inline distT="0" distB="0" distL="114300" distR="114300" wp14:anchorId="62C8DB07" wp14:editId="4E8786EA">
            <wp:extent cx="4577715" cy="2775585"/>
            <wp:effectExtent l="4445" t="5080" r="8890" b="10160"/>
            <wp:docPr id="6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CD73562" w14:textId="77777777" w:rsidR="00A03259" w:rsidRDefault="00A03259"/>
    <w:p w14:paraId="0727A5BB" w14:textId="367049CC" w:rsidR="00A03259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 figure3 Prediction and observed values of GM</w:t>
      </w:r>
      <w:r w:rsidR="00A26A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1,1) model</w:t>
      </w:r>
    </w:p>
    <w:p w14:paraId="170DA218" w14:textId="77777777" w:rsidR="00A03259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103E2D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672DF473" w14:textId="3047230A" w:rsidR="00A03259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 Table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7A29">
        <w:rPr>
          <w:rFonts w:ascii="Times New Roman" w:hAnsi="Times New Roman" w:cs="Times New Roman"/>
          <w:sz w:val="24"/>
          <w:szCs w:val="24"/>
        </w:rPr>
        <w:t>P</w:t>
      </w:r>
      <w:r w:rsidR="00257A29" w:rsidRPr="00257A29">
        <w:rPr>
          <w:rFonts w:ascii="Times New Roman" w:hAnsi="Times New Roman" w:cs="Times New Roman"/>
          <w:sz w:val="24"/>
          <w:szCs w:val="24"/>
        </w:rPr>
        <w:t>arameters</w:t>
      </w:r>
      <w:r w:rsidR="00257A29">
        <w:rPr>
          <w:rFonts w:ascii="Times New Roman" w:hAnsi="Times New Roman" w:cs="Times New Roman"/>
          <w:sz w:val="24"/>
          <w:szCs w:val="24"/>
        </w:rPr>
        <w:t xml:space="preserve"> used in GM</w:t>
      </w:r>
      <w:r w:rsidR="003F18EF">
        <w:rPr>
          <w:rFonts w:ascii="Times New Roman" w:hAnsi="Times New Roman" w:cs="Times New Roman"/>
          <w:sz w:val="24"/>
          <w:szCs w:val="24"/>
        </w:rPr>
        <w:t xml:space="preserve"> </w:t>
      </w:r>
      <w:r w:rsidR="00257A29">
        <w:rPr>
          <w:rFonts w:ascii="Times New Roman" w:hAnsi="Times New Roman" w:cs="Times New Roman"/>
          <w:sz w:val="24"/>
          <w:szCs w:val="24"/>
        </w:rPr>
        <w:t>(1,1) for p</w:t>
      </w:r>
      <w:r w:rsidR="00257A29">
        <w:rPr>
          <w:rFonts w:ascii="Times New Roman" w:hAnsi="Times New Roman" w:cs="Times New Roman" w:hint="eastAsia"/>
          <w:sz w:val="24"/>
          <w:szCs w:val="24"/>
        </w:rPr>
        <w:t>rojections</w:t>
      </w:r>
    </w:p>
    <w:tbl>
      <w:tblPr>
        <w:tblStyle w:val="ab"/>
        <w:tblpPr w:leftFromText="180" w:rightFromText="180" w:vertAnchor="text" w:horzAnchor="page" w:tblpX="1718" w:tblpY="70"/>
        <w:tblOverlap w:val="never"/>
        <w:tblW w:w="8379" w:type="dxa"/>
        <w:tblLook w:val="04A0" w:firstRow="1" w:lastRow="0" w:firstColumn="1" w:lastColumn="0" w:noHBand="0" w:noVBand="1"/>
      </w:tblPr>
      <w:tblGrid>
        <w:gridCol w:w="2453"/>
        <w:gridCol w:w="1604"/>
        <w:gridCol w:w="2005"/>
        <w:gridCol w:w="2317"/>
      </w:tblGrid>
      <w:tr w:rsidR="00A03259" w:rsidRPr="00750BCA" w14:paraId="67F58393" w14:textId="77777777" w:rsidTr="00A26A22">
        <w:trPr>
          <w:trHeight w:val="533"/>
        </w:trPr>
        <w:tc>
          <w:tcPr>
            <w:tcW w:w="2453" w:type="dxa"/>
            <w:vAlign w:val="center"/>
          </w:tcPr>
          <w:p w14:paraId="6907D125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1604" w:type="dxa"/>
            <w:vAlign w:val="center"/>
          </w:tcPr>
          <w:p w14:paraId="6BEF56EC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rameter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F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ormula)</w:t>
            </w:r>
          </w:p>
        </w:tc>
        <w:tc>
          <w:tcPr>
            <w:tcW w:w="2005" w:type="dxa"/>
            <w:vAlign w:val="center"/>
          </w:tcPr>
          <w:p w14:paraId="57E69DCF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Estimated</w:t>
            </w:r>
          </w:p>
        </w:tc>
        <w:tc>
          <w:tcPr>
            <w:tcW w:w="2317" w:type="dxa"/>
            <w:vAlign w:val="center"/>
          </w:tcPr>
          <w:p w14:paraId="4540F4A0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Reference</w:t>
            </w:r>
          </w:p>
        </w:tc>
      </w:tr>
      <w:tr w:rsidR="00A03259" w:rsidRPr="00750BCA" w14:paraId="7681EB2B" w14:textId="77777777" w:rsidTr="00A26A22">
        <w:trPr>
          <w:trHeight w:val="317"/>
        </w:trPr>
        <w:tc>
          <w:tcPr>
            <w:tcW w:w="2453" w:type="dxa"/>
            <w:vAlign w:val="center"/>
          </w:tcPr>
          <w:p w14:paraId="50C59C5B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istribution of population aged 7-18 in China</w:t>
            </w:r>
          </w:p>
        </w:tc>
        <w:tc>
          <w:tcPr>
            <w:tcW w:w="1604" w:type="dxa"/>
            <w:vAlign w:val="center"/>
          </w:tcPr>
          <w:p w14:paraId="480C35DC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2005" w:type="dxa"/>
            <w:vMerge w:val="restart"/>
            <w:vAlign w:val="center"/>
          </w:tcPr>
          <w:p w14:paraId="795A7360" w14:textId="590673BB" w:rsidR="00A03259" w:rsidRPr="00750BCA" w:rsidRDefault="003726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  <w:r w:rsidRPr="00750BC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50BCA">
              <w:rPr>
                <w:rFonts w:ascii="Times New Roman" w:hAnsi="Times New Roman" w:cs="Times New Roman"/>
                <w:sz w:val="20"/>
                <w:szCs w:val="20"/>
              </w:rPr>
              <w:t>050:</w:t>
            </w:r>
          </w:p>
          <w:p w14:paraId="7F175EE4" w14:textId="13ADEDFD" w:rsidR="00372664" w:rsidRPr="00750BCA" w:rsidRDefault="003726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~12: </w:t>
            </w:r>
            <w:r w:rsidRPr="00750BCA">
              <w:t xml:space="preserve"> 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13794685</w:t>
            </w:r>
          </w:p>
          <w:p w14:paraId="0F603357" w14:textId="77777777" w:rsidR="00372664" w:rsidRPr="00750BCA" w:rsidRDefault="0037266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13~15:</w:t>
            </w:r>
            <w:r w:rsidR="00AC345C"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B66AE2" w:rsidRPr="00750BCA">
              <w:t xml:space="preserve"> </w:t>
            </w:r>
            <w:r w:rsidR="00B66AE2"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8545750</w:t>
            </w:r>
          </w:p>
          <w:p w14:paraId="177B1ADB" w14:textId="404BBF2C" w:rsidR="00B66AE2" w:rsidRPr="00750BCA" w:rsidRDefault="00743A4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16~18:</w:t>
            </w:r>
            <w:r w:rsidRPr="00750BCA">
              <w:t xml:space="preserve"> 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7269219</w:t>
            </w:r>
          </w:p>
        </w:tc>
        <w:tc>
          <w:tcPr>
            <w:tcW w:w="2317" w:type="dxa"/>
            <w:vMerge w:val="restart"/>
            <w:vAlign w:val="center"/>
          </w:tcPr>
          <w:p w14:paraId="68C2068B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National Bureau of Statistics</w:t>
            </w:r>
          </w:p>
        </w:tc>
      </w:tr>
      <w:tr w:rsidR="00A03259" w:rsidRPr="00750BCA" w14:paraId="773641FC" w14:textId="77777777" w:rsidTr="00A26A22">
        <w:trPr>
          <w:trHeight w:val="317"/>
        </w:trPr>
        <w:tc>
          <w:tcPr>
            <w:tcW w:w="2453" w:type="dxa"/>
            <w:vAlign w:val="center"/>
          </w:tcPr>
          <w:p w14:paraId="7127C74E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atio of population in East China</w:t>
            </w:r>
          </w:p>
        </w:tc>
        <w:tc>
          <w:tcPr>
            <w:tcW w:w="1604" w:type="dxa"/>
            <w:vAlign w:val="center"/>
          </w:tcPr>
          <w:p w14:paraId="1E15F0C0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005" w:type="dxa"/>
            <w:vMerge/>
            <w:vAlign w:val="center"/>
          </w:tcPr>
          <w:p w14:paraId="4AC1C181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14:paraId="06293DD8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03259" w:rsidRPr="00750BCA" w14:paraId="14293A25" w14:textId="77777777" w:rsidTr="00A26A22">
        <w:trPr>
          <w:trHeight w:val="317"/>
        </w:trPr>
        <w:tc>
          <w:tcPr>
            <w:tcW w:w="2453" w:type="dxa"/>
            <w:vAlign w:val="center"/>
          </w:tcPr>
          <w:p w14:paraId="778E5B6D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stimated East China population (7-18 years old)</w:t>
            </w:r>
          </w:p>
        </w:tc>
        <w:tc>
          <w:tcPr>
            <w:tcW w:w="1604" w:type="dxa"/>
            <w:vAlign w:val="center"/>
          </w:tcPr>
          <w:p w14:paraId="2B56609B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=G×α</w:t>
            </w:r>
          </w:p>
        </w:tc>
        <w:tc>
          <w:tcPr>
            <w:tcW w:w="2005" w:type="dxa"/>
            <w:vMerge/>
            <w:vAlign w:val="center"/>
          </w:tcPr>
          <w:p w14:paraId="2BC4E577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14:paraId="3BA3C0D3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03259" w:rsidRPr="00750BCA" w14:paraId="696F8998" w14:textId="77777777" w:rsidTr="00A26A22">
        <w:trPr>
          <w:trHeight w:val="809"/>
        </w:trPr>
        <w:tc>
          <w:tcPr>
            <w:tcW w:w="2453" w:type="dxa"/>
            <w:vAlign w:val="center"/>
          </w:tcPr>
          <w:p w14:paraId="0CA8489B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Blindness due to uncorrected refractive error YLD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Disability weight </w:t>
            </w:r>
          </w:p>
        </w:tc>
        <w:tc>
          <w:tcPr>
            <w:tcW w:w="1604" w:type="dxa"/>
            <w:vAlign w:val="center"/>
          </w:tcPr>
          <w:p w14:paraId="2EF60766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W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05" w:type="dxa"/>
            <w:vAlign w:val="center"/>
          </w:tcPr>
          <w:p w14:paraId="2F86AA86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87(0.124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–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)</w:t>
            </w:r>
          </w:p>
        </w:tc>
        <w:tc>
          <w:tcPr>
            <w:tcW w:w="2317" w:type="dxa"/>
            <w:vMerge w:val="restart"/>
            <w:vAlign w:val="center"/>
          </w:tcPr>
          <w:p w14:paraId="5C48A1AE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Global Burden of Disease Study 2016 (GBD 2016) Data Resources</w:t>
            </w:r>
          </w:p>
        </w:tc>
      </w:tr>
      <w:tr w:rsidR="00A03259" w:rsidRPr="00750BCA" w14:paraId="19F18A6F" w14:textId="77777777" w:rsidTr="00A26A22">
        <w:trPr>
          <w:trHeight w:val="613"/>
        </w:trPr>
        <w:tc>
          <w:tcPr>
            <w:tcW w:w="2453" w:type="dxa"/>
            <w:vAlign w:val="center"/>
          </w:tcPr>
          <w:p w14:paraId="76FE6FF2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Severe vision impairment due to uncorrected refractive error Disability weight </w:t>
            </w:r>
          </w:p>
        </w:tc>
        <w:tc>
          <w:tcPr>
            <w:tcW w:w="1604" w:type="dxa"/>
            <w:vAlign w:val="center"/>
          </w:tcPr>
          <w:p w14:paraId="1A198E0D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W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5" w:type="dxa"/>
            <w:vAlign w:val="center"/>
          </w:tcPr>
          <w:p w14:paraId="616B5B5E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84(0.125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–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58)</w:t>
            </w:r>
          </w:p>
        </w:tc>
        <w:tc>
          <w:tcPr>
            <w:tcW w:w="2317" w:type="dxa"/>
            <w:vMerge/>
            <w:vAlign w:val="center"/>
          </w:tcPr>
          <w:p w14:paraId="6E9D0C66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03259" w:rsidRPr="00750BCA" w14:paraId="33EC91D7" w14:textId="77777777" w:rsidTr="00A26A22">
        <w:trPr>
          <w:trHeight w:val="613"/>
        </w:trPr>
        <w:tc>
          <w:tcPr>
            <w:tcW w:w="2453" w:type="dxa"/>
            <w:vAlign w:val="center"/>
          </w:tcPr>
          <w:p w14:paraId="62589505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oderate vision impairment due to uncorrected refractive error Disability weight </w:t>
            </w:r>
          </w:p>
        </w:tc>
        <w:tc>
          <w:tcPr>
            <w:tcW w:w="1604" w:type="dxa"/>
            <w:vAlign w:val="center"/>
          </w:tcPr>
          <w:p w14:paraId="7B59D2B4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W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05" w:type="dxa"/>
            <w:vAlign w:val="center"/>
          </w:tcPr>
          <w:p w14:paraId="3FF54731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1(0.019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–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9)</w:t>
            </w:r>
          </w:p>
        </w:tc>
        <w:tc>
          <w:tcPr>
            <w:tcW w:w="2317" w:type="dxa"/>
            <w:vMerge/>
            <w:vAlign w:val="center"/>
          </w:tcPr>
          <w:p w14:paraId="3FB8E9C2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03259" w:rsidRPr="00750BCA" w14:paraId="5CA54A3C" w14:textId="77777777" w:rsidTr="00A26A22">
        <w:trPr>
          <w:trHeight w:val="1598"/>
        </w:trPr>
        <w:tc>
          <w:tcPr>
            <w:tcW w:w="2453" w:type="dxa"/>
            <w:vAlign w:val="center"/>
          </w:tcPr>
          <w:p w14:paraId="15A3C132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re outdoor activities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MOA)</w:t>
            </w:r>
          </w:p>
        </w:tc>
        <w:tc>
          <w:tcPr>
            <w:tcW w:w="1604" w:type="dxa"/>
            <w:vAlign w:val="center"/>
          </w:tcPr>
          <w:p w14:paraId="463757B5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05" w:type="dxa"/>
            <w:vAlign w:val="center"/>
          </w:tcPr>
          <w:p w14:paraId="542C8B9A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0.14 (0.06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0.22)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D/year</w:t>
            </w:r>
          </w:p>
          <w:p w14:paraId="4BF46C69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 w:val="restart"/>
            <w:vAlign w:val="center"/>
          </w:tcPr>
          <w:p w14:paraId="7AEFCD56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uang J, Wen D, Wang Q, et al. Efficacy Comparison of 16 Interventions for Myopia Control in Children: A Network Meta-analysis. Ophthalmology. 2016;123(4):697-708. </w:t>
            </w:r>
          </w:p>
        </w:tc>
      </w:tr>
      <w:tr w:rsidR="00A03259" w:rsidRPr="00750BCA" w14:paraId="77C46123" w14:textId="77777777" w:rsidTr="00A26A22">
        <w:trPr>
          <w:trHeight w:val="1598"/>
        </w:trPr>
        <w:tc>
          <w:tcPr>
            <w:tcW w:w="2453" w:type="dxa"/>
            <w:vAlign w:val="center"/>
          </w:tcPr>
          <w:p w14:paraId="2F21C8F4" w14:textId="37EEC3EB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igh-dose atropine (1% or 0.5%)</w:t>
            </w:r>
            <w:r w:rsidR="00743A4D"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ATR H)</w:t>
            </w:r>
          </w:p>
        </w:tc>
        <w:tc>
          <w:tcPr>
            <w:tcW w:w="1604" w:type="dxa"/>
            <w:vAlign w:val="center"/>
          </w:tcPr>
          <w:p w14:paraId="3E26F88E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5" w:type="dxa"/>
            <w:vAlign w:val="center"/>
          </w:tcPr>
          <w:p w14:paraId="781A3719" w14:textId="77777777" w:rsidR="00A03259" w:rsidRPr="00750BCA" w:rsidRDefault="0000000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5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proofErr w:type="gramStart"/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8)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proofErr w:type="gramEnd"/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year</w:t>
            </w:r>
          </w:p>
          <w:p w14:paraId="20C0C048" w14:textId="77777777" w:rsidR="00A03259" w:rsidRPr="00750BCA" w:rsidRDefault="00A03259">
            <w:pPr>
              <w:widowControl/>
              <w:jc w:val="left"/>
            </w:pPr>
          </w:p>
          <w:p w14:paraId="1D9D49EC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vAlign w:val="center"/>
          </w:tcPr>
          <w:p w14:paraId="3629AC51" w14:textId="77777777" w:rsidR="00A03259" w:rsidRPr="00750BCA" w:rsidRDefault="00A0325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0BC6" w:rsidRPr="00750BCA" w14:paraId="26E60116" w14:textId="77777777" w:rsidTr="00A26A22">
        <w:trPr>
          <w:trHeight w:val="283"/>
        </w:trPr>
        <w:tc>
          <w:tcPr>
            <w:tcW w:w="2453" w:type="dxa"/>
            <w:vAlign w:val="center"/>
          </w:tcPr>
          <w:p w14:paraId="43CF6105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MOA 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Utilization rate </w:t>
            </w:r>
          </w:p>
        </w:tc>
        <w:tc>
          <w:tcPr>
            <w:tcW w:w="1604" w:type="dxa"/>
            <w:vAlign w:val="center"/>
          </w:tcPr>
          <w:p w14:paraId="05C9C67A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005" w:type="dxa"/>
            <w:vAlign w:val="center"/>
          </w:tcPr>
          <w:p w14:paraId="28CFD8A4" w14:textId="7DE54B69" w:rsidR="00940BC6" w:rsidRPr="00750BCA" w:rsidRDefault="00940BC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31.9%~33.1%</w:t>
            </w:r>
          </w:p>
        </w:tc>
        <w:tc>
          <w:tcPr>
            <w:tcW w:w="2317" w:type="dxa"/>
            <w:vMerge w:val="restart"/>
            <w:vAlign w:val="center"/>
          </w:tcPr>
          <w:p w14:paraId="48B6C666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JS Survey</w:t>
            </w:r>
          </w:p>
        </w:tc>
      </w:tr>
      <w:tr w:rsidR="00940BC6" w:rsidRPr="00750BCA" w14:paraId="491E9FC0" w14:textId="77777777" w:rsidTr="00A26A22">
        <w:trPr>
          <w:trHeight w:val="306"/>
        </w:trPr>
        <w:tc>
          <w:tcPr>
            <w:tcW w:w="2453" w:type="dxa"/>
            <w:vAlign w:val="center"/>
          </w:tcPr>
          <w:p w14:paraId="60C46E26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ATRH 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Utilization rate</w:t>
            </w:r>
          </w:p>
        </w:tc>
        <w:tc>
          <w:tcPr>
            <w:tcW w:w="1604" w:type="dxa"/>
            <w:vAlign w:val="center"/>
          </w:tcPr>
          <w:p w14:paraId="6AC29ABE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05" w:type="dxa"/>
            <w:vAlign w:val="center"/>
          </w:tcPr>
          <w:p w14:paraId="46B75D4A" w14:textId="4FCDCC7F" w:rsidR="00940BC6" w:rsidRPr="00750BCA" w:rsidRDefault="00940BC6" w:rsidP="00A26A2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0%~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2317" w:type="dxa"/>
            <w:vMerge/>
            <w:vAlign w:val="center"/>
          </w:tcPr>
          <w:p w14:paraId="0382B9CD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0BC6" w:rsidRPr="00750BCA" w14:paraId="1EAF3B78" w14:textId="77777777" w:rsidTr="00A26A22">
        <w:trPr>
          <w:trHeight w:val="306"/>
        </w:trPr>
        <w:tc>
          <w:tcPr>
            <w:tcW w:w="2453" w:type="dxa"/>
            <w:vAlign w:val="center"/>
          </w:tcPr>
          <w:p w14:paraId="36E35E05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ffect of MOA</w:t>
            </w:r>
          </w:p>
        </w:tc>
        <w:tc>
          <w:tcPr>
            <w:tcW w:w="1604" w:type="dxa"/>
            <w:vAlign w:val="center"/>
          </w:tcPr>
          <w:p w14:paraId="4B9AB46A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×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-B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5" w:type="dxa"/>
            <w:vAlign w:val="bottom"/>
          </w:tcPr>
          <w:p w14:paraId="0908351B" w14:textId="77777777" w:rsidR="00940BC6" w:rsidRPr="00750BCA" w:rsidRDefault="00940B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50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5</w:t>
            </w:r>
            <w:r w:rsidRPr="00750B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0.041-0.150)/year</w:t>
            </w:r>
          </w:p>
        </w:tc>
        <w:tc>
          <w:tcPr>
            <w:tcW w:w="2317" w:type="dxa"/>
            <w:vMerge/>
            <w:vAlign w:val="center"/>
          </w:tcPr>
          <w:p w14:paraId="1AEA042F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0BC6" w:rsidRPr="00750BCA" w14:paraId="3F0C72E8" w14:textId="77777777" w:rsidTr="00A26A22">
        <w:trPr>
          <w:trHeight w:val="306"/>
        </w:trPr>
        <w:tc>
          <w:tcPr>
            <w:tcW w:w="2453" w:type="dxa"/>
            <w:vAlign w:val="center"/>
          </w:tcPr>
          <w:p w14:paraId="43892D81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ffect of ATRH</w:t>
            </w:r>
          </w:p>
        </w:tc>
        <w:tc>
          <w:tcPr>
            <w:tcW w:w="1604" w:type="dxa"/>
            <w:vAlign w:val="center"/>
          </w:tcPr>
          <w:p w14:paraId="00A38F93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×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1-B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05" w:type="dxa"/>
            <w:vAlign w:val="bottom"/>
          </w:tcPr>
          <w:p w14:paraId="1DC7A87C" w14:textId="34F1E130" w:rsidR="00940BC6" w:rsidRPr="00750BCA" w:rsidRDefault="00940BC6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50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 w:rsidRPr="00750B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(0.47-0.75)</w:t>
            </w:r>
            <w:r w:rsidRPr="00750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750B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/year</w:t>
            </w:r>
          </w:p>
        </w:tc>
        <w:tc>
          <w:tcPr>
            <w:tcW w:w="2317" w:type="dxa"/>
            <w:vMerge/>
            <w:vAlign w:val="center"/>
          </w:tcPr>
          <w:p w14:paraId="0F976BBA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0BC6" w:rsidRPr="00750BCA" w14:paraId="48E523B9" w14:textId="77777777" w:rsidTr="00A26A22">
        <w:trPr>
          <w:trHeight w:val="306"/>
        </w:trPr>
        <w:tc>
          <w:tcPr>
            <w:tcW w:w="2453" w:type="dxa"/>
            <w:vAlign w:val="center"/>
          </w:tcPr>
          <w:p w14:paraId="5306C207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evalence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f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yopia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rom</w:t>
            </w:r>
          </w:p>
          <w:p w14:paraId="3B927E98" w14:textId="3B0388DE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10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o 2021</w:t>
            </w:r>
          </w:p>
        </w:tc>
        <w:tc>
          <w:tcPr>
            <w:tcW w:w="1604" w:type="dxa"/>
            <w:vAlign w:val="center"/>
          </w:tcPr>
          <w:p w14:paraId="7E0F65EE" w14:textId="626AA888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2005" w:type="dxa"/>
            <w:vAlign w:val="bottom"/>
          </w:tcPr>
          <w:p w14:paraId="63BAAF07" w14:textId="77777777" w:rsidR="00940BC6" w:rsidRPr="00750BCA" w:rsidRDefault="00686F5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50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~12:</w:t>
            </w:r>
            <w:r w:rsidRPr="00750B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750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3%~52.6%</w:t>
            </w:r>
          </w:p>
          <w:p w14:paraId="2FC65E10" w14:textId="15C73526" w:rsidR="00686F58" w:rsidRPr="00750BCA" w:rsidRDefault="00686F5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50B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750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~18:83.5%~89.5%</w:t>
            </w:r>
          </w:p>
        </w:tc>
        <w:tc>
          <w:tcPr>
            <w:tcW w:w="2317" w:type="dxa"/>
            <w:vMerge/>
            <w:vAlign w:val="center"/>
          </w:tcPr>
          <w:p w14:paraId="6813565D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40BC6" w14:paraId="4F17FB62" w14:textId="77777777" w:rsidTr="00686F58">
        <w:trPr>
          <w:trHeight w:val="306"/>
        </w:trPr>
        <w:tc>
          <w:tcPr>
            <w:tcW w:w="2453" w:type="dxa"/>
            <w:vAlign w:val="center"/>
          </w:tcPr>
          <w:p w14:paraId="1C0B3D30" w14:textId="1596D638" w:rsidR="00940BC6" w:rsidRPr="00750BCA" w:rsidRDefault="00940BC6" w:rsidP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r</w:t>
            </w:r>
            <w:r w:rsidR="00686F58"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oportion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f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igh </w:t>
            </w:r>
            <w:r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yopia</w:t>
            </w: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vAlign w:val="center"/>
          </w:tcPr>
          <w:p w14:paraId="76372956" w14:textId="56A4E4E1" w:rsidR="00940BC6" w:rsidRPr="00750BCA" w:rsidRDefault="00686F5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50BCA">
              <w:rPr>
                <w:rFonts w:ascii="Times New Roman" w:eastAsia="宋体" w:hAnsi="Times New Roman" w:cs="Times New Roman"/>
                <w:sz w:val="20"/>
                <w:szCs w:val="20"/>
              </w:rPr>
              <w:t>PH</w:t>
            </w:r>
            <w:r w:rsidR="00940BC6" w:rsidRPr="00750BC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2005" w:type="dxa"/>
            <w:vAlign w:val="center"/>
          </w:tcPr>
          <w:p w14:paraId="4C7711AF" w14:textId="2002A89E" w:rsidR="00686F58" w:rsidRPr="00750BCA" w:rsidRDefault="00686F58" w:rsidP="00686F5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50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~12:2.4%</w:t>
            </w:r>
          </w:p>
          <w:p w14:paraId="3D39AC59" w14:textId="0151C54C" w:rsidR="00940BC6" w:rsidRPr="00750BCA" w:rsidRDefault="00686F58" w:rsidP="00686F58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750BC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750B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~18:15.2%</w:t>
            </w:r>
          </w:p>
        </w:tc>
        <w:tc>
          <w:tcPr>
            <w:tcW w:w="2317" w:type="dxa"/>
            <w:vMerge/>
            <w:vAlign w:val="center"/>
          </w:tcPr>
          <w:p w14:paraId="68959F95" w14:textId="77777777" w:rsidR="00940BC6" w:rsidRPr="00750BCA" w:rsidRDefault="00940BC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055003B" w14:textId="32CC886C" w:rsidR="00A03259" w:rsidRPr="004F2757" w:rsidRDefault="00A03259">
      <w:pPr>
        <w:rPr>
          <w:rFonts w:ascii="Times New Roman" w:hAnsi="Times New Roman"/>
          <w:b/>
          <w:color w:val="000000"/>
          <w:sz w:val="40"/>
          <w:szCs w:val="24"/>
        </w:rPr>
      </w:pPr>
    </w:p>
    <w:p w14:paraId="17F6B64C" w14:textId="490CBA37" w:rsidR="00A03259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 Table</w:t>
      </w:r>
      <w:r w:rsidR="00F141B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spherical equivalent between intervention received and </w:t>
      </w:r>
      <w:proofErr w:type="gramStart"/>
      <w:r>
        <w:rPr>
          <w:rFonts w:ascii="Times New Roman" w:hAnsi="Times New Roman" w:cs="Times New Roman"/>
          <w:sz w:val="24"/>
          <w:szCs w:val="24"/>
        </w:rPr>
        <w:t>No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ceived groups among myopic Chinese children and adolescents aged </w:t>
      </w:r>
      <w:r w:rsidR="00736918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736918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 years from 2019-2021</w:t>
      </w:r>
    </w:p>
    <w:p w14:paraId="6EBC336F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b"/>
        <w:tblpPr w:leftFromText="180" w:rightFromText="180" w:vertAnchor="text" w:horzAnchor="page" w:tblpX="786" w:tblpY="93"/>
        <w:tblOverlap w:val="never"/>
        <w:tblW w:w="97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7"/>
        <w:gridCol w:w="1651"/>
        <w:gridCol w:w="1701"/>
        <w:gridCol w:w="850"/>
        <w:gridCol w:w="1276"/>
        <w:gridCol w:w="788"/>
      </w:tblGrid>
      <w:tr w:rsidR="00A03259" w14:paraId="216975E8" w14:textId="77777777" w:rsidTr="00736918">
        <w:tc>
          <w:tcPr>
            <w:tcW w:w="3447" w:type="dxa"/>
          </w:tcPr>
          <w:p w14:paraId="450E2182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A285F8D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E69093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R</w:t>
            </w:r>
          </w:p>
        </w:tc>
        <w:tc>
          <w:tcPr>
            <w:tcW w:w="850" w:type="dxa"/>
          </w:tcPr>
          <w:p w14:paraId="6D44FD8A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1276" w:type="dxa"/>
          </w:tcPr>
          <w:p w14:paraId="0ABF826F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L</w:t>
            </w:r>
          </w:p>
        </w:tc>
        <w:tc>
          <w:tcPr>
            <w:tcW w:w="788" w:type="dxa"/>
          </w:tcPr>
          <w:p w14:paraId="6FFB93FE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A03259" w14:paraId="3858D135" w14:textId="77777777" w:rsidTr="00736918">
        <w:tc>
          <w:tcPr>
            <w:tcW w:w="3447" w:type="dxa"/>
            <w:vMerge w:val="restart"/>
            <w:vAlign w:val="center"/>
          </w:tcPr>
          <w:p w14:paraId="65DCF7DB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:outdo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i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3E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d</w:t>
            </w:r>
          </w:p>
        </w:tc>
        <w:tc>
          <w:tcPr>
            <w:tcW w:w="1651" w:type="dxa"/>
          </w:tcPr>
          <w:p w14:paraId="691D7DB3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1701" w:type="dxa"/>
          </w:tcPr>
          <w:p w14:paraId="2B6C2082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2±0.01</w:t>
            </w:r>
          </w:p>
        </w:tc>
        <w:tc>
          <w:tcPr>
            <w:tcW w:w="850" w:type="dxa"/>
            <w:vMerge w:val="restart"/>
            <w:vAlign w:val="center"/>
          </w:tcPr>
          <w:p w14:paraId="6E27E4F4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276" w:type="dxa"/>
            <w:vAlign w:val="center"/>
          </w:tcPr>
          <w:p w14:paraId="0B875AA8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8±0.10</w:t>
            </w:r>
          </w:p>
        </w:tc>
        <w:tc>
          <w:tcPr>
            <w:tcW w:w="788" w:type="dxa"/>
            <w:vMerge w:val="restart"/>
            <w:vAlign w:val="center"/>
          </w:tcPr>
          <w:p w14:paraId="62AD95CD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A03259" w14:paraId="2A87EB12" w14:textId="77777777" w:rsidTr="00736918">
        <w:tc>
          <w:tcPr>
            <w:tcW w:w="3447" w:type="dxa"/>
            <w:vMerge/>
            <w:vAlign w:val="center"/>
          </w:tcPr>
          <w:p w14:paraId="425EC222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14:paraId="484A7110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received</w:t>
            </w:r>
          </w:p>
        </w:tc>
        <w:tc>
          <w:tcPr>
            <w:tcW w:w="1701" w:type="dxa"/>
          </w:tcPr>
          <w:p w14:paraId="6AE03D10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9±0.07</w:t>
            </w:r>
          </w:p>
        </w:tc>
        <w:tc>
          <w:tcPr>
            <w:tcW w:w="850" w:type="dxa"/>
            <w:vMerge/>
            <w:vAlign w:val="center"/>
          </w:tcPr>
          <w:p w14:paraId="37938F3E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2EAFDE3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7±0.07</w:t>
            </w:r>
          </w:p>
        </w:tc>
        <w:tc>
          <w:tcPr>
            <w:tcW w:w="788" w:type="dxa"/>
            <w:vMerge/>
            <w:vAlign w:val="center"/>
          </w:tcPr>
          <w:p w14:paraId="7C1AC86D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259" w14:paraId="143FD755" w14:textId="77777777" w:rsidTr="00736918">
        <w:tc>
          <w:tcPr>
            <w:tcW w:w="3447" w:type="dxa"/>
            <w:vMerge w:val="restart"/>
            <w:vAlign w:val="center"/>
          </w:tcPr>
          <w:p w14:paraId="3B51D38D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Intervention2: orthokeratology </w:t>
            </w:r>
          </w:p>
        </w:tc>
        <w:tc>
          <w:tcPr>
            <w:tcW w:w="1651" w:type="dxa"/>
          </w:tcPr>
          <w:p w14:paraId="4D2DA309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1701" w:type="dxa"/>
          </w:tcPr>
          <w:p w14:paraId="6AD46FCD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6±1.68</w:t>
            </w:r>
          </w:p>
        </w:tc>
        <w:tc>
          <w:tcPr>
            <w:tcW w:w="850" w:type="dxa"/>
            <w:vMerge w:val="restart"/>
            <w:vAlign w:val="center"/>
          </w:tcPr>
          <w:p w14:paraId="72D1FC03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7CBDF8B2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0±1.68</w:t>
            </w:r>
          </w:p>
        </w:tc>
        <w:tc>
          <w:tcPr>
            <w:tcW w:w="788" w:type="dxa"/>
            <w:vMerge w:val="restart"/>
            <w:vAlign w:val="center"/>
          </w:tcPr>
          <w:p w14:paraId="1EFABD60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A03259" w14:paraId="2070A48E" w14:textId="77777777" w:rsidTr="00736918">
        <w:tc>
          <w:tcPr>
            <w:tcW w:w="3447" w:type="dxa"/>
            <w:vMerge/>
            <w:vAlign w:val="center"/>
          </w:tcPr>
          <w:p w14:paraId="703487FB" w14:textId="77777777" w:rsidR="00A03259" w:rsidRDefault="00A03259" w:rsidP="00736918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1" w:type="dxa"/>
          </w:tcPr>
          <w:p w14:paraId="2A51998D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received</w:t>
            </w:r>
          </w:p>
        </w:tc>
        <w:tc>
          <w:tcPr>
            <w:tcW w:w="1701" w:type="dxa"/>
          </w:tcPr>
          <w:p w14:paraId="177C8952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1±0.03</w:t>
            </w:r>
          </w:p>
        </w:tc>
        <w:tc>
          <w:tcPr>
            <w:tcW w:w="850" w:type="dxa"/>
            <w:vMerge/>
            <w:vAlign w:val="center"/>
          </w:tcPr>
          <w:p w14:paraId="1FACD320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2C3F47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2±0.05</w:t>
            </w:r>
          </w:p>
        </w:tc>
        <w:tc>
          <w:tcPr>
            <w:tcW w:w="788" w:type="dxa"/>
            <w:vMerge/>
            <w:vAlign w:val="center"/>
          </w:tcPr>
          <w:p w14:paraId="708459A9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259" w14:paraId="3DC7CF77" w14:textId="77777777" w:rsidTr="00736918">
        <w:tc>
          <w:tcPr>
            <w:tcW w:w="3447" w:type="dxa"/>
            <w:vMerge w:val="restart"/>
            <w:vAlign w:val="center"/>
          </w:tcPr>
          <w:p w14:paraId="1C658E51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3: atropine treatment</w:t>
            </w:r>
          </w:p>
        </w:tc>
        <w:tc>
          <w:tcPr>
            <w:tcW w:w="1651" w:type="dxa"/>
          </w:tcPr>
          <w:p w14:paraId="7F116BC6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1701" w:type="dxa"/>
          </w:tcPr>
          <w:p w14:paraId="5A608D87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2±0.04</w:t>
            </w:r>
          </w:p>
        </w:tc>
        <w:tc>
          <w:tcPr>
            <w:tcW w:w="850" w:type="dxa"/>
            <w:vMerge w:val="restart"/>
            <w:vAlign w:val="center"/>
          </w:tcPr>
          <w:p w14:paraId="452264F6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538800F1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4±0.04</w:t>
            </w:r>
          </w:p>
        </w:tc>
        <w:tc>
          <w:tcPr>
            <w:tcW w:w="788" w:type="dxa"/>
            <w:vMerge w:val="restart"/>
            <w:vAlign w:val="center"/>
          </w:tcPr>
          <w:p w14:paraId="2398F3A5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A03259" w14:paraId="2F2C9285" w14:textId="77777777" w:rsidTr="00736918">
        <w:tc>
          <w:tcPr>
            <w:tcW w:w="3447" w:type="dxa"/>
            <w:vMerge/>
            <w:vAlign w:val="center"/>
          </w:tcPr>
          <w:p w14:paraId="356EEFDB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14:paraId="7BF48669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received</w:t>
            </w:r>
          </w:p>
        </w:tc>
        <w:tc>
          <w:tcPr>
            <w:tcW w:w="1701" w:type="dxa"/>
          </w:tcPr>
          <w:p w14:paraId="6ED572E3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6±0.06</w:t>
            </w:r>
          </w:p>
        </w:tc>
        <w:tc>
          <w:tcPr>
            <w:tcW w:w="850" w:type="dxa"/>
            <w:vMerge/>
            <w:vAlign w:val="center"/>
          </w:tcPr>
          <w:p w14:paraId="0DA55B57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ADC93D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7±0.07</w:t>
            </w:r>
          </w:p>
        </w:tc>
        <w:tc>
          <w:tcPr>
            <w:tcW w:w="788" w:type="dxa"/>
            <w:vMerge/>
            <w:vAlign w:val="center"/>
          </w:tcPr>
          <w:p w14:paraId="750DD836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259" w14:paraId="0D42D906" w14:textId="77777777" w:rsidTr="00736918">
        <w:tc>
          <w:tcPr>
            <w:tcW w:w="3447" w:type="dxa"/>
            <w:vMerge w:val="restart"/>
            <w:vAlign w:val="center"/>
          </w:tcPr>
          <w:p w14:paraId="5BFDB861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4: contact lens</w:t>
            </w:r>
          </w:p>
        </w:tc>
        <w:tc>
          <w:tcPr>
            <w:tcW w:w="1651" w:type="dxa"/>
          </w:tcPr>
          <w:p w14:paraId="2F9746B1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1701" w:type="dxa"/>
          </w:tcPr>
          <w:p w14:paraId="597FCBE4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1±.078</w:t>
            </w:r>
          </w:p>
        </w:tc>
        <w:tc>
          <w:tcPr>
            <w:tcW w:w="850" w:type="dxa"/>
            <w:vMerge w:val="restart"/>
            <w:vAlign w:val="center"/>
          </w:tcPr>
          <w:p w14:paraId="16BDD0A2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0AF9926C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9±0.08</w:t>
            </w:r>
          </w:p>
        </w:tc>
        <w:tc>
          <w:tcPr>
            <w:tcW w:w="788" w:type="dxa"/>
            <w:vMerge w:val="restart"/>
            <w:vAlign w:val="center"/>
          </w:tcPr>
          <w:p w14:paraId="2372FC39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A03259" w14:paraId="396F0309" w14:textId="77777777" w:rsidTr="00736918">
        <w:tc>
          <w:tcPr>
            <w:tcW w:w="3447" w:type="dxa"/>
            <w:vMerge/>
            <w:vAlign w:val="center"/>
          </w:tcPr>
          <w:p w14:paraId="588C6523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14:paraId="1D10E521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received</w:t>
            </w:r>
          </w:p>
        </w:tc>
        <w:tc>
          <w:tcPr>
            <w:tcW w:w="1701" w:type="dxa"/>
          </w:tcPr>
          <w:p w14:paraId="2C32EEAB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7±0.06</w:t>
            </w:r>
          </w:p>
        </w:tc>
        <w:tc>
          <w:tcPr>
            <w:tcW w:w="850" w:type="dxa"/>
            <w:vMerge/>
            <w:vAlign w:val="center"/>
          </w:tcPr>
          <w:p w14:paraId="38FADB21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B565FF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8±0.06</w:t>
            </w:r>
          </w:p>
        </w:tc>
        <w:tc>
          <w:tcPr>
            <w:tcW w:w="788" w:type="dxa"/>
            <w:vMerge/>
            <w:vAlign w:val="center"/>
          </w:tcPr>
          <w:p w14:paraId="6C16956A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259" w14:paraId="330EC013" w14:textId="77777777" w:rsidTr="00736918">
        <w:tc>
          <w:tcPr>
            <w:tcW w:w="3447" w:type="dxa"/>
            <w:vMerge w:val="restart"/>
            <w:vAlign w:val="center"/>
          </w:tcPr>
          <w:p w14:paraId="72D4501A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5: frame glasses</w:t>
            </w:r>
          </w:p>
        </w:tc>
        <w:tc>
          <w:tcPr>
            <w:tcW w:w="1651" w:type="dxa"/>
          </w:tcPr>
          <w:p w14:paraId="5611DB7F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ived</w:t>
            </w:r>
          </w:p>
        </w:tc>
        <w:tc>
          <w:tcPr>
            <w:tcW w:w="1701" w:type="dxa"/>
          </w:tcPr>
          <w:p w14:paraId="061E8044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1±0.04</w:t>
            </w:r>
          </w:p>
        </w:tc>
        <w:tc>
          <w:tcPr>
            <w:tcW w:w="850" w:type="dxa"/>
            <w:vMerge w:val="restart"/>
            <w:vAlign w:val="center"/>
          </w:tcPr>
          <w:p w14:paraId="5B2B5E1C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29C634DC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9±0.04</w:t>
            </w:r>
          </w:p>
        </w:tc>
        <w:tc>
          <w:tcPr>
            <w:tcW w:w="788" w:type="dxa"/>
            <w:vMerge w:val="restart"/>
            <w:vAlign w:val="center"/>
          </w:tcPr>
          <w:p w14:paraId="33E6A9D9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</w:tr>
      <w:tr w:rsidR="00A03259" w14:paraId="679DA1F2" w14:textId="77777777" w:rsidTr="00736918">
        <w:tc>
          <w:tcPr>
            <w:tcW w:w="3447" w:type="dxa"/>
            <w:vMerge/>
          </w:tcPr>
          <w:p w14:paraId="57EB755D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</w:tcPr>
          <w:p w14:paraId="7F02502A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 received</w:t>
            </w:r>
          </w:p>
        </w:tc>
        <w:tc>
          <w:tcPr>
            <w:tcW w:w="1701" w:type="dxa"/>
          </w:tcPr>
          <w:p w14:paraId="16CA643B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83±0.12</w:t>
            </w:r>
          </w:p>
        </w:tc>
        <w:tc>
          <w:tcPr>
            <w:tcW w:w="850" w:type="dxa"/>
            <w:vMerge/>
          </w:tcPr>
          <w:p w14:paraId="6D73E068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74DFBC" w14:textId="77777777" w:rsidR="00A03259" w:rsidRDefault="00000000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8±0.15</w:t>
            </w:r>
          </w:p>
        </w:tc>
        <w:tc>
          <w:tcPr>
            <w:tcW w:w="788" w:type="dxa"/>
            <w:vMerge/>
          </w:tcPr>
          <w:p w14:paraId="4BB7DCC7" w14:textId="77777777" w:rsidR="00A03259" w:rsidRDefault="00A03259" w:rsidP="007369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5AB115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23484940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136BEC7B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2E5BE308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1621742A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1C7222F6" w14:textId="77777777" w:rsidR="00A03259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br w:type="page"/>
      </w:r>
    </w:p>
    <w:p w14:paraId="61B3F794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502DDC28" w14:textId="77777777" w:rsidR="00A03259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 Table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sociated</w:t>
      </w:r>
      <w:r>
        <w:rPr>
          <w:rFonts w:ascii="Times New Roman" w:hAnsi="Times New Roman" w:cs="Times New Roman"/>
          <w:sz w:val="24"/>
          <w:szCs w:val="24"/>
        </w:rPr>
        <w:t xml:space="preserve"> factors on the willing to receive interventions among </w:t>
      </w:r>
      <w:r>
        <w:rPr>
          <w:rFonts w:ascii="Times New Roman" w:hAnsi="Times New Roman" w:cs="Times New Roman" w:hint="eastAsia"/>
          <w:sz w:val="24"/>
          <w:szCs w:val="24"/>
        </w:rPr>
        <w:t xml:space="preserve">myopic </w:t>
      </w:r>
      <w:r>
        <w:rPr>
          <w:rFonts w:ascii="Times New Roman" w:hAnsi="Times New Roman" w:cs="Times New Roman"/>
          <w:sz w:val="24"/>
          <w:szCs w:val="24"/>
        </w:rPr>
        <w:t>Chinese children and adolescent</w:t>
      </w:r>
    </w:p>
    <w:tbl>
      <w:tblPr>
        <w:tblStyle w:val="ab"/>
        <w:tblpPr w:leftFromText="180" w:rightFromText="180" w:vertAnchor="text" w:horzAnchor="page" w:tblpX="1055" w:tblpY="286"/>
        <w:tblOverlap w:val="never"/>
        <w:tblW w:w="90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2059"/>
        <w:gridCol w:w="1558"/>
        <w:gridCol w:w="1379"/>
        <w:gridCol w:w="27"/>
        <w:gridCol w:w="1406"/>
        <w:gridCol w:w="1406"/>
      </w:tblGrid>
      <w:tr w:rsidR="00A03259" w14:paraId="412A99D1" w14:textId="77777777">
        <w:trPr>
          <w:trHeight w:val="520"/>
        </w:trPr>
        <w:tc>
          <w:tcPr>
            <w:tcW w:w="1182" w:type="dxa"/>
            <w:vAlign w:val="center"/>
          </w:tcPr>
          <w:p w14:paraId="0A63B9E2" w14:textId="77777777" w:rsidR="00A03259" w:rsidRDefault="00A0325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59" w:type="dxa"/>
            <w:vAlign w:val="center"/>
          </w:tcPr>
          <w:p w14:paraId="2EDED44A" w14:textId="77777777" w:rsidR="00A0325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vention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1:outdoor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activities</w:t>
            </w:r>
            <w:r>
              <w:rPr>
                <w:rFonts w:ascii="Times New Roman" w:hAnsi="Times New Roman" w:cs="Times New Roman" w:hint="eastAsia"/>
                <w:szCs w:val="21"/>
              </w:rPr>
              <w:sym w:font="Symbol" w:char="F03E"/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/d</w:t>
            </w:r>
          </w:p>
          <w:p w14:paraId="3582F5C6" w14:textId="77777777" w:rsidR="00A03259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14:paraId="7C1B6D11" w14:textId="77777777" w:rsidR="00A03259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ntervention2: orthokeratology</w:t>
            </w:r>
          </w:p>
          <w:p w14:paraId="43341199" w14:textId="77777777" w:rsidR="00A03259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62" w:type="dxa"/>
            <w:gridSpan w:val="2"/>
            <w:vAlign w:val="center"/>
          </w:tcPr>
          <w:p w14:paraId="3F93EE21" w14:textId="77777777" w:rsidR="00A0325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vention3:</w:t>
            </w:r>
            <w:r>
              <w:rPr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tropine treatment</w:t>
            </w:r>
          </w:p>
          <w:p w14:paraId="29232FC5" w14:textId="77777777" w:rsidR="00A03259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06" w:type="dxa"/>
            <w:vAlign w:val="center"/>
          </w:tcPr>
          <w:p w14:paraId="45EC72DB" w14:textId="77777777" w:rsidR="00A0325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vention4:</w:t>
            </w:r>
            <w:r>
              <w:rPr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ntact lens</w:t>
            </w:r>
          </w:p>
          <w:p w14:paraId="1AFF10AE" w14:textId="77777777" w:rsidR="00A0325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06" w:type="dxa"/>
            <w:vAlign w:val="center"/>
          </w:tcPr>
          <w:p w14:paraId="462FA3E0" w14:textId="77777777" w:rsidR="00A03259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vention5:</w:t>
            </w:r>
            <w:r>
              <w:rPr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frame glasses</w:t>
            </w:r>
          </w:p>
          <w:p w14:paraId="2CAE98D9" w14:textId="77777777" w:rsidR="00A03259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A03259" w14:paraId="0F08272B" w14:textId="77777777">
        <w:trPr>
          <w:trHeight w:val="520"/>
        </w:trPr>
        <w:tc>
          <w:tcPr>
            <w:tcW w:w="1182" w:type="dxa"/>
            <w:vAlign w:val="center"/>
          </w:tcPr>
          <w:p w14:paraId="1A5BD0BA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sic information Age</w:t>
            </w:r>
          </w:p>
        </w:tc>
        <w:tc>
          <w:tcPr>
            <w:tcW w:w="2059" w:type="dxa"/>
            <w:vAlign w:val="center"/>
          </w:tcPr>
          <w:p w14:paraId="4F633554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105</w:t>
            </w:r>
          </w:p>
          <w:p w14:paraId="2C01B57A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088-1.122)</w:t>
            </w:r>
          </w:p>
        </w:tc>
        <w:tc>
          <w:tcPr>
            <w:tcW w:w="1558" w:type="dxa"/>
            <w:vAlign w:val="center"/>
          </w:tcPr>
          <w:p w14:paraId="589BDA9E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46</w:t>
            </w:r>
          </w:p>
          <w:p w14:paraId="6E1EBC4F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97-0.998)</w:t>
            </w:r>
          </w:p>
        </w:tc>
        <w:tc>
          <w:tcPr>
            <w:tcW w:w="1379" w:type="dxa"/>
            <w:vAlign w:val="center"/>
          </w:tcPr>
          <w:p w14:paraId="2C2B0588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84</w:t>
            </w:r>
          </w:p>
          <w:p w14:paraId="097FFC5D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051-1.118)</w:t>
            </w:r>
          </w:p>
        </w:tc>
        <w:tc>
          <w:tcPr>
            <w:tcW w:w="1489" w:type="dxa"/>
            <w:gridSpan w:val="2"/>
            <w:vAlign w:val="center"/>
          </w:tcPr>
          <w:p w14:paraId="0E0139FB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62</w:t>
            </w:r>
          </w:p>
          <w:p w14:paraId="6019FC84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.715-.812)</w:t>
            </w:r>
          </w:p>
        </w:tc>
        <w:tc>
          <w:tcPr>
            <w:tcW w:w="1406" w:type="dxa"/>
            <w:vAlign w:val="center"/>
          </w:tcPr>
          <w:p w14:paraId="5FF945D8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28</w:t>
            </w:r>
          </w:p>
          <w:p w14:paraId="78F94CE7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14-0.843)</w:t>
            </w:r>
          </w:p>
        </w:tc>
      </w:tr>
      <w:tr w:rsidR="00A03259" w14:paraId="0B8F30F4" w14:textId="77777777">
        <w:trPr>
          <w:trHeight w:val="520"/>
        </w:trPr>
        <w:tc>
          <w:tcPr>
            <w:tcW w:w="1182" w:type="dxa"/>
            <w:vAlign w:val="center"/>
          </w:tcPr>
          <w:p w14:paraId="46D349CE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2059" w:type="dxa"/>
            <w:vAlign w:val="center"/>
          </w:tcPr>
          <w:p w14:paraId="32C32B9E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402</w:t>
            </w:r>
          </w:p>
          <w:p w14:paraId="046D26B1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351-1.456)</w:t>
            </w:r>
          </w:p>
        </w:tc>
        <w:tc>
          <w:tcPr>
            <w:tcW w:w="1558" w:type="dxa"/>
            <w:vAlign w:val="center"/>
          </w:tcPr>
          <w:p w14:paraId="6A72030E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379" w:type="dxa"/>
            <w:vAlign w:val="center"/>
          </w:tcPr>
          <w:p w14:paraId="32EC171D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89" w:type="dxa"/>
            <w:gridSpan w:val="2"/>
            <w:vAlign w:val="center"/>
          </w:tcPr>
          <w:p w14:paraId="263F8403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65</w:t>
            </w:r>
          </w:p>
          <w:p w14:paraId="6DB81DB6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563-0.787)</w:t>
            </w:r>
          </w:p>
        </w:tc>
        <w:tc>
          <w:tcPr>
            <w:tcW w:w="1406" w:type="dxa"/>
            <w:vAlign w:val="center"/>
          </w:tcPr>
          <w:p w14:paraId="4B58B8EA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95</w:t>
            </w:r>
          </w:p>
          <w:p w14:paraId="25BAD522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571-0.621)</w:t>
            </w:r>
          </w:p>
        </w:tc>
      </w:tr>
      <w:tr w:rsidR="00A03259" w14:paraId="2B5A3F24" w14:textId="77777777">
        <w:trPr>
          <w:trHeight w:val="520"/>
        </w:trPr>
        <w:tc>
          <w:tcPr>
            <w:tcW w:w="1182" w:type="dxa"/>
            <w:vAlign w:val="center"/>
          </w:tcPr>
          <w:p w14:paraId="0F55AB94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vel of myopia</w:t>
            </w:r>
          </w:p>
        </w:tc>
        <w:tc>
          <w:tcPr>
            <w:tcW w:w="2059" w:type="dxa"/>
            <w:vAlign w:val="center"/>
          </w:tcPr>
          <w:p w14:paraId="64A40350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41</w:t>
            </w:r>
          </w:p>
          <w:p w14:paraId="031FF6E6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009-1.074)</w:t>
            </w:r>
          </w:p>
        </w:tc>
        <w:tc>
          <w:tcPr>
            <w:tcW w:w="1558" w:type="dxa"/>
            <w:vAlign w:val="center"/>
          </w:tcPr>
          <w:p w14:paraId="7C4F7911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95</w:t>
            </w:r>
          </w:p>
          <w:p w14:paraId="0FE48521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631-0.765)</w:t>
            </w:r>
          </w:p>
        </w:tc>
        <w:tc>
          <w:tcPr>
            <w:tcW w:w="1379" w:type="dxa"/>
            <w:vAlign w:val="center"/>
          </w:tcPr>
          <w:p w14:paraId="4CD40872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59</w:t>
            </w:r>
          </w:p>
          <w:p w14:paraId="7D54E5DC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717-0.804)</w:t>
            </w:r>
          </w:p>
        </w:tc>
        <w:tc>
          <w:tcPr>
            <w:tcW w:w="1489" w:type="dxa"/>
            <w:gridSpan w:val="2"/>
            <w:vAlign w:val="center"/>
          </w:tcPr>
          <w:p w14:paraId="3D033111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794</w:t>
            </w:r>
          </w:p>
          <w:p w14:paraId="3E7E34AA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708-0.890)</w:t>
            </w:r>
          </w:p>
        </w:tc>
        <w:tc>
          <w:tcPr>
            <w:tcW w:w="1406" w:type="dxa"/>
            <w:vAlign w:val="center"/>
          </w:tcPr>
          <w:p w14:paraId="0AB72F49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409</w:t>
            </w:r>
          </w:p>
          <w:p w14:paraId="309DA89C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391-0.429)</w:t>
            </w:r>
          </w:p>
        </w:tc>
      </w:tr>
      <w:tr w:rsidR="00A03259" w14:paraId="108C464B" w14:textId="77777777">
        <w:trPr>
          <w:trHeight w:val="520"/>
        </w:trPr>
        <w:tc>
          <w:tcPr>
            <w:tcW w:w="1182" w:type="dxa"/>
            <w:vAlign w:val="center"/>
          </w:tcPr>
          <w:p w14:paraId="40351315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eight</w:t>
            </w:r>
          </w:p>
        </w:tc>
        <w:tc>
          <w:tcPr>
            <w:tcW w:w="2059" w:type="dxa"/>
            <w:vAlign w:val="center"/>
          </w:tcPr>
          <w:p w14:paraId="4F29DFA6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96</w:t>
            </w:r>
          </w:p>
          <w:p w14:paraId="1475C70A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994-0.999)</w:t>
            </w:r>
          </w:p>
        </w:tc>
        <w:tc>
          <w:tcPr>
            <w:tcW w:w="1558" w:type="dxa"/>
            <w:vAlign w:val="center"/>
          </w:tcPr>
          <w:p w14:paraId="0561750C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379" w:type="dxa"/>
            <w:vAlign w:val="center"/>
          </w:tcPr>
          <w:p w14:paraId="06D3F97F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08</w:t>
            </w:r>
          </w:p>
          <w:p w14:paraId="0D173017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003-1.013)</w:t>
            </w:r>
          </w:p>
        </w:tc>
        <w:tc>
          <w:tcPr>
            <w:tcW w:w="1489" w:type="dxa"/>
            <w:gridSpan w:val="2"/>
            <w:vAlign w:val="center"/>
          </w:tcPr>
          <w:p w14:paraId="4D9CA99D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406" w:type="dxa"/>
            <w:vAlign w:val="center"/>
          </w:tcPr>
          <w:p w14:paraId="0E23BBE9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90</w:t>
            </w:r>
          </w:p>
          <w:p w14:paraId="0BECA540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987-0.993)</w:t>
            </w:r>
          </w:p>
        </w:tc>
      </w:tr>
      <w:tr w:rsidR="00A03259" w14:paraId="41193BC8" w14:textId="77777777">
        <w:trPr>
          <w:trHeight w:val="520"/>
        </w:trPr>
        <w:tc>
          <w:tcPr>
            <w:tcW w:w="1182" w:type="dxa"/>
            <w:vAlign w:val="center"/>
          </w:tcPr>
          <w:p w14:paraId="70716E01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amily type</w:t>
            </w:r>
          </w:p>
          <w:p w14:paraId="4A96167F" w14:textId="77777777" w:rsidR="00A03259" w:rsidRDefault="00000000">
            <w:pPr>
              <w:jc w:val="righ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xtended</w:t>
            </w:r>
          </w:p>
        </w:tc>
        <w:tc>
          <w:tcPr>
            <w:tcW w:w="2059" w:type="dxa"/>
            <w:vAlign w:val="center"/>
          </w:tcPr>
          <w:p w14:paraId="7AE9E2F8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30</w:t>
            </w:r>
          </w:p>
          <w:p w14:paraId="79B54651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85-0.977)</w:t>
            </w:r>
          </w:p>
        </w:tc>
        <w:tc>
          <w:tcPr>
            <w:tcW w:w="1558" w:type="dxa"/>
            <w:vAlign w:val="center"/>
          </w:tcPr>
          <w:p w14:paraId="3A5785F1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379" w:type="dxa"/>
            <w:vAlign w:val="center"/>
          </w:tcPr>
          <w:p w14:paraId="4ABA3369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489" w:type="dxa"/>
            <w:gridSpan w:val="2"/>
            <w:vAlign w:val="center"/>
          </w:tcPr>
          <w:p w14:paraId="64531A36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398</w:t>
            </w:r>
          </w:p>
          <w:p w14:paraId="63216600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158-1.688)</w:t>
            </w:r>
          </w:p>
        </w:tc>
        <w:tc>
          <w:tcPr>
            <w:tcW w:w="1406" w:type="dxa"/>
            <w:vAlign w:val="center"/>
          </w:tcPr>
          <w:p w14:paraId="13530CC8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81</w:t>
            </w:r>
          </w:p>
          <w:p w14:paraId="741E1504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33-0.931)</w:t>
            </w:r>
          </w:p>
        </w:tc>
      </w:tr>
      <w:tr w:rsidR="00A03259" w14:paraId="6699D87F" w14:textId="77777777">
        <w:trPr>
          <w:trHeight w:val="520"/>
        </w:trPr>
        <w:tc>
          <w:tcPr>
            <w:tcW w:w="1182" w:type="dxa"/>
            <w:vAlign w:val="center"/>
          </w:tcPr>
          <w:p w14:paraId="00172EEB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uclear</w:t>
            </w:r>
          </w:p>
        </w:tc>
        <w:tc>
          <w:tcPr>
            <w:tcW w:w="2059" w:type="dxa"/>
            <w:vAlign w:val="center"/>
          </w:tcPr>
          <w:p w14:paraId="146F96E2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17FC27B5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81</w:t>
            </w:r>
          </w:p>
          <w:p w14:paraId="3F8C1673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565-0.821)</w:t>
            </w:r>
          </w:p>
        </w:tc>
        <w:tc>
          <w:tcPr>
            <w:tcW w:w="1379" w:type="dxa"/>
            <w:vAlign w:val="center"/>
          </w:tcPr>
          <w:p w14:paraId="7C461D4C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489" w:type="dxa"/>
            <w:gridSpan w:val="2"/>
            <w:vAlign w:val="center"/>
          </w:tcPr>
          <w:p w14:paraId="28DEED57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683</w:t>
            </w:r>
          </w:p>
          <w:p w14:paraId="0B43D87C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399-2.023)</w:t>
            </w:r>
          </w:p>
        </w:tc>
        <w:tc>
          <w:tcPr>
            <w:tcW w:w="1406" w:type="dxa"/>
            <w:vAlign w:val="center"/>
          </w:tcPr>
          <w:p w14:paraId="44D4B12A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80</w:t>
            </w:r>
          </w:p>
          <w:p w14:paraId="2E9D60DD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35-0.929)</w:t>
            </w:r>
          </w:p>
        </w:tc>
      </w:tr>
      <w:tr w:rsidR="00A03259" w14:paraId="073A1E33" w14:textId="77777777">
        <w:trPr>
          <w:trHeight w:val="520"/>
        </w:trPr>
        <w:tc>
          <w:tcPr>
            <w:tcW w:w="1182" w:type="dxa"/>
            <w:vAlign w:val="center"/>
          </w:tcPr>
          <w:p w14:paraId="371374A7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arent</w:t>
            </w:r>
          </w:p>
          <w:p w14:paraId="006EEF75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ather education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igh school)</w:t>
            </w:r>
          </w:p>
        </w:tc>
        <w:tc>
          <w:tcPr>
            <w:tcW w:w="2059" w:type="dxa"/>
            <w:vAlign w:val="center"/>
          </w:tcPr>
          <w:p w14:paraId="3AE5053D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7F06D5AA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46</w:t>
            </w:r>
          </w:p>
          <w:p w14:paraId="443FE4A0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568-0.735)</w:t>
            </w:r>
          </w:p>
        </w:tc>
        <w:tc>
          <w:tcPr>
            <w:tcW w:w="1379" w:type="dxa"/>
            <w:vAlign w:val="center"/>
          </w:tcPr>
          <w:p w14:paraId="6232B05B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29</w:t>
            </w:r>
          </w:p>
          <w:p w14:paraId="4DA471EB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767-0.895)</w:t>
            </w:r>
          </w:p>
        </w:tc>
        <w:tc>
          <w:tcPr>
            <w:tcW w:w="1489" w:type="dxa"/>
            <w:gridSpan w:val="2"/>
            <w:vAlign w:val="center"/>
          </w:tcPr>
          <w:p w14:paraId="38B31C90" w14:textId="77777777" w:rsidR="00A03259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06" w:type="dxa"/>
            <w:vAlign w:val="center"/>
          </w:tcPr>
          <w:p w14:paraId="4A5B9222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38</w:t>
            </w:r>
          </w:p>
          <w:p w14:paraId="360209AE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97-0.981)</w:t>
            </w:r>
          </w:p>
        </w:tc>
      </w:tr>
      <w:tr w:rsidR="00A03259" w14:paraId="7AA9C6B1" w14:textId="77777777">
        <w:trPr>
          <w:trHeight w:val="520"/>
        </w:trPr>
        <w:tc>
          <w:tcPr>
            <w:tcW w:w="1182" w:type="dxa"/>
            <w:vAlign w:val="center"/>
          </w:tcPr>
          <w:p w14:paraId="5BA530AA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other education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＞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high school)</w:t>
            </w:r>
          </w:p>
        </w:tc>
        <w:tc>
          <w:tcPr>
            <w:tcW w:w="2059" w:type="dxa"/>
            <w:vAlign w:val="center"/>
          </w:tcPr>
          <w:p w14:paraId="6B48D50E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6422581E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595</w:t>
            </w:r>
          </w:p>
          <w:p w14:paraId="149B759B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524-0.675)</w:t>
            </w:r>
          </w:p>
        </w:tc>
        <w:tc>
          <w:tcPr>
            <w:tcW w:w="1379" w:type="dxa"/>
            <w:vAlign w:val="center"/>
          </w:tcPr>
          <w:p w14:paraId="2AFB74B5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55</w:t>
            </w:r>
          </w:p>
          <w:p w14:paraId="0BB8FC7A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794-0.920)</w:t>
            </w:r>
          </w:p>
        </w:tc>
        <w:tc>
          <w:tcPr>
            <w:tcW w:w="1489" w:type="dxa"/>
            <w:gridSpan w:val="2"/>
            <w:vAlign w:val="center"/>
          </w:tcPr>
          <w:p w14:paraId="52BA9B0D" w14:textId="77777777" w:rsidR="00A03259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06" w:type="dxa"/>
            <w:vAlign w:val="center"/>
          </w:tcPr>
          <w:p w14:paraId="5BDB2D8B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925</w:t>
            </w:r>
          </w:p>
          <w:p w14:paraId="026F15F3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87-0.964)</w:t>
            </w:r>
          </w:p>
        </w:tc>
      </w:tr>
      <w:tr w:rsidR="00A03259" w14:paraId="46CD9EFE" w14:textId="77777777">
        <w:trPr>
          <w:trHeight w:val="520"/>
        </w:trPr>
        <w:tc>
          <w:tcPr>
            <w:tcW w:w="1182" w:type="dxa"/>
            <w:vAlign w:val="center"/>
          </w:tcPr>
          <w:p w14:paraId="5E387614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arental myopia</w:t>
            </w:r>
          </w:p>
        </w:tc>
        <w:tc>
          <w:tcPr>
            <w:tcW w:w="2059" w:type="dxa"/>
            <w:vAlign w:val="center"/>
          </w:tcPr>
          <w:p w14:paraId="3716BEE6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7EA64B07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75</w:t>
            </w:r>
          </w:p>
          <w:p w14:paraId="4C9944B4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018-1.135)</w:t>
            </w:r>
          </w:p>
        </w:tc>
        <w:tc>
          <w:tcPr>
            <w:tcW w:w="1379" w:type="dxa"/>
            <w:vAlign w:val="center"/>
          </w:tcPr>
          <w:p w14:paraId="2EED7C4B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489" w:type="dxa"/>
            <w:gridSpan w:val="2"/>
            <w:vAlign w:val="center"/>
          </w:tcPr>
          <w:p w14:paraId="67C606FC" w14:textId="77777777" w:rsidR="00A03259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06" w:type="dxa"/>
            <w:vAlign w:val="center"/>
          </w:tcPr>
          <w:p w14:paraId="3306E52A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68</w:t>
            </w:r>
          </w:p>
          <w:p w14:paraId="2A923A26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049-1.086)</w:t>
            </w:r>
          </w:p>
        </w:tc>
      </w:tr>
      <w:tr w:rsidR="00A03259" w14:paraId="6230D49F" w14:textId="77777777">
        <w:trPr>
          <w:trHeight w:val="520"/>
        </w:trPr>
        <w:tc>
          <w:tcPr>
            <w:tcW w:w="1182" w:type="dxa"/>
            <w:vAlign w:val="center"/>
          </w:tcPr>
          <w:p w14:paraId="59595249" w14:textId="77777777" w:rsidR="00A03259" w:rsidRDefault="00000000">
            <w:pPr>
              <w:jc w:val="righ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gion economic level(low-high)</w:t>
            </w:r>
          </w:p>
        </w:tc>
        <w:tc>
          <w:tcPr>
            <w:tcW w:w="2059" w:type="dxa"/>
            <w:vAlign w:val="center"/>
          </w:tcPr>
          <w:p w14:paraId="52B69675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155</w:t>
            </w:r>
          </w:p>
          <w:p w14:paraId="41B6DB79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115-1.198)</w:t>
            </w:r>
          </w:p>
        </w:tc>
        <w:tc>
          <w:tcPr>
            <w:tcW w:w="1558" w:type="dxa"/>
            <w:vAlign w:val="center"/>
          </w:tcPr>
          <w:p w14:paraId="1F0E8A0D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1379" w:type="dxa"/>
            <w:vAlign w:val="center"/>
          </w:tcPr>
          <w:p w14:paraId="0BD2C714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082</w:t>
            </w:r>
          </w:p>
          <w:p w14:paraId="302C0024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006-1.163)</w:t>
            </w:r>
          </w:p>
        </w:tc>
        <w:tc>
          <w:tcPr>
            <w:tcW w:w="1489" w:type="dxa"/>
            <w:gridSpan w:val="2"/>
            <w:vAlign w:val="center"/>
          </w:tcPr>
          <w:p w14:paraId="230E2F8F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.276</w:t>
            </w:r>
          </w:p>
          <w:p w14:paraId="7243498D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.096-1.484)</w:t>
            </w:r>
          </w:p>
        </w:tc>
        <w:tc>
          <w:tcPr>
            <w:tcW w:w="1406" w:type="dxa"/>
            <w:vAlign w:val="center"/>
          </w:tcPr>
          <w:p w14:paraId="1A69A6CD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A03259" w14:paraId="1C8B4CC5" w14:textId="77777777">
        <w:trPr>
          <w:trHeight w:val="520"/>
        </w:trPr>
        <w:tc>
          <w:tcPr>
            <w:tcW w:w="1182" w:type="dxa"/>
            <w:vAlign w:val="center"/>
          </w:tcPr>
          <w:p w14:paraId="0659C2EA" w14:textId="77777777" w:rsidR="00A03259" w:rsidRDefault="00000000">
            <w:pPr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ctive medical treatment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/y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059" w:type="dxa"/>
            <w:vAlign w:val="center"/>
          </w:tcPr>
          <w:p w14:paraId="3C9734BE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67</w:t>
            </w:r>
          </w:p>
          <w:p w14:paraId="0FCF3D89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52-0.881)</w:t>
            </w:r>
          </w:p>
        </w:tc>
        <w:tc>
          <w:tcPr>
            <w:tcW w:w="1558" w:type="dxa"/>
            <w:vAlign w:val="center"/>
          </w:tcPr>
          <w:p w14:paraId="1C786273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601</w:t>
            </w:r>
          </w:p>
          <w:p w14:paraId="516599A9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566-0.637)</w:t>
            </w:r>
          </w:p>
        </w:tc>
        <w:tc>
          <w:tcPr>
            <w:tcW w:w="1379" w:type="dxa"/>
            <w:vAlign w:val="center"/>
          </w:tcPr>
          <w:p w14:paraId="41C4D7F7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28</w:t>
            </w:r>
          </w:p>
          <w:p w14:paraId="379DE3F7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01-0.856)</w:t>
            </w:r>
          </w:p>
        </w:tc>
        <w:tc>
          <w:tcPr>
            <w:tcW w:w="1489" w:type="dxa"/>
            <w:gridSpan w:val="2"/>
            <w:vAlign w:val="center"/>
          </w:tcPr>
          <w:p w14:paraId="3F3F4E47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27</w:t>
            </w:r>
          </w:p>
          <w:p w14:paraId="7AAAC192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771-0.887)</w:t>
            </w:r>
          </w:p>
        </w:tc>
        <w:tc>
          <w:tcPr>
            <w:tcW w:w="1406" w:type="dxa"/>
            <w:vAlign w:val="center"/>
          </w:tcPr>
          <w:p w14:paraId="03D0FEB2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834</w:t>
            </w:r>
          </w:p>
          <w:p w14:paraId="03C7A180" w14:textId="77777777" w:rsidR="00A03259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818-0.850)</w:t>
            </w:r>
          </w:p>
        </w:tc>
      </w:tr>
    </w:tbl>
    <w:p w14:paraId="270CEDEC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36102DBC" w14:textId="77777777" w:rsidR="00A03259" w:rsidRDefault="00A03259">
      <w:pPr>
        <w:rPr>
          <w:rFonts w:ascii="Times New Roman" w:hAnsi="Times New Roman" w:cs="Times New Roman"/>
          <w:sz w:val="24"/>
          <w:szCs w:val="24"/>
        </w:rPr>
      </w:pPr>
    </w:p>
    <w:p w14:paraId="25B74536" w14:textId="77777777" w:rsidR="00A03259" w:rsidRDefault="00A0325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E70023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2FCF82F" w14:textId="77777777" w:rsidR="00A03259" w:rsidRDefault="00A0325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A03259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B29AF" w14:textId="77777777" w:rsidR="00CD47C8" w:rsidRDefault="00CD47C8" w:rsidP="00257A29">
      <w:r>
        <w:separator/>
      </w:r>
    </w:p>
  </w:endnote>
  <w:endnote w:type="continuationSeparator" w:id="0">
    <w:p w14:paraId="039E70F8" w14:textId="77777777" w:rsidR="00CD47C8" w:rsidRDefault="00CD47C8" w:rsidP="00257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EAAC4" w14:textId="77777777" w:rsidR="00CD47C8" w:rsidRDefault="00CD47C8" w:rsidP="00257A29">
      <w:r>
        <w:separator/>
      </w:r>
    </w:p>
  </w:footnote>
  <w:footnote w:type="continuationSeparator" w:id="0">
    <w:p w14:paraId="7C282656" w14:textId="77777777" w:rsidR="00CD47C8" w:rsidRDefault="00CD47C8" w:rsidP="00257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9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zYzYzNlOGU0YzMyZTA2ODk3YWQ3MDRmODY1ZTI3NDQifQ=="/>
    <w:docVar w:name="NE.Ref{01AF9454-4211-4E00-9446-2495457ECFD7}" w:val=" ADDIN NE.Ref.{01AF9454-4211-4E00-9446-2495457ECFD7}&lt;Citation&gt;&lt;Group&gt;&lt;References&gt;&lt;Item&gt;&lt;ID&gt;396&lt;/ID&gt;&lt;UID&gt;{3F299419-4B52-4805-B4E0-4AD5F0163022}&lt;/UID&gt;&lt;Title&gt;National Bureau of Statistics&lt;/Title&gt;&lt;Template&gt;Web Page&lt;/Template&gt;&lt;Star&gt;0&lt;/Star&gt;&lt;Tag&gt;0&lt;/Tag&gt;&lt;Author/&gt;&lt;Year&gt;0&lt;/Year&gt;&lt;Details&gt;&lt;_url&gt;http://www.stats.gov.cn/tjsj/pcsj/&lt;/_url&gt;&lt;_accessed&gt;64409608&lt;/_accessed&gt;&lt;_created&gt;64409608&lt;/_created&gt;&lt;_modified&gt;64409608&lt;/_modified&gt;&lt;/Details&gt;&lt;Extra&gt;&lt;DBUID&gt;{F96A950B-833F-4880-A151-76DA2D6A2879}&lt;/DBUID&gt;&lt;/Extra&gt;&lt;/Item&gt;&lt;/References&gt;&lt;/Group&gt;&lt;/Citation&gt;_x000a_"/>
    <w:docVar w:name="NE.Ref{053361D2-7F44-4B81-B993-D620490F9A04}" w:val=" ADDIN NE.Ref.{053361D2-7F44-4B81-B993-D620490F9A04}&lt;Citation&gt;&lt;Group&gt;&lt;References&gt;&lt;Item&gt;&lt;ID&gt;400&lt;/ID&gt;&lt;UID&gt;{7F7FF6BB-DB5B-4BCF-A5EC-3E95F0FD3617}&lt;/UID&gt;&lt;Title&gt;儿童青少年近视筛查3种方案比较&lt;/Title&gt;&lt;Template&gt;Journal Article&lt;/Template&gt;&lt;Star&gt;0&lt;/Star&gt;&lt;Tag&gt;0&lt;/Tag&gt;&lt;Author&gt;张凤云; 张锡彦; 杨婕; 王艳; 杨文漪; 刘维娜; 项耀; 周永林; 陶芳标&lt;/Author&gt;&lt;Year&gt;2019&lt;/Year&gt;&lt;Details&gt;&lt;_issue&gt;10&lt;/_issue&gt;&lt;_journal&gt;中国学校卫生&lt;/_journal&gt;&lt;_pages&gt;3&lt;/_pages&gt;&lt;_volume&gt;40&lt;/_volume&gt;&lt;_created&gt;64409613&lt;/_created&gt;&lt;_modified&gt;64409613&lt;/_modified&gt;&lt;_collection_scope&gt;PKU&lt;/_collection_scope&gt;&lt;_translated_author&gt;Zhang, Fengyun;Zhang, Xiyan;Yang, Jie;Wang, Yan;Yang, Wenyi;Liu, Weina;Xiang, Yao;Zhou, Yonglin;Tao, Fangbiao&lt;/_translated_author&gt;&lt;/Details&gt;&lt;Extra&gt;&lt;DBUID&gt;{F96A950B-833F-4880-A151-76DA2D6A2879}&lt;/DBUID&gt;&lt;/Extra&gt;&lt;/Item&gt;&lt;/References&gt;&lt;/Group&gt;&lt;Group&gt;&lt;References&gt;&lt;Item&gt;&lt;ID&gt;401&lt;/ID&gt;&lt;UID&gt;{E625C5B7-826C-4204-BD1C-E115637F0994}&lt;/UID&gt;&lt;Title&gt;National Health Commission. Guidelines for appropriate techniques for myopia prevention and control in children and adolescents&lt;/Title&gt;&lt;Template&gt;Web Page&lt;/Template&gt;&lt;Star&gt;0&lt;/Star&gt;&lt;Tag&gt;0&lt;/Tag&gt;&lt;Author/&gt;&lt;Year&gt;2019&lt;/Year&gt;&lt;Details&gt;&lt;_accessed&gt;64409614&lt;/_accessed&gt;&lt;_created&gt;64409614&lt;/_created&gt;&lt;_modified&gt;64409614&lt;/_modified&gt;&lt;/Details&gt;&lt;Extra&gt;&lt;DBUID&gt;{F96A950B-833F-4880-A151-76DA2D6A2879}&lt;/DBUID&gt;&lt;/Extra&gt;&lt;/Item&gt;&lt;/References&gt;&lt;/Group&gt;&lt;/Citation&gt;_x000a_"/>
    <w:docVar w:name="NE.Ref{07639764-7C75-49A1-BC2D-9CA474BC29F4}" w:val=" ADDIN NE.Ref.{07639764-7C75-49A1-BC2D-9CA474BC29F4}&lt;Citation&gt;&lt;Group&gt;&lt;References&gt;&lt;Item&gt;&lt;ID&gt;391&lt;/ID&gt;&lt;UID&gt;{A700A1C3-A037-489F-BBC7-C646D9A40AE6}&lt;/UID&gt;&lt;Title&gt;Causes of vision loss worldwide, 1990-2010: a systematic analysis&lt;/Title&gt;&lt;Template&gt;Journal Article&lt;/Template&gt;&lt;Star&gt;0&lt;/Star&gt;&lt;Tag&gt;0&lt;/Tag&gt;&lt;Author&gt;Bourne, R R; Stevens, G A; White, R A; Smith, J L; Flaxman, S R; Price, H; Jonas, J B; Keeffe, J; Leasher, J; Naidoo, K; Pesudovs, K; Resnikoff, S; Taylor, H R&lt;/Author&gt;&lt;Year&gt;2013&lt;/Year&gt;&lt;Details&gt;&lt;_accession_num&gt;25104599&lt;/_accession_num&gt;&lt;_author_adr&gt;Vision and Eye Research Unit, Postgraduate Medical Institute, Anglia Ruskin  University, Cambridge, UK. Electronic address: rb@rupertbourne.co.uk.; Department of Health Statistics and Information Systems, WHO, Geneva,  Switzerland.; Department of Genes and Environment, Division of Epidemiology, Norwegian  Institute of Public Health, Oslo, Norway.; Faculty of Infectious and Tropical Diseases, London School of Hygiene and  Tropical Medicine, London, UK.; School of Computer Science and Heinz College, Carnegie Mellon University,  Pittsburgh, PA, USA.; Vision and Eye Research Unit, Postgraduate Medical Institute, Anglia Ruskin  University, Cambridge, UK.; Department of Ophthalmology, Universitätsmedizin, Mannheim, Medical Faculty  Mannheim, Heidelberg University, Mannheim, Germany.; LV Prasad Eye Institute, Hyderabad, India.; College of Optometry, Nova Southeastern University, Fort-Lauderdale-Davie, FL,  USA.; African Vision Research Institute, University of Kwazulu-Natal, South Africa;  Brien Holden Vision Institute, Sydney, NSW, Australia.; NHMRC Centre for Clinical Eye Research, Flinders University, Adelaide, SA,  Australia.; International Health and Development, Geneva, Switzerland.; Melbourne School of Public Health, University of Melbourne, Melbourne, VIC,  Australia.&lt;/_author_adr&gt;&lt;_date_display&gt;2013 Dec&lt;/_date_display&gt;&lt;_date&gt;2013-12-01&lt;/_date&gt;&lt;_doi&gt;10.1016/S2214-109X(13)70113-X&lt;/_doi&gt;&lt;_isbn&gt;2214-109X (Electronic); 2214-109X (Linking)&lt;/_isbn&gt;&lt;_issue&gt;6&lt;/_issue&gt;&lt;_journal&gt;Lancet Glob Health&lt;/_journal&gt;&lt;_language&gt;eng&lt;/_language&gt;&lt;_ori_publication&gt;Copyright © 2013 Bourne et al. Open Access article distributed under the terms of _x000d__x000a_      CC BY. Published by .. All rights reserved.&lt;/_ori_publication&gt;&lt;_pages&gt;e339-49&lt;/_pages&gt;&lt;_subject_headings&gt;Blindness/*etiology; Cataract/*complications; Diabetic Retinopathy/*complications; Female; Glaucoma/*complications; *Global Health; Humans; Macular Degeneration/*complications; Male; Trachoma/*complications; Vision Disorders/etiology&lt;/_subject_headings&gt;&lt;_tertiary_title&gt;The Lancet. Global health&lt;/_tertiary_title&gt;&lt;_type_work&gt;Journal Article; Meta-Analysis; Research Support, Non-U.S. Gov&amp;apos;t; Review&lt;/_type_work&gt;&lt;_url&gt;http://www.ncbi.nlm.nih.gov/entrez/query.fcgi?cmd=Retrieve&amp;amp;db=pubmed&amp;amp;dopt=Abstract&amp;amp;list_uids=25104599&amp;amp;query_hl=1&lt;/_url&gt;&lt;_volume&gt;1&lt;/_volume&gt;&lt;_created&gt;64409602&lt;/_created&gt;&lt;_modified&gt;64409602&lt;/_modified&gt;&lt;_impact_factor&gt;  10.042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0A056A86-F99F-4CF9-BC84-D2E40C084596}" w:val=" ADDIN NE.Ref.{0A056A86-F99F-4CF9-BC84-D2E40C084596} ADDIN NE.Ref.{0A056A86-F99F-4CF9-BC84-D2E40C084596}&lt;Citation&gt;&lt;Group&gt;&lt;References&gt;&lt;Item&gt;&lt;ID&gt;17530&lt;/ID&gt;&lt;UID&gt;{79A1C793-DFAB-4859-BD76-B5C204891042}&lt;/UID&gt;&lt;Title&gt;Topical atropine in retarding myopic progression and axial length growth in children  with moderate to severe myopia: a pilot study&lt;/Title&gt;&lt;Template&gt;Journal Article&lt;/Template&gt;&lt;Star&gt;0&lt;/Star&gt;&lt;Tag&gt;0&lt;/Tag&gt;&lt;Author&gt;Fan, D S; Lam, D S; Chan, C K; Fan, A H; Cheung, E Y; Rao, S K&lt;/Author&gt;&lt;Year&gt;2007&lt;/Year&gt;&lt;Details&gt;&lt;_accession_num&gt;17295137&lt;/_accession_num&gt;&lt;_author_adr&gt;Department of Ophthalmology and Visual Sciences, The Chinese University of Hong  Kong, Hong Kong Eye Hospital, Kowloon, Hong Kong, People&amp;apos;s Republic of China.  dorothyfan@cuhk.edu.hk&lt;/_author_adr&gt;&lt;_date_display&gt;2007 Jan-Feb&lt;/_date_display&gt;&lt;_date&gt;2007-01-01&lt;/_date&gt;&lt;_doi&gt;10.1007/s10384-006-0380-7&lt;/_doi&gt;&lt;_isbn&gt;0021-5155 (Print); 0021-5155 (Linking)&lt;/_isbn&gt;&lt;_issue&gt;1&lt;/_issue&gt;&lt;_journal&gt;Jpn J Ophthalmol&lt;/_journal&gt;&lt;_language&gt;eng&lt;/_language&gt;&lt;_ori_publication&gt;(c) Japanese Ophthalmological Society 2007.&lt;/_ori_publication&gt;&lt;_pages&gt;27-33&lt;/_pages&gt;&lt;_subject_headings&gt;Administration, Topical; Atropine/*administration &amp;amp; dosage/adverse effects; Biometry; Case-Control Studies; Child; Child, Preschool; Disease Progression; Eye/diagnostic imaging/*growth &amp;amp; development; Female; Humans; Male; Mydriatics/*administration &amp;amp; dosage/adverse effects; Myopia/*drug therapy/physiopathology; Ointments; Pilot Projects; Refraction, Ocular; Treatment Outcome; Ultrasonography&lt;/_subject_headings&gt;&lt;_tertiary_title&gt;Japanese journal of ophthalmology&lt;/_tertiary_title&gt;&lt;_type_work&gt;Clinical Trial; Journal Article; Research Support, Non-U.S. Gov&amp;apos;t&lt;/_type_work&gt;&lt;_url&gt;http://www.ncbi.nlm.nih.gov/entrez/query.fcgi?cmd=Retrieve&amp;amp;db=pubmed&amp;amp;dopt=Abstract&amp;amp;list_uids=17295137&amp;amp;query_hl=1&lt;/_url&gt;&lt;_volume&gt;51&lt;/_volume&gt;&lt;_created&gt;64216245&lt;/_created&gt;&lt;_modified&gt;64216245&lt;/_modified&gt;&lt;_impact_factor&gt;   2.44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C54E623-6968-4CF6-8EC5-0486B8A18922}" w:val=" ADDIN NE.Ref.{0C54E623-6968-4CF6-8EC5-0486B8A18922} ADDIN NE.Ref.{0C54E623-6968-4CF6-8EC5-0486B8A18922}&lt;Citation&gt;&lt;Group&gt;&lt;References&gt;&lt;Item&gt;&lt;ID&gt;17503&lt;/ID&gt;&lt;UID&gt;{7E2F0DCA-06A2-4523-9C9F-6FD8632DEC63}&lt;/UID&gt;&lt;Title&gt;Influence of Overnight Orthokeratology on Corneal Surface Shape and Optical Quality&lt;/Title&gt;&lt;Template&gt;Journal Article&lt;/Template&gt;&lt;Star&gt;0&lt;/Star&gt;&lt;Tag&gt;0&lt;/Tag&gt;&lt;Author&gt;Sun, Y; Wang, L; Gao, J; Yang, M; Zhao, Q&lt;/Author&gt;&lt;Year&gt;2017&lt;/Year&gt;&lt;Details&gt;&lt;_accession_num&gt;29098084&lt;/_accession_num&gt;&lt;_author_adr&gt;Department of Ophthalmology, The Second Hospital of Dalian Medical University,  Dalian, Liaoning 116027, China.; Department of Ophthalmology, The Second Hospital of Dalian Medical University,  Dalian, Liaoning 116027, China.; Department of Ophthalmology, The Second Hospital of Dalian Medical University,  Dalian, Liaoning 116027, China.; Department of Ophthalmology, The Second Hospital of Dalian Medical University,  Dalian, Liaoning 116027, China.; Department of Ophthalmology, The Second Hospital of Dalian Medical University,  Dalian, Liaoning 116027, China.&lt;/_author_adr&gt;&lt;_date_display&gt;2017&lt;/_date_display&gt;&lt;_date&gt;2017-01-20&lt;/_date&gt;&lt;_doi&gt;10.1155/2017/3279821&lt;/_doi&gt;&lt;_isbn&gt;2090-004X (Print); 2090-0058 (Electronic); 2090-004X (Linking)&lt;/_isbn&gt;&lt;_journal&gt;J Ophthalmol&lt;/_journal&gt;&lt;_language&gt;eng&lt;/_language&gt;&lt;_pages&gt;3279821&lt;/_pages&gt;&lt;_tertiary_title&gt;Journal of ophthalmology&lt;/_tertiary_title&gt;&lt;_type_work&gt;Journal Article&lt;/_type_work&gt;&lt;_url&gt;http://www.ncbi.nlm.nih.gov/entrez/query.fcgi?cmd=Retrieve&amp;amp;db=pubmed&amp;amp;dopt=Abstract&amp;amp;list_uids=29098084&amp;amp;query_hl=1&lt;/_url&gt;&lt;_volume&gt;2017&lt;/_volume&gt;&lt;_created&gt;64103610&lt;/_created&gt;&lt;_modified&gt;64103610&lt;/_modified&gt;&lt;_impact_factor&gt;   1.90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C00622A-E144-46E3-A7C3-80B5932649BB}" w:val=" ADDIN NE.Ref.{2C00622A-E144-46E3-A7C3-80B5932649BB} ADDIN NE.Ref.{2C00622A-E144-46E3-A7C3-80B5932649BB}&lt;Citation&gt;&lt;Group&gt;&lt;References&gt;&lt;Item&gt;&lt;ID&gt;17531&lt;/ID&gt;&lt;UID&gt;{B15D66EF-516E-4D24-98ED-BB9D29214A68}&lt;/UID&gt;&lt;Title&gt;Parental history of myopia, sports and outdoor activities, and future myopia&lt;/Title&gt;&lt;Template&gt;Journal Article&lt;/Template&gt;&lt;Star&gt;0&lt;/Star&gt;&lt;Tag&gt;0&lt;/Tag&gt;&lt;Author&gt;Jones, L A; Sinnott, L T; Mutti, D O; Mitchell, G L; Moeschberger, M L; Zadnik, K&lt;/Author&gt;&lt;Year&gt;2007&lt;/Year&gt;&lt;Details&gt;&lt;_accession_num&gt;17652719&lt;/_accession_num&gt;&lt;_author_adr&gt;College of Optometry, The Ohio State University, Columbus, Ohio 43210, USA.  ljones@optometry.osu.edu&lt;/_author_adr&gt;&lt;_date_display&gt;2007 Aug&lt;/_date_display&gt;&lt;_date&gt;2007-08-01&lt;/_date&gt;&lt;_doi&gt;10.1167/iovs.06-1118&lt;/_doi&gt;&lt;_isbn&gt;0146-0404 (Print); 1552-5783 (Electronic); 0146-0404 (Linking)&lt;/_isbn&gt;&lt;_issue&gt;8&lt;/_issue&gt;&lt;_journal&gt;Invest Ophthalmol Vis Sci&lt;/_journal&gt;&lt;_language&gt;eng&lt;/_language&gt;&lt;_pages&gt;3524-32&lt;/_pages&gt;&lt;_subject_headings&gt;Adult; Child; Family Health; Humans; *Leisure Activities; Logistic Models; Longitudinal Studies; *Motor Activity; Myopia/*epidemiology/*genetics; Parents; Predictive Value of Tests; ROC Curve; Sports/*statistics &amp;amp; numerical data&lt;/_subject_headings&gt;&lt;_tertiary_title&gt;Investigative ophthalmology &amp;amp; visual scienc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652719&amp;amp;query_hl=1&lt;/_url&gt;&lt;_volume&gt;48&lt;/_volume&gt;&lt;_created&gt;64216246&lt;/_created&gt;&lt;_modified&gt;64216246&lt;/_modified&gt;&lt;_impact_factor&gt;   4.799&lt;/_impact_factor&gt;&lt;/Details&gt;&lt;Extra&gt;&lt;DBUID&gt;{F96A950B-833F-4880-A151-76DA2D6A2879}&lt;/DBUID&gt;&lt;/Extra&gt;&lt;/Item&gt;&lt;/References&gt;&lt;/Group&gt;&lt;/Citation&gt;_x000a_"/>
    <w:docVar w:name="NE.Ref{351F3E86-5CFE-40A6-85E5-01850A183C27}" w:val=" ADDIN NE.Ref.{351F3E86-5CFE-40A6-85E5-01850A183C27} ADDIN NE.Ref.{351F3E86-5CFE-40A6-85E5-01850A183C27}&lt;Citation&gt;&lt;Group&gt;&lt;References&gt;&lt;Item&gt;&lt;ID&gt;17523&lt;/ID&gt;&lt;UID&gt;{D878E7FF-3870-4953-AE04-F48CA94DC325}&lt;/UID&gt;&lt;Title&gt;Sight test and glasses could dramatically improve the lives of 150 million people  with poor vision&lt;/Title&gt;&lt;Template&gt;Journal Article&lt;/Template&gt;&lt;Star&gt;0&lt;/Star&gt;&lt;Tag&gt;0&lt;/Tag&gt;&lt;Author/&gt;&lt;Year&gt;2006&lt;/Year&gt;&lt;Details&gt;&lt;_accession_num&gt;17121206&lt;/_accession_num&gt;&lt;_date_display&gt;2006 Nov&lt;/_date_display&gt;&lt;_date&gt;2006-11-01&lt;/_date&gt;&lt;_isbn&gt;0019-5359 (Print); 0019-5359 (Linking)&lt;/_isbn&gt;&lt;_issue&gt;11&lt;/_issue&gt;&lt;_journal&gt;Indian J Med Sci&lt;/_journal&gt;&lt;_language&gt;eng&lt;/_language&gt;&lt;_pages&gt;485-6&lt;/_pages&gt;&lt;_subject_headings&gt;Eyeglasses/*statistics &amp;amp; numerical data; *Global Health; Humans; Poverty; Vision Disorders/*diagnosis; Vision Tests/*statistics &amp;amp; numerical data; World Health Organization&lt;/_subject_headings&gt;&lt;_tertiary_title&gt;Indian journal of medical sciences&lt;/_tertiary_title&gt;&lt;_type_work&gt;News&lt;/_type_work&gt;&lt;_url&gt;http://www.ncbi.nlm.nih.gov/entrez/query.fcgi?cmd=Retrieve&amp;amp;db=pubmed&amp;amp;dopt=Abstract&amp;amp;list_uids=17121206&amp;amp;query_hl=1&lt;/_url&gt;&lt;_volume&gt;60&lt;/_volume&gt;&lt;_created&gt;64216232&lt;/_created&gt;&lt;_modified&gt;64216232&lt;/_modified&gt;&lt;/Details&gt;&lt;Extra&gt;&lt;DBUID&gt;{F96A950B-833F-4880-A151-76DA2D6A2879}&lt;/DBUID&gt;&lt;/Extra&gt;&lt;/Item&gt;&lt;/References&gt;&lt;/Group&gt;&lt;/Citation&gt;_x000a_"/>
    <w:docVar w:name="NE.Ref{3D2A06D7-F811-4602-AB82-DAB8780F068B}" w:val=" ADDIN NE.Ref.{3D2A06D7-F811-4602-AB82-DAB8780F068B} ADDIN NE.Ref.{3D2A06D7-F811-4602-AB82-DAB8780F068B}&lt;Citation&gt;&lt;Group&gt;&lt;References&gt;&lt;Item&gt;&lt;ID&gt;11835&lt;/ID&gt;&lt;UID&gt;{018B385C-DFEE-42FE-A225-BED27E44C606}&lt;/UID&gt;&lt;Title&gt;Effect of Time Spent Outdoors at School on the Development of Myopia Among Children in China: A Randomized Clinical Trial&lt;/Title&gt;&lt;Template&gt;Journal Article&lt;/Template&gt;&lt;Star&gt;0&lt;/Star&gt;&lt;Tag&gt;0&lt;/Tag&gt;&lt;Author&gt;Mingguang, He; Fan, Xiang; Yangfa, Zeng; Jincheng, Mai; Qianyun, Chen; Jian, Zhang; Wayne, Smith; Kathryn, Rose; Morgan, Ian G&lt;/Author&gt;&lt;Year&gt;2015&lt;/Year&gt;&lt;Details&gt;&lt;_created&gt;62993781&lt;/_created&gt;&lt;_issue&gt;11&lt;/_issue&gt;&lt;_journal&gt;Jama Journal of the American Medical Association&lt;/_journal&gt;&lt;_keywords&gt;china;myopia&lt;/_keywords&gt;&lt;_modified&gt;63297494&lt;/_modified&gt;&lt;_pages&gt;1142-1148&lt;/_pages&gt;&lt;_volume&gt;314&lt;/_volume&gt;&lt;/Details&gt;&lt;Extra&gt;&lt;DBUID&gt;{F96A950B-833F-4880-A151-76DA2D6A2879}&lt;/DBUID&gt;&lt;/Extra&gt;&lt;/Item&gt;&lt;/References&gt;&lt;/Group&gt;&lt;/Citation&gt;_x000a_"/>
    <w:docVar w:name="NE.Ref{4B2A261C-D537-4B8A-A555-755CC6E53009}" w:val=" ADDIN NE.Ref.{4B2A261C-D537-4B8A-A555-755CC6E53009}&lt;Citation&gt;&lt;Group&gt;&lt;References&gt;&lt;Item&gt;&lt;ID&gt;403&lt;/ID&gt;&lt;UID&gt;{59F4B1C1-1FB3-421C-A981-ACBE57B914DA}&lt;/UID&gt;&lt;Title&gt;Efficacy Comparison of 16 Interventions for Myopia Control in Children: A Network  Meta-analysis&lt;/Title&gt;&lt;Template&gt;Journal Article&lt;/Template&gt;&lt;Star&gt;0&lt;/Star&gt;&lt;Tag&gt;0&lt;/Tag&gt;&lt;Author&gt;Huang, J; Wen, D; Wang, Q; McAlinden, C; Flitcroft, I; Chen, H; Saw, S M; Chen, H; Bao, F; Zhao, Y; Hu, L; Li, X; Gao, R; Lu, W; &amp;quot;Du Y&amp;quot;; Jinag, Z; Yu, A; Lian, H; Jiang, Q; Yu, Y; Qu, J&lt;/Author&gt;&lt;Year&gt;2016&lt;/Year&gt;&lt;Details&gt;&lt;_accession_num&gt;26826749&lt;/_accession_num&gt;&lt;_author_adr&gt;School of Ophthalmology and Optometry, Wenzhou Medical University, Wenzhou,  Zhejiang, China; Key Laboratory of Vision Science, Ministry of Health P.R. China,  Wenzhou, Zhejiang, China.; School of Ophthalmology and Optometry, Wenzhou Medical University, Wenzhou,  Zhejiang, China; Department of Ophthalmology, No.180 Hospital of Chinese PLA,  Quanzhou, Fujian.; School of Ophthalmology and Optometry, Wenzhou Medical University, Wenzhou,  Zhejiang, China; Key Laboratory of Vision Science, Ministry of Health P.R. China,  Wenzhou, Zhejiang, China.; School of Ophthalmology and Optometry, Wenzhou Medical University, Wenzhou,  Zhejiang, China; ABM University Health Board, Swansea, United Kingdom; Flinders  University, Adelaide, South Australia, Australia.; Department of Ophthalmology, Children&amp;apos;s University Hospital, Dublin, Ireland.; School of Ophthalmology and Optometry, Wenzhou Medical University, Wenzhou,  Zhejiang, China; Key Laboratory of Vision Science, Ministry of Health P.R. China,  Wenzhou, Zhejiang, China.; Department of Epidemiology and Public Health, Yong Loo Lin School of Medicine,  National University of Singapore, Singapore, Singapore.; School of Ophthalmology and Optometry, Wenzhou Medical University, Wenzhou,  Zhejiang, China.; School of Ophthalmology and Optometry, Wenzhou Medical University, Wenzhou,  Zhejiang, China; Key Laboratory of Vision Science, Ministry of Health P.R. China,  Wenzhou, Zhejiang, China.; School of Ophthalmology and Optometry, Wenzhou Medical University, Wenzhou,  Zhejiang, China; Key Laboratory of Vision Science, Ministry of Health P.R. China,  Wenzhou, Zhejiang, China.; School of Ophthalmology and Optometry, Wenzhou Medical University, Wenzhou,  Zhejiang, China; Key Laboratory of Vision Science, Ministry of Health P.R. China,  Wenzhou, Zhejiang, China.; Department of Ophthalmology, No.180 Hospital of Chinese PLA, Quanzhou, Fujian.; School of Ophthalmology and Optometry, Wenzhou Medical University, Wenzhou,  Zhejiang, China; Key Laboratory of Vision Science, Ministry of Health P.R. China,  Wenzhou, Zhejiang, China.; School of Ophthalmology and Optometry, Wenzhou Medical University, Wenzhou,  Zhejiang, China; Key Laboratory of Vision Science, Ministry of Health P.R. China,  Wenzhou, Zhejiang, China.; School of Ophthalmology and Optometry, Wenzhou Medical University, Wenzhou,  Zhejiang, China.; Department of Ophthalmology, The Second Affiliated Hospital of Anhui Medical  University, Hefei, Anhui, China.; School of Ophthalmology and Optometry, Wenzhou Medical University, Wenzhou,  Zhejiang, China; Key Laboratory of Vision Science, Ministry of Health P.R. China,  Wenzhou, Zhejiang, China.; Department of Biological Statistics, Eye hospital of Wenzhou Medical University,  Wenzhou, Zhejiang, China.; School of Ophthalmology and Optometry, Wenzhou Medical University, Wenzhou,  Zhejiang, China; Key Laboratory of Vision Science, Ministry of Health P.R. China,  Wenzhou, Zhejiang, China.; School of Ophthalmology and Optometry, Wenzhou Medical University, Wenzhou,  Zhejiang, China; Key Laboratory of Vision Science, Ministry of Health P.R. China,  Wenzhou, Zhejiang, China.; School of Ophthalmology and Optometry, Wenzhou Medical University, Wenzhou,  Zhejiang, China; Key Laboratory of Vision Science, Ministry of Health P.R. China,  Wenzhou, Zhejiang, China. Electronic address: jia.qu@mail.eye.ac.cn.&lt;/_author_adr&gt;&lt;_date_display&gt;2016 Apr&lt;/_date_display&gt;&lt;_date&gt;2016-04-01&lt;/_date&gt;&lt;_doi&gt;10.1016/j.ophtha.2015.11.010&lt;/_doi&gt;&lt;_isbn&gt;1549-4713 (Electronic); 0161-6420 (Linking)&lt;/_isbn&gt;&lt;_issue&gt;4&lt;/_issue&gt;&lt;_journal&gt;Ophthalmology&lt;/_journal&gt;&lt;_language&gt;eng&lt;/_language&gt;&lt;_ori_publication&gt;Copyright © 2016 American Academy of Ophthalmology. Published by Elsevier Inc. _x000d__x000a_      All rights reserved.&lt;/_ori_publication&gt;&lt;_pages&gt;697-708&lt;/_pages&gt;&lt;_subject_headings&gt;Atropine/*administration &amp;amp; dosage; Axial Length, Eye/physiology; Databases, Factual; *Eyeglasses; Humans; Mydriatics/*administration &amp;amp; dosage; Myopia/*prevention &amp;amp; control; Randomized Controlled Trials as Topic; Refraction, Ocular/physiology; Treatment Outcome&lt;/_subject_headings&gt;&lt;_tertiary_title&gt;Ophthalmology&lt;/_tertiary_title&gt;&lt;_type_work&gt;Journal Article; Meta-Analysis; Research Support, Non-U.S. Gov&amp;apos;t&lt;/_type_work&gt;&lt;_url&gt;http://www.ncbi.nlm.nih.gov/entrez/query.fcgi?cmd=Retrieve&amp;amp;db=pubmed&amp;amp;dopt=Abstract&amp;amp;list_uids=26826749&amp;amp;query_hl=1&lt;/_url&gt;&lt;_volume&gt;123&lt;/_volume&gt;&lt;_created&gt;64410985&lt;/_created&gt;&lt;_modified&gt;64410985&lt;/_modified&gt;&lt;_impact_factor&gt;  12.07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4F99FF0-5D73-43B5-91B7-C11A72814A30}" w:val=" ADDIN NE.Ref.{54F99FF0-5D73-43B5-91B7-C11A72814A30} ADDIN NE.Ref.{54F99FF0-5D73-43B5-91B7-C11A72814A30}&lt;Citation&gt;&lt;Group&gt;&lt;References&gt;&lt;Item&gt;&lt;ID&gt;17475&lt;/ID&gt;&lt;UID&gt;{A723152F-D1A5-4BCA-912D-71B7844603FA}&lt;/UID&gt;&lt;Title&gt;Myopia and orthokeratology for myopia control&lt;/Title&gt;&lt;Template&gt;Journal Article&lt;/Template&gt;&lt;Star&gt;0&lt;/Star&gt;&lt;Tag&gt;0&lt;/Tag&gt;&lt;Author&gt;Cho, P; Tan, Q&lt;/Author&gt;&lt;Year&gt;2019&lt;/Year&gt;&lt;Details&gt;&lt;_accession_num&gt;30380591&lt;/_accession_num&gt;&lt;_author_adr&gt;School of Optometry, The Hong Kong Polytechnic University, Hong Kong, China.; School of Optometry, The Hong Kong Polytechnic University, Hong Kong, China.&lt;/_author_adr&gt;&lt;_date_display&gt;2019 Jul&lt;/_date_display&gt;&lt;_date&gt;2019-07-01&lt;/_date&gt;&lt;_doi&gt;10.1111/cxo.12839&lt;/_doi&gt;&lt;_isbn&gt;1444-0938 (Electronic); 0816-4622 (Linking)&lt;/_isbn&gt;&lt;_issue&gt;4&lt;/_issue&gt;&lt;_journal&gt;Clin Exp Optom&lt;/_journal&gt;&lt;_keywords&gt;*myopia control; *myopia prevalence; *orthokeratology; *review&lt;/_keywords&gt;&lt;_language&gt;eng&lt;/_language&gt;&lt;_ori_publication&gt;© 2018 Optometry Australia.&lt;/_ori_publication&gt;&lt;_pages&gt;364-377&lt;/_pages&gt;&lt;_subject_headings&gt;Adolescent; Child; Child, Preschool; Disease Progression; Humans; Myopia/epidemiology/*prevention &amp;amp; control; Orthokeratologic Procedures/*methods; Prevalence&lt;/_subject_headings&gt;&lt;_tertiary_title&gt;Clinical &amp;amp; experimental optometry&lt;/_tertiary_title&gt;&lt;_type_work&gt;Journal Article; Review&lt;/_type_work&gt;&lt;_url&gt;http://www.ncbi.nlm.nih.gov/entrez/query.fcgi?cmd=Retrieve&amp;amp;db=pubmed&amp;amp;dopt=Abstract&amp;amp;list_uids=30380591&amp;amp;query_hl=1&lt;/_url&gt;&lt;_volume&gt;102&lt;/_volume&gt;&lt;_created&gt;64070553&lt;/_created&gt;&lt;_modified&gt;64070553&lt;/_modified&gt;&lt;_impact_factor&gt;   2.74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7E0585D-DBC4-4C47-9FE4-83B834F54028}" w:val=" ADDIN NE.Ref.{57E0585D-DBC4-4C47-9FE4-83B834F54028} ADDIN NE.Ref.{57E0585D-DBC4-4C47-9FE4-83B834F54028}&lt;Citation&gt;&lt;Group&gt;&lt;References&gt;&lt;Item&gt;&lt;ID&gt;17524&lt;/ID&gt;&lt;UID&gt;{1E4CA01D-8E88-4655-BC58-4FAD06DC9997}&lt;/UID&gt;&lt;Title&gt;Attitudes of students, parents, and teachers toward glasses use in rural China&lt;/Title&gt;&lt;Template&gt;Journal Article&lt;/Template&gt;&lt;Star&gt;0&lt;/Star&gt;&lt;Tag&gt;0&lt;/Tag&gt;&lt;Author&gt;Li, L; Lam, J; Lu, Y; Ye, Y; Lam, D S; Gao, Y; Sharma, A; Zhang, M; Griffiths, S; Congdon, N&lt;/Author&gt;&lt;Year&gt;2010&lt;/Year&gt;&lt;Details&gt;&lt;_accession_num&gt;20547954&lt;/_accession_num&gt;&lt;_author_adr&gt;Faculty of Medicine, Shantou University, Shantou, China.&lt;/_author_adr&gt;&lt;_date_display&gt;2010 Jun&lt;/_date_display&gt;&lt;_date&gt;2010-06-01&lt;/_date&gt;&lt;_doi&gt;10.1001/archophthalmol.2010.73&lt;/_doi&gt;&lt;_isbn&gt;1538-3601 (Electronic); 0003-9950 (Linking)&lt;/_isbn&gt;&lt;_issue&gt;6&lt;/_issue&gt;&lt;_journal&gt;Arch Ophthalmol&lt;/_journal&gt;&lt;_language&gt;eng&lt;/_language&gt;&lt;_pages&gt;759-65&lt;/_pages&gt;&lt;_subject_headings&gt;Adolescent; Asians; *Attitude to Health; China/epidemiology; Eyeglasses/economics/*statistics &amp;amp; numerical data; *Faculty; Female; Focus Groups; *Health Knowledge, Attitudes, Practice; Humans; Male; Myopia/therapy; Parents/*psychology; Rural Population/*statistics &amp;amp; numerical data; Students/*psychology; Visually Impaired Persons/psychology&lt;/_subject_headings&gt;&lt;_tertiary_title&gt;Archives of ophthalmology (Chicago, Ill. : 1960)&lt;/_tertiary_title&gt;&lt;_type_work&gt;Journal Article; Research Support, Non-U.S. Gov&amp;apos;t&lt;/_type_work&gt;&lt;_url&gt;http://www.ncbi.nlm.nih.gov/entrez/query.fcgi?cmd=Retrieve&amp;amp;db=pubmed&amp;amp;dopt=Abstract&amp;amp;list_uids=20547954&amp;amp;query_hl=1&lt;/_url&gt;&lt;_volume&gt;128&lt;/_volume&gt;&lt;_created&gt;64216234&lt;/_created&gt;&lt;_modified&gt;64216234&lt;/_modified&gt;&lt;/Details&gt;&lt;Extra&gt;&lt;DBUID&gt;{F96A950B-833F-4880-A151-76DA2D6A2879}&lt;/DBUID&gt;&lt;/Extra&gt;&lt;/Item&gt;&lt;/References&gt;&lt;/Group&gt;&lt;/Citation&gt;_x000a_"/>
    <w:docVar w:name="NE.Ref{5968C8F1-6909-4378-A3FA-ECA2319E7D08}" w:val=" ADDIN NE.Ref.{5968C8F1-6909-4378-A3FA-ECA2319E7D08} ADDIN NE.Ref.{5968C8F1-6909-4378-A3FA-ECA2319E7D08}&lt;Citation&gt;&lt;Group&gt;&lt;References&gt;&lt;Item&gt;&lt;ID&gt;2207&lt;/ID&gt;&lt;UID&gt;{5980B420-D73F-49CA-BF23-78E4F9162318}&lt;/UID&gt;&lt;Title&gt;Effect of Vision Therapy on Accommodation in Myopic Chinese Children&lt;/Title&gt;&lt;Template&gt;Journal Article&lt;/Template&gt;&lt;Star&gt;0&lt;/Star&gt;&lt;Tag&gt;0&lt;/Tag&gt;&lt;Author&gt;Ma, M M; Scheiman, M; Su, C; Chen, X&lt;/Author&gt;&lt;Year&gt;2016&lt;/Year&gt;&lt;Details&gt;&lt;_accession_num&gt;28097018&lt;/_accession_num&gt;&lt;_author_adr&gt;State Key Laboratory of Ophthalmology, Zhongshan Ophthalmic Center, Sun Yat-sen University, Guangzhou 510060, China.; Pennsylvania College of Optometry, Salus University, Philadelphia, PA, USA.; State Key Laboratory of Ophthalmology, Zhongshan Ophthalmic Center, Sun Yat-sen University, Guangzhou 510060, China.; State Key Laboratory of Ophthalmology, Zhongshan Ophthalmic Center, Sun Yat-sen University, Guangzhou 510060, China.&lt;/_author_adr&gt;&lt;_collection_scope&gt;SCIE;&lt;/_collection_scope&gt;&lt;_created&gt;62098119&lt;/_created&gt;&lt;_date&gt;2016-01-20&lt;/_date&gt;&lt;_date_display&gt;2016&lt;/_date_display&gt;&lt;_doi&gt;10.1155/2016/1202469&lt;/_doi&gt;&lt;_impact_factor&gt;   1.909&lt;/_impact_factor&gt;&lt;_isbn&gt;2090-004X (Print); 2090-004X (Linking)&lt;/_isbn&gt;&lt;_journal&gt;J Ophthalmol&lt;/_journal&gt;&lt;_language&gt;eng&lt;/_language&gt;&lt;_modified&gt;62098119&lt;/_modified&gt;&lt;_pages&gt;1202469&lt;/_pages&gt;&lt;_tertiary_title&gt;Journal of ophthalmology&lt;/_tertiary_title&gt;&lt;_type_work&gt;Journal Article&lt;/_type_work&gt;&lt;_url&gt;http://www.ncbi.nlm.nih.gov/entrez/query.fcgi?cmd=Retrieve&amp;amp;db=pubmed&amp;amp;dopt=Abstract&amp;amp;list_uids=28097018&amp;amp;query_hl=1&lt;/_url&gt;&lt;_volume&gt;2016&lt;/_volume&gt;&lt;/Details&gt;&lt;Extra&gt;&lt;DBUID&gt;{F96A950B-833F-4880-A151-76DA2D6A2879}&lt;/DBUID&gt;&lt;/Extra&gt;&lt;/Item&gt;&lt;/References&gt;&lt;/Group&gt;&lt;Group&gt;&lt;References&gt;&lt;Item&gt;&lt;ID&gt;2277&lt;/ID&gt;&lt;UID&gt;{AC722678-EEA8-44FA-AAAE-E13F9C8F56FB}&lt;/UID&gt;&lt;Title&gt;Effects of orthokeratology on the progression of low to moderate myopia in Chinese children&lt;/Title&gt;&lt;Template&gt;Journal Article&lt;/Template&gt;&lt;Star&gt;0&lt;/Star&gt;&lt;Tag&gt;0&lt;/Tag&gt;&lt;Author&gt;He, M; &amp;quot;Du Y&amp;quot;; Liu, Q; Ren, C; Liu, J; Wang, Q; Li, L; Yu, J&lt;/Author&gt;&lt;Year&gt;2016&lt;/Year&gt;&lt;Details&gt;&lt;_accession_num&gt;27464993&lt;/_accession_num&gt;&lt;_author_adr&gt;Department of Ophthalmology, Shanghai Tenth People&amp;apos;s Hospital, School of Medicine, Tongji University, No.301 Middle YanChang Road, ZhaBei District, Shanghai, 200072, China.; Department of Ophthalmology, Shanghai Tenth People&amp;apos;s Hospital, School of Medicine, Tongji University, No.301 Middle YanChang Road, ZhaBei District, Shanghai, 200072, China.; Department of First Clinical Medical College, Nanjing Medical University, Nanjing, Jiangsu, China.; Department of Ophthalmology, Shanghai Tenth People&amp;apos;s Hospital, School of Medicine, Tongji University, No.301 Middle YanChang Road, ZhaBei District, Shanghai, 200072, China.; Department of Ophthalmology, Shanghai Tenth People&amp;apos;s Hospital, School of Medicine, Tongji University, No.301 Middle YanChang Road, ZhaBei District, Shanghai, 200072, China.; Department of Ophthalmology, Shanghai Tenth People&amp;apos;s Hospital, School of Medicine, Tongji University, No.301 Middle YanChang Road, ZhaBei District, Shanghai, 200072, China.; Department of Ophthalmology, Shanghai Tenth People&amp;apos;s Hospital, School of Medicine, Tongji University, No.301 Middle YanChang Road, ZhaBei District, Shanghai, 200072, China.; Department of Ophthalmology, Shanghai Tenth People&amp;apos;s Hospital, School of Medicine, Tongji University, No.301 Middle YanChang Road, ZhaBei District, Shanghai, 200072, China. lili1-28@126.com.; Department of Ophthalmology, Shanghai Tenth People&amp;apos;s Hospital, School of Medicine, Tongji University, No.301 Middle YanChang Road, ZhaBei District, Shanghai, 200072, China. dryujing@aliyun.com.&lt;/_author_adr&gt;&lt;_collection_scope&gt;SCIE;&lt;/_collection_scope&gt;&lt;_created&gt;62098119&lt;/_created&gt;&lt;_date&gt;2016-07-27&lt;/_date&gt;&lt;_date_display&gt;2016 Jul 27&lt;/_date_display&gt;&lt;_doi&gt;10.1186/s12886-016-0302-5&lt;/_doi&gt;&lt;_impact_factor&gt;   2.209&lt;/_impact_factor&gt;&lt;_isbn&gt;1471-2415 (Electronic); 1471-2415 (Linking)&lt;/_isbn&gt;&lt;_journal&gt;BMC Ophthalmol&lt;/_journal&gt;&lt;_keywords&gt;Asian Continental Ancestry Group; Axial Length, Eye/physiology; Case-Control Studies; Child; China; *Disease Progression; Female; Humans; Male; Myopia/physiopathology/*surgery; *Orthokeratologic Procedures; Retrospective StudiesAxial length; Chinese; Effectiveness; Myopia control; Orthokeratology&lt;/_keywords&gt;&lt;_language&gt;eng&lt;/_language&gt;&lt;_modified&gt;64103559&lt;/_modified&gt;&lt;_pages&gt;126&lt;/_pages&gt;&lt;_tertiary_title&gt;BMC ophthalmology&lt;/_tertiary_title&gt;&lt;_type_work&gt;Journal Article&lt;/_type_work&gt;&lt;_url&gt;http://www.ncbi.nlm.nih.gov/entrez/query.fcgi?cmd=Retrieve&amp;amp;db=pubmed&amp;amp;dopt=Abstract&amp;amp;list_uids=27464993&amp;amp;query_hl=1&lt;/_url&gt;&lt;_volume&gt;16&lt;/_volume&gt;&lt;/Details&gt;&lt;Extra&gt;&lt;DBUID&gt;{F96A950B-833F-4880-A151-76DA2D6A2879}&lt;/DBUID&gt;&lt;/Extra&gt;&lt;/Item&gt;&lt;/References&gt;&lt;/Group&gt;&lt;Group&gt;&lt;References&gt;&lt;Item&gt;&lt;ID&gt;4508&lt;/ID&gt;&lt;UID&gt;{B0A63C6E-DEC6-46FC-9F98-F02CB0C4E92E}&lt;/UID&gt;&lt;Title&gt;Risk factors for myopic progression in chinese children and young adults&lt;/Title&gt;&lt;Template&gt;Journal Article&lt;/Template&gt;&lt;Star&gt;0&lt;/Star&gt;&lt;Tag&gt;0&lt;/Tag&gt;&lt;Author&gt;Chen, Y; Jin, W Q; Drobe, B; Lin, H L; Chen, H&lt;/Author&gt;&lt;Year&gt;2016&lt;/Year&gt;&lt;Details&gt;&lt;_alternate_title&gt;Invest. Ophthalmol. Vis. Sci.&lt;/_alternate_title&gt;&lt;_author_adr&gt;Y. Chen, School of Ophthalmology and Optometry, Wenzhou Medical University, Wenzhou, Zhejiang, China&lt;/_author_adr&gt;&lt;_created&gt;62098248&lt;/_created&gt;&lt;_date&gt;2016-01-01&lt;/_date&gt;&lt;_date_display&gt;2016&lt;/_date_display&gt;&lt;_impact_factor&gt;   4.799&lt;/_impact_factor&gt;&lt;_isbn&gt;0146-0404&lt;/_isbn&gt;&lt;_issue&gt;12&lt;/_issue&gt;&lt;_journal&gt;Investigative Ophthalmology and Visual Science&lt;/_journal&gt;&lt;_keywords&gt;adult; astigmatism; autorefractor; child; Chinese; disease course; female; human; human tissue; major clinical study; male; myopia; risk factor; school child; statistical model; stimulus response; young adult&lt;/_keywords&gt;&lt;_modified&gt;64103558&lt;/_modified&gt;&lt;_pages&gt;2474&lt;/_pages&gt;&lt;_url&gt;http://www.embase.com/search/results?subaction=viewrecord&amp;amp;from=export&amp;amp;id=L616083234_x000d__x000a_http://linksource.ebsco.com/linking.aspx?sid=EMBASE&amp;amp;issn=01460404&amp;amp;id=doi:&amp;amp;atitle=Risk+factors+for+myopic+progression+in+chinese+children+and+young+adults&amp;amp;stitle=Invest.+Ophthalmol.+Vis.+Sci.&amp;amp;title=Investigative+Ophthalmology+and+Visual+Science&amp;amp;volume=57&amp;amp;issue=12&amp;amp;spage=2474&amp;amp;epage=&amp;amp;aulast=Chen&amp;amp;aufirst=Yunyun&amp;amp;auinit=Y.&amp;amp;aufull=Chen+Y.&amp;amp;coden=&amp;amp;isbn=&amp;amp;pages=2474-&amp;amp;date=2016&amp;amp;auinit1=Y&amp;amp;auinitm=&lt;/_url&gt;&lt;_volume&gt;57&lt;/_volume&gt;&lt;/Details&gt;&lt;Extra&gt;&lt;DBUID&gt;{F96A950B-833F-4880-A151-76DA2D6A2879}&lt;/DBUID&gt;&lt;/Extra&gt;&lt;/Item&gt;&lt;/References&gt;&lt;/Group&gt;&lt;/Citation&gt;_x000a_"/>
    <w:docVar w:name="NE.Ref{6714DFFC-091D-4791-8582-542EDDE0B3F2}" w:val=" ADDIN NE.Ref.{6714DFFC-091D-4791-8582-542EDDE0B3F2} ADDIN NE.Ref.{6714DFFC-091D-4791-8582-542EDDE0B3F2}&lt;Citation&gt;&lt;Group&gt;&lt;References&gt;&lt;Item&gt;&lt;ID&gt;17528&lt;/ID&gt;&lt;UID&gt;{64CD5B4A-C985-4B65-8BB8-2331BC063B22}&lt;/UID&gt;&lt;Title&gt;Defocus Incorporated Multiple Segments (DIMS) spectacle lenses slow myopia  progression: a 2-year randomised clinical trial&lt;/Title&gt;&lt;Template&gt;Journal Article&lt;/Template&gt;&lt;Star&gt;0&lt;/Star&gt;&lt;Tag&gt;0&lt;/Tag&gt;&lt;Author&gt;Lam, CSY; Tang, W C; Tse, D Y; Lee, RPK; Chun, RKM; Hasegawa, K; Qi, H; Hatanaka, T; To, C H&lt;/Author&gt;&lt;Year&gt;2020&lt;/Year&gt;&lt;Details&gt;&lt;_accession_num&gt;31142465&lt;/_accession_num&gt;&lt;_author_adr&gt;Centre for Myopia Research, School of Optometry, The Hong Kong Polytechnic  University, Hung Hom, Hong Kong carly.lam@polyu.edu.hk.; Centre for Myopia Research, School of Optometry, The Hong Kong Polytechnic  University, Hung Hom, Hong Kong.; Centre for Myopia Research, School of Optometry, The Hong Kong Polytechnic  University, Hung Hom, Hong Kong.; Centre for Myopia Research, School of Optometry, The Hong Kong Polytechnic  University, Hung Hom, Hong Kong.; Centre for Myopia Research, School of Optometry, The Hong Kong Polytechnic  University, Hung Hom, Hong Kong.; Hoya Corporation, Tokyo, Japan.; Hoya Corporation, Tokyo, Japan.; Hoya Corporation, Tokyo, Japan.; Centre for Myopia Research, School of Optometry, The Hong Kong Polytechnic  University, Hung Hom, Hong Kong.&lt;/_author_adr&gt;&lt;_date_display&gt;2020 Mar&lt;/_date_display&gt;&lt;_date&gt;2020-03-01&lt;/_date&gt;&lt;_doi&gt;10.1136/bjophthalmol-2018-313739&lt;/_doi&gt;&lt;_isbn&gt;1468-2079 (Electronic); 0007-1161 (Print); 0007-1161 (Linking)&lt;/_isbn&gt;&lt;_issue&gt;3&lt;/_issue&gt;&lt;_journal&gt;Br J Ophthalmol&lt;/_journal&gt;&lt;_keywords&gt;*myopia; *myopia control; *myopic defocus; *simultaneous vision; *spectacle lens&lt;/_keywords&gt;&lt;_language&gt;eng&lt;/_language&gt;&lt;_ori_publication&gt;© Author(s) (or their employer(s)) 2020. Re-use permitted under CC BY-NC. No _x000d__x000a_      commercial re-use. See rights and permissions. Published by BMJ.&lt;/_ori_publication&gt;&lt;_pages&gt;363-368&lt;/_pages&gt;&lt;_subject_headings&gt;Adolescent; Child; Disease Progression; Double-Blind Method; Equipment Design; *Eyeglasses; Female; Follow-Up Studies; Humans; Male; Myopia, Degenerative/physiopathology/*therapy; Prospective Studies; Refraction, Ocular/*physiology; Time Factors; Treatment Outcome&lt;/_subject_headings&gt;&lt;_tertiary_title&gt;The British journal of ophthalmology&lt;/_tertiary_title&gt;&lt;_type_work&gt;Journal Article; Randomized Controlled Trial; Research Support, Non-U.S. Gov&amp;apos;t&lt;/_type_work&gt;&lt;_url&gt;http://www.ncbi.nlm.nih.gov/entrez/query.fcgi?cmd=Retrieve&amp;amp;db=pubmed&amp;amp;dopt=Abstract&amp;amp;list_uids=31142465&amp;amp;query_hl=1&lt;/_url&gt;&lt;_volume&gt;104&lt;/_volume&gt;&lt;_created&gt;64216243&lt;/_created&gt;&lt;_modified&gt;64216243&lt;/_modified&gt;&lt;_impact_factor&gt;   4.638&lt;/_impact_factor&gt;&lt;/Details&gt;&lt;Extra&gt;&lt;DBUID&gt;{F96A950B-833F-4880-A151-76DA2D6A2879}&lt;/DBUID&gt;&lt;/Extra&gt;&lt;/Item&gt;&lt;/References&gt;&lt;/Group&gt;&lt;Group&gt;&lt;References&gt;&lt;Item&gt;&lt;ID&gt;17529&lt;/ID&gt;&lt;UID&gt;{5EB84F64-D01E-4AB2-A923-02B266B79AE2}&lt;/UID&gt;&lt;Title&gt;Effect of spectacle lenses designed to reduce relative peripheral hyperopia on  myopia progression in Japanese children: a 2-year multicenter randomized controlled  trial&lt;/Title&gt;&lt;Template&gt;Journal Article&lt;/Template&gt;&lt;Star&gt;0&lt;/Star&gt;&lt;Tag&gt;0&lt;/Tag&gt;&lt;Author&gt;Kanda, H; Oshika, T; Hiraoka, T; Hasebe, S; Ohno-Matsui, K; Ishiko, S; Hieda, O; Torii, H; Varnas, S R; Fujikado, T&lt;/Author&gt;&lt;Year&gt;2018&lt;/Year&gt;&lt;Details&gt;&lt;_accession_num&gt;30083910&lt;/_accession_num&gt;&lt;_author_adr&gt;Department of Applied Visual Science, Osaka University Graduate School of Medicine,  2-2 Yamadaoka, Suita, Osaka, 565-0871, Japan.; Department of Ophthalmology, Faculty of Medicine, University of Tsukuba, Tsukuba,  Japan.; Department of Ophthalmology, Faculty of Medicine, University of Tsukuba, Tsukuba,  Japan.; Department of Ophthalmology, Kawasaki Medical University, Kurashiki, Japan.; Department of Ophthalmology and Visual Science, Tokyo Medical and Dental University,  Tokyo, Japan.; Department of Medicine and Engineering Combined Research Institute, Asahikawa  Medical University, Asahikawa, Japan.; Department of Ophthalmology, Kyoto Prefectural University of Medicine, Kyoto, Japan.; Department of Ophthalmology, Keio University School of Medicine, Tokyo, Japan.; ZEISS-Business Group Vision Care, Technology and Innovation, Adelaide, Australia.; Department of Applied Visual Science, Osaka University Graduate School of Medicine,  2-2 Yamadaoka, Suita, Osaka, 565-0871, Japan. fujikado@ophthal.med.osaka-u.ac.jp.&lt;/_author_adr&gt;&lt;_date_display&gt;2018 Sep&lt;/_date_display&gt;&lt;_date&gt;2018-09-01&lt;/_date&gt;&lt;_doi&gt;10.1007/s10384-018-0616-3&lt;/_doi&gt;&lt;_isbn&gt;1613-2246 (Electronic); 0021-5155 (Linking)&lt;/_isbn&gt;&lt;_issue&gt;5&lt;/_issue&gt;&lt;_journal&gt;Jpn J Ophthalmol&lt;/_journal&gt;&lt;_keywords&gt;Myopia; Myopia progression control; Peripheral hyperopic defocus&lt;/_keywords&gt;&lt;_language&gt;eng&lt;/_language&gt;&lt;_pages&gt;537-543&lt;/_pages&gt;&lt;_subject_headings&gt;Child; Disease Progression; Double-Blind Method; *Eyeglasses; Female; Follow-Up Studies; Humans; Hyperopia/physiopathology/*therapy; Incidence; Japan/epidemiology; Male; Myopia, Degenerative/epidemiology/physiopathology/*prevention &amp;amp; control; Prospective Studies; Refraction, Ocular/*physiology; Treatment Outcome&lt;/_subject_headings&gt;&lt;_tertiary_title&gt;Japanese journal of ophthalmology&lt;/_tertiary_title&gt;&lt;_type_work&gt;Journal Article; Multicenter Study; Randomized Controlled Trial&lt;/_type_work&gt;&lt;_url&gt;http://www.ncbi.nlm.nih.gov/entrez/query.fcgi?cmd=Retrieve&amp;amp;db=pubmed&amp;amp;dopt=Abstract&amp;amp;list_uids=30083910&amp;amp;query_hl=1&lt;/_url&gt;&lt;_volume&gt;62&lt;/_volume&gt;&lt;_created&gt;64216244&lt;/_created&gt;&lt;_modified&gt;64216244&lt;/_modified&gt;&lt;_impact_factor&gt;   2.44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5DC1030-5AC3-4047-B4FD-17E013F2F8FF}" w:val=" ADDIN NE.Ref.{75DC1030-5AC3-4047-B4FD-17E013F2F8FF} ADDIN NE.Ref.{75DC1030-5AC3-4047-B4FD-17E013F2F8FF}&lt;Citation&gt;&lt;Group&gt;&lt;References&gt;&lt;Item&gt;&lt;ID&gt;17525&lt;/ID&gt;&lt;UID&gt;{02E70372-926F-46F6-926D-5A8C1FFE0D30}&lt;/UID&gt;&lt;Title&gt;Low-Concentration Atropine for Myopia Progression (LAMP) Study: A Randomized,  Double-Blinded, Placebo-Controlled Trial of 0.05%, 0.025%, and 0.01% Atropine Eye  Drops in Myopia Control&lt;/Title&gt;&lt;Template&gt;Journal Article&lt;/Template&gt;&lt;Star&gt;0&lt;/Star&gt;&lt;Tag&gt;0&lt;/Tag&gt;&lt;Author&gt;Yam, J C; Jiang, Y; Tang, S M; Law, AKP; Chan, J J; Wong, E; Ko, S T; Young, A L; Tham, C C; Chen, L J; Pang, C P&lt;/Author&gt;&lt;Year&gt;2019&lt;/Year&gt;&lt;Details&gt;&lt;_accession_num&gt;30514630&lt;/_accession_num&gt;&lt;_author_adr&gt;Department of Ophthalmology and Visual Sciences, The Chinese University of Hong  Kong, Hong Kong. Electronic address: yamcheuksing@cuhk.edu.hk.; Department of Ophthalmology and Visual Sciences, The Chinese University of Hong  Kong, Hong Kong.; Department of Ophthalmology and Visual Sciences, The Chinese University of Hong  Kong, Hong Kong.; Department of Ophthalmology and Visual Sciences, The Chinese University of Hong  Kong, Hong Kong.; Department of Ophthalmology and Visual Sciences, The Chinese University of Hong  Kong, Hong Kong.; Department of Ophthalmology and Visual Sciences, The Chinese University of Hong  Kong, Hong Kong.; Department of Ophthalmology, Tung Wah Eastern Hospital, Hong Kong.; Department of Ophthalmology and Visual Sciences, The Chinese University of Hong  Kong, Hong Kong; Department of Ophthalmology and Visual Sciences, Prince of Wales  Hospital, Hong Kong.; Department of Ophthalmology and Visual Sciences, The Chinese University of Hong  Kong, Hong Kong.; Department of Ophthalmology and Visual Sciences, The Chinese University of Hong  Kong, Hong Kong; Department of Ophthalmology and Visual Sciences, Prince of Wales  Hospital, Hong Kong.; Department of Ophthalmology and Visual Sciences, The Chinese University of Hong  Kong, Hong Kong.&lt;/_author_adr&gt;&lt;_date_display&gt;2019 Jan&lt;/_date_display&gt;&lt;_date&gt;2019-01-01&lt;/_date&gt;&lt;_doi&gt;10.1016/j.ophtha.2018.05.029&lt;/_doi&gt;&lt;_isbn&gt;1549-4713 (Electronic); 0161-6420 (Linking)&lt;/_isbn&gt;&lt;_issue&gt;1&lt;/_issue&gt;&lt;_journal&gt;Ophthalmology&lt;/_journal&gt;&lt;_language&gt;eng&lt;/_language&gt;&lt;_ori_publication&gt;Copyright © 2018 American Academy of Ophthalmology. Published by Elsevier Inc. All _x000d__x000a_      rights reserved.&lt;/_ori_publication&gt;&lt;_pages&gt;113-124&lt;/_pages&gt;&lt;_subject_headings&gt;Accommodation, Ocular/physiology; Administration, Ophthalmic; Atropine/*administration &amp;amp; dosage; Axial Length, Eye; Child; Child, Preschool; Disease Progression; Dose-Response Relationship, Drug; Double-Blind Method; Female; Humans; Male; Muscarinic Antagonists/*administration &amp;amp; dosage; Myopia/diagnosis/*drug therapy/physiopathology; Ophthalmic Solutions; Quality of Life; Refraction, Ocular/physiology; Surveys and Questionnaires; Vision Tests; Visual Acuity/physiology&lt;/_subject_headings&gt;&lt;_tertiary_title&gt;Ophthalmology&lt;/_tertiary_title&gt;&lt;_type_work&gt;Clinical Trial, Phase I; Journal Article; Randomized Controlled Trial; Research Support, Non-U.S. Gov&amp;apos;t&lt;/_type_work&gt;&lt;_url&gt;http://www.ncbi.nlm.nih.gov/entrez/query.fcgi?cmd=Retrieve&amp;amp;db=pubmed&amp;amp;dopt=Abstract&amp;amp;list_uids=30514630&amp;amp;query_hl=1&lt;/_url&gt;&lt;_volume&gt;126&lt;/_volume&gt;&lt;_created&gt;64216237&lt;/_created&gt;&lt;_modified&gt;64216237&lt;/_modified&gt;&lt;_impact_factor&gt;  12.079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7526&lt;/ID&gt;&lt;UID&gt;{B2BEE615-04B9-48A9-BDEA-3C815F566FAC}&lt;/UID&gt;&lt;Title&gt;Atropine for the treatment of childhood myopia: safety and efficacy of 0.5%, 0.1%,  and 0.01% doses (Atropine for the Treatment of Myopia 2)&lt;/Title&gt;&lt;Template&gt;Journal Article&lt;/Template&gt;&lt;Star&gt;0&lt;/Star&gt;&lt;Tag&gt;0&lt;/Tag&gt;&lt;Author&gt;Chia, A; Chua, W H; Cheung, Y B; Wong, W L; Lingham, A; Fong, A; Tan, D&lt;/Author&gt;&lt;Year&gt;2012&lt;/Year&gt;&lt;Details&gt;&lt;_accession_num&gt;21963266&lt;/_accession_num&gt;&lt;_author_adr&gt;Singapore National Eye Center, Singapore.&lt;/_author_adr&gt;&lt;_date_display&gt;2012 Feb&lt;/_date_display&gt;&lt;_date&gt;2012-02-01&lt;/_date&gt;&lt;_doi&gt;10.1016/j.ophtha.2011.07.031&lt;/_doi&gt;&lt;_isbn&gt;1549-4713 (Electronic); 0161-6420 (Linking)&lt;/_isbn&gt;&lt;_issue&gt;2&lt;/_issue&gt;&lt;_journal&gt;Ophthalmology&lt;/_journal&gt;&lt;_language&gt;eng&lt;/_language&gt;&lt;_ori_publication&gt;Copyright © 2012 American Academy of Ophthalmology. Published by Elsevier Inc. All _x000d__x000a_      rights reserved.&lt;/_ori_publication&gt;&lt;_pages&gt;347-54&lt;/_pages&gt;&lt;_subject_headings&gt;Accommodation, Ocular/drug effects; Administration, Topical; Atropine/*administration &amp;amp; dosage/adverse effects; Axial Length, Eye; Child; Double-Blind Method; Female; Humans; Male; Mydriatics/*administration &amp;amp; dosage/adverse effects; Myopia/*drug therapy/physiopathology; Ophthalmic Solutions/administration &amp;amp; dosage/adverse effects; Pupil/drug effects; Refraction, Ocular/drug effects; Treatment Outcome; Visual Acuity/drug effects&lt;/_subject_headings&gt;&lt;_tertiary_title&gt;Ophthalmology&lt;/_tertiary_title&gt;&lt;_type_work&gt;Journal Article; Randomized Controlled Trial; Research Support, Non-U.S. Gov&amp;apos;t&lt;/_type_work&gt;&lt;_url&gt;http://www.ncbi.nlm.nih.gov/entrez/query.fcgi?cmd=Retrieve&amp;amp;db=pubmed&amp;amp;dopt=Abstract&amp;amp;list_uids=21963266&amp;amp;query_hl=1&lt;/_url&gt;&lt;_volume&gt;119&lt;/_volume&gt;&lt;_created&gt;64216238&lt;/_created&gt;&lt;_modified&gt;64216238&lt;/_modified&gt;&lt;_impact_factor&gt;  12.07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ABBCFB0-3CFD-4E7A-B116-1CA903457064}" w:val=" ADDIN NE.Ref.{7ABBCFB0-3CFD-4E7A-B116-1CA903457064} ADDIN NE.Ref.{7ABBCFB0-3CFD-4E7A-B116-1CA903457064}&lt;Citation&gt;&lt;Group&gt;&lt;References&gt;&lt;Item&gt;&lt;ID&gt;17522&lt;/ID&gt;&lt;UID&gt;{72A629AE-0B50-46EC-9B79-8BECAF3F8B85}&lt;/UID&gt;&lt;Title&gt;Outdoor activity during class recess reduces myopia onset and progression in school  children&lt;/Title&gt;&lt;Template&gt;Journal Article&lt;/Template&gt;&lt;Star&gt;0&lt;/Star&gt;&lt;Tag&gt;0&lt;/Tag&gt;&lt;Author&gt;Wu, P C; Tsai, C L; Wu, H L; Yang, Y H; Kuo, H K&lt;/Author&gt;&lt;Year&gt;2013&lt;/Year&gt;&lt;Details&gt;&lt;_accession_num&gt;23462271&lt;/_accession_num&gt;&lt;_author_adr&gt;Department of Ophthalmology, Kaohsiung Chang Gung Memorial Hospital, and Chang Gung  University College of Medicine, Kaohsiung, Taiwan.&lt;/_author_adr&gt;&lt;_date_display&gt;2013 May&lt;/_date_display&gt;&lt;_date&gt;2013-05-01&lt;/_date&gt;&lt;_doi&gt;10.1016/j.ophtha.2012.11.009&lt;/_doi&gt;&lt;_isbn&gt;1549-4713 (Electronic); 0161-6420 (Linking)&lt;/_isbn&gt;&lt;_issue&gt;5&lt;/_issue&gt;&lt;_journal&gt;Ophthalmology&lt;/_journal&gt;&lt;_language&gt;eng&lt;/_language&gt;&lt;_ori_publication&gt;Copyright © 2013 American Academy of Ophthalmology. Published by Elsevier Inc. All _x000d__x000a_      rights reserved.&lt;/_ori_publication&gt;&lt;_pages&gt;1080-5&lt;/_pages&gt;&lt;_subject_headings&gt;Child; Disease Progression; Female; Humans; Incidence; *Leisure Activities; Male; Myopia/*epidemiology/etiology/prevention &amp;amp; control; Prospective Studies; Regression Analysis; *Schools; Taiwan/epidemiology; Urban Population/statistics &amp;amp; numerical data&lt;/_subject_headings&gt;&lt;_tertiary_title&gt;Ophthalmology&lt;/_tertiary_title&gt;&lt;_type_work&gt;Journal Article; Research Support, Non-U.S. Gov&amp;apos;t&lt;/_type_work&gt;&lt;_url&gt;http://www.ncbi.nlm.nih.gov/entrez/query.fcgi?cmd=Retrieve&amp;amp;db=pubmed&amp;amp;dopt=Abstract&amp;amp;list_uids=23462271&amp;amp;query_hl=1&lt;/_url&gt;&lt;_volume&gt;120&lt;/_volume&gt;&lt;_created&gt;64216231&lt;/_created&gt;&lt;_modified&gt;64216231&lt;/_modified&gt;&lt;_impact_factor&gt;  12.07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FBA4263-9C61-4E93-99DD-2080F4481771}" w:val=" ADDIN NE.Ref.{8FBA4263-9C61-4E93-99DD-2080F4481771}&lt;Citation&gt;&lt;Group&gt;&lt;References&gt;&lt;Item&gt;&lt;ID&gt;549&lt;/ID&gt;&lt;UID&gt;{D3A6A956-44FA-440C-92F0-184CF150AF14}&lt;/UID&gt;&lt;Title&gt;National Blood Pressure Reference for Chinese Han Children and Adolescents Aged 7 to 17 Years&lt;/Title&gt;&lt;Template&gt;Journal Article&lt;/Template&gt;&lt;Star&gt;0&lt;/Star&gt;&lt;Tag&gt;0&lt;/Tag&gt;&lt;Author&gt;Dong, Y; J, Ma; Y, Song; B, Dong; Z, Wang; Z, Yang; X, Wang; JJ, Prochaska&lt;/Author&gt;&lt;Year&gt;2017&lt;/Year&gt;&lt;Details&gt;&lt;_collection_scope&gt;SCI;SCIE&lt;/_collection_scope&gt;&lt;_created&gt;62709748&lt;/_created&gt;&lt;_impact_factor&gt;   7.713&lt;/_impact_factor&gt;&lt;_issue&gt;5&lt;/_issue&gt;&lt;_journal&gt;Hypertension&lt;/_journal&gt;&lt;_modified&gt;63426790&lt;/_modified&gt;&lt;_pages&gt;897&lt;/_pages&gt;&lt;_volume&gt;70&lt;/_volume&gt;&lt;/Details&gt;&lt;Extra&gt;&lt;DBUID&gt;{F96A950B-833F-4880-A151-76DA2D6A2879}&lt;/DBUID&gt;&lt;/Extra&gt;&lt;/Item&gt;&lt;/References&gt;&lt;/Group&gt;&lt;/Citation&gt;_x000a_"/>
    <w:docVar w:name="NE.Ref{96FA82E7-EDA4-4FCC-9255-72F983FF118B}" w:val=" ADDIN NE.Ref.{96FA82E7-EDA4-4FCC-9255-72F983FF118B}&lt;Citation&gt;&lt;Group&gt;&lt;References&gt;&lt;Item&gt;&lt;ID&gt;402&lt;/ID&gt;&lt;UID&gt;{09C8A32C-CB46-4BF3-A383-78A61B76D9B2}&lt;/UID&gt;&lt;Title&gt;Epidemiological characteristics of elevated blood pressure among middle and high  school students aged 12-17 years: a cross-sectional study in Jiangsu Province,  China, 2017-2018&lt;/Title&gt;&lt;Template&gt;Journal Article&lt;/Template&gt;&lt;Star&gt;0&lt;/Star&gt;&lt;Tag&gt;0&lt;/Tag&gt;&lt;Author&gt;Zhang, X; Yang, J; Wang, Y; Liu, W; Yang, W; Gao, L; Schwertz, R; Welker, A; Zhang, F; Zhou, Y&lt;/Author&gt;&lt;Year&gt;2019&lt;/Year&gt;&lt;Details&gt;&lt;_accession_num&gt;31446405&lt;/_accession_num&gt;&lt;_author_adr&gt;Jiangsu Province Center for Disease Control and Prevention, Nanjing, China.; Jiangsu Province Center for Disease Control and Prevention, Nanjing, China.; Jiangsu Province Center for Disease Control and Prevention, Nanjing, China.; Jiangsu Province Center for Disease Control and Prevention, Nanjing, China.; Jiangsu Province Center for Disease Control and Prevention, Nanjing, China.; Jiangsu Province Center for Disease Control and Prevention, Nanjing, China.; School of Public Health, Southeast University, Nanjing, China.; Local Health Authority Rhein-Neckar-Kreis, Heidelberg, Germany.; Local Health Authority Rhein-Neckar-Kreis, Heidelberg, Germany.; Jiangsu Province Center for Disease Control and Prevention, Nanjing, China  434908934@qq.com jsepipublic@sina.com.; Jiangsu Province Center for Disease Control and Prevention, Nanjing, China  434908934@qq.com jsepipublic@sina.com.&lt;/_author_adr&gt;&lt;_date_display&gt;2019 Aug 24&lt;/_date_display&gt;&lt;_date&gt;2019-08-24&lt;/_date&gt;&lt;_doi&gt;10.1136/bmjopen-2018-027215&lt;/_doi&gt;&lt;_isbn&gt;2044-6055 (Electronic); 2044-6055 (Linking)&lt;/_isbn&gt;&lt;_issue&gt;8&lt;/_issue&gt;&lt;_journal&gt;BMJ Open&lt;/_journal&gt;&lt;_keywords&gt;*elevated blood pressure; *jiangsu province; *middle and high school students&lt;/_keywords&gt;&lt;_language&gt;eng&lt;/_language&gt;&lt;_ori_publication&gt;© Author(s) (or their employer(s)) 2019. Re-use permitted under CC BY-NC. No _x000d__x000a_      commercial re-use. See rights and permissions. Published by BMJ.&lt;/_ori_publication&gt;&lt;_pages&gt;e027215&lt;/_pages&gt;&lt;_subject_headings&gt;Adolescent; Child; China/epidemiology; Cross-Sectional Studies; Female; Humans; Hypertension/*epidemiology; Male; Risk Factors&lt;/_subject_headings&gt;&lt;_tertiary_title&gt;BMJ open&lt;/_tertiary_title&gt;&lt;_type_work&gt;Journal Article; Research Support, Non-U.S. Gov&amp;apos;t&lt;/_type_work&gt;&lt;_url&gt;http://www.ncbi.nlm.nih.gov/entrez/query.fcgi?cmd=Retrieve&amp;amp;db=pubmed&amp;amp;dopt=Abstract&amp;amp;list_uids=31446405&amp;amp;query_hl=1&lt;/_url&gt;&lt;_volume&gt;9&lt;/_volume&gt;&lt;_created&gt;64409617&lt;/_created&gt;&lt;_modified&gt;64409617&lt;/_modified&gt;&lt;_impact_factor&gt;   2.27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C56A1E1-2943-4BB9-BD1B-46B137260F64}" w:val=" ADDIN NE.Ref.{9C56A1E1-2943-4BB9-BD1B-46B137260F64} ADDIN NE.Ref.{9C56A1E1-2943-4BB9-BD1B-46B137260F64}&lt;Citation&gt;&lt;Group&gt;&lt;References&gt;&lt;Item&gt;&lt;ID&gt;17501&lt;/ID&gt;&lt;UID&gt;{9239AD7A-935C-4FA0-8E3E-21B4652E4605}&lt;/UID&gt;&lt;Title&gt;Research in orthokeratology. Part I: Introduction and background&lt;/Title&gt;&lt;Template&gt;Journal Article&lt;/Template&gt;&lt;Star&gt;0&lt;/Star&gt;&lt;Tag&gt;0&lt;/Tag&gt;&lt;Author&gt;Kerns, R L&lt;/Author&gt;&lt;Year&gt;1976&lt;/Year&gt;&lt;Details&gt;&lt;_accession_num&gt;1021577&lt;/_accession_num&gt;&lt;_date_display&gt;1976 Aug&lt;/_date_display&gt;&lt;_date&gt;1976-08-01&lt;/_date&gt;&lt;_isbn&gt;0003-0244 (Print); 0003-0244 (Linking)&lt;/_isbn&gt;&lt;_issue&gt;8&lt;/_issue&gt;&lt;_journal&gt;J Am Optom Assoc&lt;/_journal&gt;&lt;_language&gt;eng&lt;/_language&gt;&lt;_pages&gt;1047-51&lt;/_pages&gt;&lt;_subject_headings&gt;Contact Lenses; Cornea/*anatomy &amp;amp; histology; Humans; Refractive Errors/*therapy; Research&lt;/_subject_headings&gt;&lt;_tertiary_title&gt;Journal of the American Optometric Association&lt;/_tertiary_title&gt;&lt;_type_work&gt;Journal Article&lt;/_type_work&gt;&lt;_url&gt;http://www.ncbi.nlm.nih.gov/entrez/query.fcgi?cmd=Retrieve&amp;amp;db=pubmed&amp;amp;dopt=Abstract&amp;amp;list_uids=1021577&amp;amp;query_hl=1&lt;/_url&gt;&lt;_volume&gt;47&lt;/_volume&gt;&lt;_created&gt;64103563&lt;/_created&gt;&lt;_modified&gt;64103563&lt;/_modified&gt;&lt;/Details&gt;&lt;Extra&gt;&lt;DBUID&gt;{F96A950B-833F-4880-A151-76DA2D6A2879}&lt;/DBUID&gt;&lt;/Extra&gt;&lt;/Item&gt;&lt;/References&gt;&lt;/Group&gt;&lt;/Citation&gt;_x000a_"/>
    <w:docVar w:name="NE.Ref{B42486FB-6B5A-4524-9909-6F3278F8891B}" w:val=" ADDIN NE.Ref.{B42486FB-6B5A-4524-9909-6F3278F8891B}&lt;Citation&gt;&lt;Group&gt;&lt;References&gt;&lt;Item&gt;&lt;ID&gt;397&lt;/ID&gt;&lt;UID&gt;{BFC5F6EC-B4DA-4471-B7FB-028478FEC156}&lt;/UID&gt;&lt;Title&gt;The increasing prevalence of myopia and high myopia among high school students in  Fenghua city, eastern China: a 15-year population-based survey&lt;/Title&gt;&lt;Template&gt;Journal Article&lt;/Template&gt;&lt;Star&gt;0&lt;/Star&gt;&lt;Tag&gt;0&lt;/Tag&gt;&lt;Author&gt;Chen, M; Wu, A; Zhang, L; Wang, W; Chen, X; Yu, X; Wang, K&lt;/Author&gt;&lt;Year&gt;2018&lt;/Year&gt;&lt;Details&gt;&lt;_accession_num&gt;29970057&lt;/_accession_num&gt;&lt;_author_adr&gt;Eye Center, the 2nd Affiliated Hospital, Medical College of Zhejiang University,  Hangzhou, China.; Zhejiang Provincial Key Lab of Ophthalmology, Hangzhou, China.; Department of Ophthalmology, Fenghua People&amp;apos;s Hospital, Fenghua, Zhejiang, China.; Eye Center, the 2nd Affiliated Hospital, Medical College of Zhejiang University,  Hangzhou, China.; Department of Ophthalmology, Lishui People&amp;apos;s Hospital, Lishui, Zhejiang, China.; Eye Center, the 2nd Affiliated Hospital, Medical College of Zhejiang University,  Hangzhou, China.; Zhejiang Provincial Key Lab of Ophthalmology, Hangzhou, China.; Eye Center, the 2nd Affiliated Hospital, Medical College of Zhejiang University,  Hangzhou, China.; Zhejiang Provincial Key Lab of Ophthalmology, Hangzhou, China.; Eye Center, the 2nd Affiliated Hospital, Medical College of Zhejiang University,  Hangzhou, China.; Zhejiang Provincial Key Lab of Ophthalmology, Hangzhou, China.; Eye Center, the 2nd Affiliated Hospital, Medical College of Zhejiang University,  Hangzhou, China. ze_wkj@zju.edu.cn.; Zhejiang Provincial Key Lab of Ophthalmology, Hangzhou, China. ze_wkj@zju.edu.cn.&lt;/_author_adr&gt;&lt;_date_display&gt;2018 Jul 3&lt;/_date_display&gt;&lt;_date&gt;2018-07-03&lt;/_date&gt;&lt;_doi&gt;10.1186/s12886-018-0829-8&lt;/_doi&gt;&lt;_isbn&gt;1471-2415 (Electronic); 1471-2415 (Linking)&lt;/_isbn&gt;&lt;_issue&gt;1&lt;/_issue&gt;&lt;_journal&gt;BMC Ophthalmol&lt;/_journal&gt;&lt;_keywords&gt;Epidemiology; High myopia; High school student; Myopia; Prevalence&lt;/_keywords&gt;&lt;_language&gt;eng&lt;/_language&gt;&lt;_pages&gt;159&lt;/_pages&gt;&lt;_subject_headings&gt;Adolescent; China/epidemiology; Female; Follow-Up Studies; *Forecasting; Humans; Male; Myopia/*epidemiology/physiopathology; Prevalence; Refraction, Ocular/*physiology; Retrospective Studies; *Schools; *Students; Urban Population/*statistics &amp;amp; numerical data&lt;/_subject_headings&gt;&lt;_tertiary_title&gt;BMC ophthalmology&lt;/_tertiary_title&gt;&lt;_type_work&gt;Journal Article; Multicenter Study&lt;/_type_work&gt;&lt;_url&gt;http://www.ncbi.nlm.nih.gov/entrez/query.fcgi?cmd=Retrieve&amp;amp;db=pubmed&amp;amp;dopt=Abstract&amp;amp;list_uids=29970057&amp;amp;query_hl=1&lt;/_url&gt;&lt;_volume&gt;18&lt;/_volume&gt;&lt;_created&gt;64409610&lt;/_created&gt;&lt;_modified&gt;64409610&lt;/_modified&gt;&lt;_impact_factor&gt;   1.02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398&lt;/ID&gt;&lt;UID&gt;{A9F7EC7E-7460-4377-A291-873EC322A7E2}&lt;/UID&gt;&lt;Title&gt;Prevalence and risk factors for myopia in older adult east Chinese population&lt;/Title&gt;&lt;Template&gt;Journal Article&lt;/Template&gt;&lt;Star&gt;0&lt;/Star&gt;&lt;Tag&gt;0&lt;/Tag&gt;&lt;Author&gt;Xu, C; Pan, C; Zhao, C; Bi, M; Ma, Q; Cheng, J; Song, E&lt;/Author&gt;&lt;Year&gt;2017&lt;/Year&gt;&lt;Details&gt;&lt;_accession_num&gt;29029601&lt;/_accession_num&gt;&lt;_author_adr&gt;The First Hospital of Jilin University, NO.71 Xinmin Street, Changchun, China.; Lixiang Eye Hospital of Soochow University, NO.200 Ganjiang Eastern Road, Suzhou,  China.; Soochow University, Suzhou, China.; Soochow University, Suzhou, China.; The First Hospital of Jilin University, NO.71 Xinmin Street, Changchun, China.; The 3rd People&amp;apos;s Hospital of Xiangcheng District, Suzhou, China.; Lixiang Eye Hospital of Soochow University, NO.200 Ganjiang Eastern Road, Suzhou,  China.; The First Hospital of Jilin University, NO.71 Xinmin Street, Changchun, China.  m18804300733@163.com.; Lixiang Eye Hospital of Soochow University, NO.200 Ganjiang Eastern Road, Suzhou,  China. m18804300733@163.com.&lt;/_author_adr&gt;&lt;_date_display&gt;2017 Oct 13&lt;/_date_display&gt;&lt;_date&gt;2017-10-13&lt;/_date&gt;&lt;_doi&gt;10.1186/s12886-017-0574-4&lt;/_doi&gt;&lt;_isbn&gt;1471-2415 (Electronic); 1471-2415 (Linking)&lt;/_isbn&gt;&lt;_issue&gt;1&lt;/_issue&gt;&lt;_journal&gt;BMC Ophthalmol&lt;/_journal&gt;&lt;_keywords&gt;Myopia; Old adult; Prevalence; Risk factors; Sleep duration&lt;/_keywords&gt;&lt;_language&gt;eng&lt;/_language&gt;&lt;_pages&gt;191&lt;/_pages&gt;&lt;_subject_headings&gt;Age Distribution; Aged; Aged, 80 and over; Asians/ethnology; China/epidemiology; Cross-Sectional Studies; Female; Humans; Male; Middle Aged; Myopia/*epidemiology; Myopia, Degenerative/epidemiology; Prevalence; Risk Factors; Rural Population/statistics &amp;amp; numerical data; Sex Distribution; Surveys and Questionnaires; Urban Population/statistics &amp;amp; numerical data; Visual Acuity&lt;/_subject_headings&gt;&lt;_tertiary_title&gt;BMC ophthalmology&lt;/_tertiary_title&gt;&lt;_type_work&gt;Journal Article&lt;/_type_work&gt;&lt;_url&gt;http://www.ncbi.nlm.nih.gov/entrez/query.fcgi?cmd=Retrieve&amp;amp;db=pubmed&amp;amp;dopt=Abstract&amp;amp;list_uids=29029601&amp;amp;query_hl=1&lt;/_url&gt;&lt;_volume&gt;17&lt;/_volume&gt;&lt;_created&gt;64409610&lt;/_created&gt;&lt;_modified&gt;64409610&lt;/_modified&gt;&lt;_impact_factor&gt;   1.02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399&lt;/ID&gt;&lt;UID&gt;{9366FFE5-032D-4B1C-8A98-1CAA11FEB541}&lt;/UID&gt;&lt;Title&gt;Prevalence of myopia and vision impairment in school students in Eastern China&lt;/Title&gt;&lt;Template&gt;Journal Article&lt;/Template&gt;&lt;Star&gt;0&lt;/Star&gt;&lt;Tag&gt;0&lt;/Tag&gt;&lt;Author&gt;Wang, J; Ying, G S; Fu, X; Zhang, R; Meng, J; Gu, F; Li, J&lt;/Author&gt;&lt;Year&gt;2020&lt;/Year&gt;&lt;Details&gt;&lt;_accession_num&gt;31898504&lt;/_accession_num&gt;&lt;_author_adr&gt;Department of Ophthalmology, The First Affiliated Hospital, College of Medicine,  Zhejiang University, 79 Qingchun Road, Hangzhou, 310003, People&amp;apos;s Republic of  China. wangjy4@zju.edu.cn.; Center for Preventive Ophthalmology and Biostatistics, Department of  Ophthalmology, Perelman School of Medicine, University of Pennsylvania,  Philadelphia, PA, USA.; Department of Ophthalmology, Central Hospital of Yiwu City, Yiwu, Zhejiang  Province, People&amp;apos;s Republic of China.; Center for Disease Prevention and Control, Hangzhou, Zhejiang Province, People&amp;apos;s  Republic of China.; Center for Disease Prevention and Control, Hangzhou, Zhejiang Province, People&amp;apos;s  Republic of China.; Center for Disease Prevention and Control, Hangzhou, Zhejiang Province, People&amp;apos;s  Republic of China.; Center for Disease Prevention and Control, Hangzhou, Zhejiang Province, People&amp;apos;s  Republic of China.&lt;/_author_adr&gt;&lt;_date_display&gt;2020 Jan 2&lt;/_date_display&gt;&lt;_date&gt;2020-01-02&lt;/_date&gt;&lt;_doi&gt;10.1186/s12886-019-1281-0&lt;/_doi&gt;&lt;_isbn&gt;1471-2415 (Electronic); 1471-2415 (Linking)&lt;/_isbn&gt;&lt;_issue&gt;1&lt;/_issue&gt;&lt;_journal&gt;BMC Ophthalmol&lt;/_journal&gt;&lt;_keywords&gt;Myopia; School students; Vision impairment&lt;/_keywords&gt;&lt;_language&gt;eng&lt;/_language&gt;&lt;_pages&gt;2&lt;/_pages&gt;&lt;_subject_headings&gt;Adolescent; Child; Cross-Sectional Studies; Female; Humans; Logistic Models; Male; Myopia/*epidemiology; Prevalence; Refraction, Ocular; Refractive Errors/epidemiology; Risk Factors; Schools/*statistics &amp;amp; numerical data; Vision Disorders/*epidemiology; Visual Acuity&lt;/_subject_headings&gt;&lt;_tertiary_title&gt;BMC ophthalmology&lt;/_tertiary_title&gt;&lt;_type_work&gt;Journal Article&lt;/_type_work&gt;&lt;_url&gt;http://www.ncbi.nlm.nih.gov/entrez/query.fcgi?cmd=Retrieve&amp;amp;db=pubmed&amp;amp;dopt=Abstract&amp;amp;list_uids=31898504&amp;amp;query_hl=1&lt;/_url&gt;&lt;_volume&gt;20&lt;/_volume&gt;&lt;_created&gt;64409611&lt;/_created&gt;&lt;_modified&gt;64409611&lt;/_modified&gt;&lt;_impact_factor&gt;   1.02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B7103CDD-3385-47C9-86B7-AFDFCEF1A71F}" w:val=" ADDIN NE.Ref.{B7103CDD-3385-47C9-86B7-AFDFCEF1A71F}&lt;Citation&gt;&lt;Group&gt;&lt;References&gt;&lt;Item&gt;&lt;ID&gt;391&lt;/ID&gt;&lt;UID&gt;{A700A1C3-A037-489F-BBC7-C646D9A40AE6}&lt;/UID&gt;&lt;Title&gt;Causes of vision loss worldwide, 1990-2010: a systematic analysis&lt;/Title&gt;&lt;Template&gt;Journal Article&lt;/Template&gt;&lt;Star&gt;0&lt;/Star&gt;&lt;Tag&gt;0&lt;/Tag&gt;&lt;Author&gt;Bourne, R R; Stevens, G A; White, R A; Smith, J L; Flaxman, S R; Price, H; Jonas, J B; Keeffe, J; Leasher, J; Naidoo, K; Pesudovs, K; Resnikoff, S; Taylor, H R&lt;/Author&gt;&lt;Year&gt;2013&lt;/Year&gt;&lt;Details&gt;&lt;_accession_num&gt;25104599&lt;/_accession_num&gt;&lt;_author_adr&gt;Vision and Eye Research Unit, Postgraduate Medical Institute, Anglia Ruskin  University, Cambridge, UK. Electronic address: rb@rupertbourne.co.uk.; Department of Health Statistics and Information Systems, WHO, Geneva,  Switzerland.; Department of Genes and Environment, Division of Epidemiology, Norwegian  Institute of Public Health, Oslo, Norway.; Faculty of Infectious and Tropical Diseases, London School of Hygiene and  Tropical Medicine, London, UK.; School of Computer Science and Heinz College, Carnegie Mellon University,  Pittsburgh, PA, USA.; Vision and Eye Research Unit, Postgraduate Medical Institute, Anglia Ruskin  University, Cambridge, UK.; Department of Ophthalmology, Universitätsmedizin, Mannheim, Medical Faculty  Mannheim, Heidelberg University, Mannheim, Germany.; LV Prasad Eye Institute, Hyderabad, India.; College of Optometry, Nova Southeastern University, Fort-Lauderdale-Davie, FL,  USA.; African Vision Research Institute, University of Kwazulu-Natal, South Africa;  Brien Holden Vision Institute, Sydney, NSW, Australia.; NHMRC Centre for Clinical Eye Research, Flinders University, Adelaide, SA,  Australia.; International Health and Development, Geneva, Switzerland.; Melbourne School of Public Health, University of Melbourne, Melbourne, VIC,  Australia.&lt;/_author_adr&gt;&lt;_date_display&gt;2013 Dec&lt;/_date_display&gt;&lt;_date&gt;2013-12-01&lt;/_date&gt;&lt;_doi&gt;10.1016/S2214-109X(13)70113-X&lt;/_doi&gt;&lt;_isbn&gt;2214-109X (Electronic); 2214-109X (Linking)&lt;/_isbn&gt;&lt;_issue&gt;6&lt;/_issue&gt;&lt;_journal&gt;Lancet Glob Health&lt;/_journal&gt;&lt;_language&gt;eng&lt;/_language&gt;&lt;_ori_publication&gt;Copyright © 2013 Bourne et al. Open Access article distributed under the terms of _x000d__x000a_      CC BY. Published by .. All rights reserved.&lt;/_ori_publication&gt;&lt;_pages&gt;e339-49&lt;/_pages&gt;&lt;_subject_headings&gt;Blindness/*etiology; Cataract/*complications; Diabetic Retinopathy/*complications; Female; Glaucoma/*complications; *Global Health; Humans; Macular Degeneration/*complications; Male; Trachoma/*complications; Vision Disorders/etiology&lt;/_subject_headings&gt;&lt;_tertiary_title&gt;The Lancet. Global health&lt;/_tertiary_title&gt;&lt;_type_work&gt;Journal Article; Meta-Analysis; Research Support, Non-U.S. Gov&amp;apos;t; Review&lt;/_type_work&gt;&lt;_url&gt;http://www.ncbi.nlm.nih.gov/entrez/query.fcgi?cmd=Retrieve&amp;amp;db=pubmed&amp;amp;dopt=Abstract&amp;amp;list_uids=25104599&amp;amp;query_hl=1&lt;/_url&gt;&lt;_volume&gt;1&lt;/_volume&gt;&lt;_created&gt;64409602&lt;/_created&gt;&lt;_modified&gt;64409602&lt;/_modified&gt;&lt;_impact_factor&gt;  10.042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C4137B46-F313-40B4-BA0E-0E176BA67C67}" w:val=" ADDIN NE.Ref.{C4137B46-F313-40B4-BA0E-0E176BA67C67}&lt;Citation&gt;&lt;Group&gt;&lt;References&gt;&lt;Item&gt;&lt;ID&gt;404&lt;/ID&gt;&lt;UID&gt;{F0A354AD-E65C-46F6-AB0A-B4DDF6950821}&lt;/UID&gt;&lt;Title&gt;Impact of COVID-19 pandemic on the epidemiology of STDs in China: based on the GM  (1,1) model&lt;/Title&gt;&lt;Template&gt;Journal Article&lt;/Template&gt;&lt;Star&gt;0&lt;/Star&gt;&lt;Tag&gt;0&lt;/Tag&gt;&lt;Author&gt;Yan, J; Li, Y; Zhou, P&lt;/Author&gt;&lt;Year&gt;2022&lt;/Year&gt;&lt;Details&gt;&lt;_accession_num&gt;35659579&lt;/_accession_num&gt;&lt;_author_adr&gt;Shanghai Skin Disease Clinical College of Anhui Medical University, Shanghai Skin  Disease Hospital, Shanghai, 200050, People&amp;apos;s Republic of China.; Institute of Molecular Plus, Tianjin University, Tianjin, 300072, People&amp;apos;s  Republic of China.; Shanghai Skin Disease Clinical College of Anhui Medical University, Shanghai Skin  Disease Hospital, Shanghai, 200050, People&amp;apos;s Republic of China. zpyls@yahoo.com.; Sexually Transmitted Disease Institute, Shanghai Skin Disease Hospital, School of  Medicine, Tongji University, Shanghai, 200050, People&amp;apos;s Republic of China.  zpyls@yahoo.com.&lt;/_author_adr&gt;&lt;_date_display&gt;2022 Jun 4&lt;/_date_display&gt;&lt;_date&gt;2022-06-04&lt;/_date&gt;&lt;_doi&gt;10.1186/s12879-022-07496-y&lt;/_doi&gt;&lt;_isbn&gt;1471-2334 (Electronic); 1471-2334 (Linking)&lt;/_isbn&gt;&lt;_issue&gt;1&lt;/_issue&gt;&lt;_journal&gt;BMC Infect Dis&lt;/_journal&gt;&lt;_keywords&gt;COVID-19; Epidemiology; GM (1,1); Gonorrhea; HIV infection; Syphilis&lt;/_keywords&gt;&lt;_language&gt;eng&lt;/_language&gt;&lt;_ori_publication&gt;© 2022. The Author(s).&lt;/_ori_publication&gt;&lt;_pages&gt;519&lt;/_pages&gt;&lt;_subject_headings&gt;*COVID-19/epidemiology; China/epidemiology; *Gonorrhea/epidemiology/prevention &amp;amp; control; *HIV Infections/epidemiology; Humans; Pandemics; *Sexually Transmitted Diseases/epidemiology; *Syphilis/epidemiology/prevention &amp;amp; control&lt;/_subject_headings&gt;&lt;_tertiary_title&gt;BMC infectious diseases&lt;/_tertiary_title&gt;&lt;_type_work&gt;Journal Article&lt;/_type_work&gt;&lt;_url&gt;http://www.ncbi.nlm.nih.gov/entrez/query.fcgi?cmd=Retrieve&amp;amp;db=pubmed&amp;amp;dopt=Abstract&amp;amp;list_uids=35659579&amp;amp;query_hl=1&lt;/_url&gt;&lt;_volume&gt;22&lt;/_volume&gt;&lt;_created&gt;64410990&lt;/_created&gt;&lt;_modified&gt;64410990&lt;/_modified&gt;&lt;_impact_factor&gt;   3.09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D3914046-A9B7-45C4-B2D0-05D0B57CC739}" w:val=" ADDIN NE.Ref.{D3914046-A9B7-45C4-B2D0-05D0B57CC739}&lt;Citation&gt;&lt;Group&gt;&lt;References&gt;&lt;Item&gt;&lt;ID&gt;392&lt;/ID&gt;&lt;UID&gt;{01AA6FFE-A192-4EB7-8CCC-1D8117F3548B}&lt;/UID&gt;&lt;Title&gt;The increasing prevalence of myopia in junior high school students in the Haidian  District of Beijing, China: a 10-year population-based survey&lt;/Title&gt;&lt;Template&gt;Journal Article&lt;/Template&gt;&lt;Star&gt;0&lt;/Star&gt;&lt;Tag&gt;0&lt;/Tag&gt;&lt;Author&gt;Li, Y; Liu, J; Qi, P&lt;/Author&gt;&lt;Year&gt;2017&lt;/Year&gt;&lt;Details&gt;&lt;_accession_num&gt;28606071&lt;/_accession_num&gt;&lt;_author_adr&gt;Department of Ophthalmology, College of Optometry, Peking University Health  Science Center; Center of Optometry, Peking University People&amp;apos;s Hospital; Beijing  Key Laboratory of Diagnosis and Therapy of Retinal and Choroid Diseases, Beijing,  100044, China.; Department of Ophthalmology, College of Optometry, Peking University Health  Science Center; Center of Optometry, Peking University People&amp;apos;s Hospital; Beijing  Key Laboratory of Diagnosis and Therapy of Retinal and Choroid Diseases, Beijing,  100044, China. 41379226@qq.com.; Key Laboratory of Vision Loss and Restoration, Ministry of Education, Department  of Ophthalmology, Peking University People&amp;apos;s Hospital, Xizhimen South Street 11,  Xi Cheng District, Beijing, 100044, China. 41379226@qq.com.; Department of Ophthalmology, College of Optometry, Peking University Health  Science Center; Center of Optometry, Peking University People&amp;apos;s Hospital; Beijing  Key Laboratory of Diagnosis and Therapy of Retinal and Choroid Diseases, Beijing,  100044, China.&lt;/_author_adr&gt;&lt;_date_display&gt;2017 Jun 12&lt;/_date_display&gt;&lt;_date&gt;2017-06-12&lt;/_date&gt;&lt;_doi&gt;10.1186/s12886-017-0483-6&lt;/_doi&gt;&lt;_isbn&gt;1471-2415 (Electronic); 1471-2415 (Linking)&lt;/_isbn&gt;&lt;_issue&gt;1&lt;/_issue&gt;&lt;_journal&gt;BMC Ophthalmol&lt;/_journal&gt;&lt;_keywords&gt;Beijing; Haidian District; Junior high school; Myopia; Prevalence&lt;/_keywords&gt;&lt;_language&gt;eng&lt;/_language&gt;&lt;_pages&gt;88&lt;/_pages&gt;&lt;_subject_headings&gt;Adolescent; Beijing/epidemiology; Cross-Sectional Studies; Female; Follow-Up Studies; *Forecasting; Humans; Male; Myopia/*epidemiology/physiopathology; Odds Ratio; Population Surveillance/*methods; Refraction, Ocular/*physiology; Retrospective Studies; *Schools; *Students; *Urban Population; Visual Acuity&lt;/_subject_headings&gt;&lt;_tertiary_title&gt;BMC ophthalmology&lt;/_tertiary_title&gt;&lt;_type_work&gt;Journal Article; Multicenter Study&lt;/_type_work&gt;&lt;_url&gt;http://www.ncbi.nlm.nih.gov/entrez/query.fcgi?cmd=Retrieve&amp;amp;db=pubmed&amp;amp;dopt=Abstract&amp;amp;list_uids=28606071&amp;amp;query_hl=1&lt;/_url&gt;&lt;_volume&gt;17&lt;/_volume&gt;&lt;_created&gt;64409604&lt;/_created&gt;&lt;_modified&gt;64409604&lt;/_modified&gt;&lt;_impact_factor&gt;   1.02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393&lt;/ID&gt;&lt;UID&gt;{A8401534-B2AF-423C-987B-A0B0C703B38B}&lt;/UID&gt;&lt;Title&gt;The increasing prevalence of myopia and high myopia among high school students in  Fenghua city, eastern China: a 15-year population-based survey&lt;/Title&gt;&lt;Template&gt;Journal Article&lt;/Template&gt;&lt;Star&gt;0&lt;/Star&gt;&lt;Tag&gt;0&lt;/Tag&gt;&lt;Author&gt;Chen, M; Wu, A; Zhang, L; Wang, W; Chen, X; Yu, X; Wang, K&lt;/Author&gt;&lt;Year&gt;2018&lt;/Year&gt;&lt;Details&gt;&lt;_accession_num&gt;29970057&lt;/_accession_num&gt;&lt;_author_adr&gt;Eye Center, the 2nd Affiliated Hospital, Medical College of Zhejiang University,  Hangzhou, China.; Zhejiang Provincial Key Lab of Ophthalmology, Hangzhou, China.; Department of Ophthalmology, Fenghua People&amp;apos;s Hospital, Fenghua, Zhejiang, China.; Eye Center, the 2nd Affiliated Hospital, Medical College of Zhejiang University,  Hangzhou, China.; Department of Ophthalmology, Lishui People&amp;apos;s Hospital, Lishui, Zhejiang, China.; Eye Center, the 2nd Affiliated Hospital, Medical College of Zhejiang University,  Hangzhou, China.; Zhejiang Provincial Key Lab of Ophthalmology, Hangzhou, China.; Eye Center, the 2nd Affiliated Hospital, Medical College of Zhejiang University,  Hangzhou, China.; Zhejiang Provincial Key Lab of Ophthalmology, Hangzhou, China.; Eye Center, the 2nd Affiliated Hospital, Medical College of Zhejiang University,  Hangzhou, China.; Zhejiang Provincial Key Lab of Ophthalmology, Hangzhou, China.; Eye Center, the 2nd Affiliated Hospital, Medical College of Zhejiang University,  Hangzhou, China. ze_wkj@zju.edu.cn.; Zhejiang Provincial Key Lab of Ophthalmology, Hangzhou, China. ze_wkj@zju.edu.cn.&lt;/_author_adr&gt;&lt;_date_display&gt;2018 Jul 3&lt;/_date_display&gt;&lt;_date&gt;2018-07-03&lt;/_date&gt;&lt;_doi&gt;10.1186/s12886-018-0829-8&lt;/_doi&gt;&lt;_isbn&gt;1471-2415 (Electronic); 1471-2415 (Linking)&lt;/_isbn&gt;&lt;_issue&gt;1&lt;/_issue&gt;&lt;_journal&gt;BMC Ophthalmol&lt;/_journal&gt;&lt;_keywords&gt;Epidemiology; High myopia; High school student; Myopia; Prevalence&lt;/_keywords&gt;&lt;_language&gt;eng&lt;/_language&gt;&lt;_pages&gt;159&lt;/_pages&gt;&lt;_subject_headings&gt;Adolescent; China/epidemiology; Female; Follow-Up Studies; *Forecasting; Humans; Male; Myopia/*epidemiology/physiopathology; Prevalence; Refraction, Ocular/*physiology; Retrospective Studies; *Schools; *Students; Urban Population/*statistics &amp;amp; numerical data&lt;/_subject_headings&gt;&lt;_tertiary_title&gt;BMC ophthalmology&lt;/_tertiary_title&gt;&lt;_type_work&gt;Journal Article; Multicenter Study&lt;/_type_work&gt;&lt;_url&gt;http://www.ncbi.nlm.nih.gov/entrez/query.fcgi?cmd=Retrieve&amp;amp;db=pubmed&amp;amp;dopt=Abstract&amp;amp;list_uids=29970057&amp;amp;query_hl=1&lt;/_url&gt;&lt;_volume&gt;18&lt;/_volume&gt;&lt;_created&gt;64409605&lt;/_created&gt;&lt;_modified&gt;64409605&lt;/_modified&gt;&lt;_impact_factor&gt;   1.02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394&lt;/ID&gt;&lt;UID&gt;{1422E6C0-E43D-4D5C-9202-2FA7B6C6FAA4}&lt;/UID&gt;&lt;Title&gt;WHAT IS THE FUNDAMENTAL NATURE OF PATHOLOGIC MYOPIA?&lt;/Title&gt;&lt;Template&gt;Journal Article&lt;/Template&gt;&lt;Star&gt;0&lt;/Star&gt;&lt;Tag&gt;0&lt;/Tag&gt;&lt;Author&gt;Ohno-Matsui, K&lt;/Author&gt;&lt;Year&gt;2017&lt;/Year&gt;&lt;Details&gt;&lt;_accession_num&gt;27755375&lt;/_accession_num&gt;&lt;_author_adr&gt;Department of Ophthalmology and Visual Science, Tokyo Medical and Dental  University, Tokyo, Japan.&lt;/_author_adr&gt;&lt;_date_display&gt;2017 Jun&lt;/_date_display&gt;&lt;_date&gt;2017-06-01&lt;/_date&gt;&lt;_doi&gt;10.1097/IAE.0000000000001348&lt;/_doi&gt;&lt;_isbn&gt;1539-2864 (Electronic); 0275-004X (Linking)&lt;/_isbn&gt;&lt;_issue&gt;6&lt;/_issue&gt;&lt;_journal&gt;Retina&lt;/_journal&gt;&lt;_language&gt;eng&lt;/_language&gt;&lt;_pages&gt;1043-1048&lt;/_pages&gt;&lt;_subject_headings&gt;Humans; Myopia, Degenerative/*diagnosis/physiopathology; Optic Nerve/*pathology; *Refraction, Ocular; Retina/*pathology&lt;/_subject_headings&gt;&lt;_tertiary_title&gt;Retina (Philadelphia, Pa.)&lt;/_tertiary_title&gt;&lt;_type_work&gt;Journal Article; Review&lt;/_type_work&gt;&lt;_url&gt;http://www.ncbi.nlm.nih.gov/entrez/query.fcgi?cmd=Retrieve&amp;amp;db=pubmed&amp;amp;dopt=Abstract&amp;amp;list_uids=27755375&amp;amp;query_hl=1&lt;/_url&gt;&lt;_volume&gt;37&lt;/_volume&gt;&lt;_created&gt;64409605&lt;/_created&gt;&lt;_modified&gt;64409605&lt;/_modified&gt;&lt;_impact_factor&gt;   3.243&lt;/_impact_factor&gt;&lt;/Details&gt;&lt;Extra&gt;&lt;DBUID&gt;{F96A950B-833F-4880-A151-76DA2D6A2879}&lt;/DBUID&gt;&lt;/Extra&gt;&lt;/Item&gt;&lt;/References&gt;&lt;/Group&gt;&lt;Group&gt;&lt;References&gt;&lt;Item&gt;&lt;ID&gt;395&lt;/ID&gt;&lt;UID&gt;{F76BFC84-E54B-4FC5-9ADC-C9BE26072DE9}&lt;/UID&gt;&lt;Title&gt;IMI Impact of Myopia&lt;/Title&gt;&lt;Template&gt;Journal Article&lt;/Template&gt;&lt;Star&gt;0&lt;/Star&gt;&lt;Tag&gt;0&lt;/Tag&gt;&lt;Author&gt;Sankaridurg, P; Tahhan, N; Kandel, H; Naduvilath, T; Zou, H; Frick, K D; Marmamula, S; Friedman, D S; Lamoureux, E; Keeffe, J; Walline, J J; Fricke, T R; Kovai, V; Resnikoff, S&lt;/Author&gt;&lt;Year&gt;2021&lt;/Year&gt;&lt;Details&gt;&lt;_accession_num&gt;33909036&lt;/_accession_num&gt;&lt;_author_adr&gt;Brien Holden Vision Institute, Sydney, Australia.; School of Optometry and Vision Science, University of New South Wales, New South  Wales, Australia.; Brien Holden Vision Institute, Sydney, Australia.; School of Optometry and Vision Science, University of New South Wales, New South  Wales, Australia.; Save Sight Institute, Sydney Medical School, The University of Sydney, New South  Wales, Australia.; Brien Holden Vision Institute, Sydney, Australia.; School of Optometry and Vision Science, University of New South Wales, New South  Wales, Australia.; Shanghai Eye Disease Prevention and Treatment Center, Shanghai, China.; Johns Hopkins Carey Business School, Baltimore, Maryland, United States.; Gullapalli Pratibha Rao International Centre for Advancement of Rural Eye care, L  V Prasad Eye Institute, Hyderabad, India.; Glaucoma Center of Excellence, Massachusetts Eye and Ear, Harvard Medical School,  Boston, Massachusetts, United States.; Duke - NUS Medical School, Singapore; Singapore Eye Research Institute,  Singapore.; Gullapalli Pratibha Rao International Centre for Advancement of Rural Eye care, L  V Prasad Eye Institute, Hyderabad, India.; The Ohio State University College of Optometry, Columbus, Ohio, United States.; Brien Holden Vision Institute, Sydney, Australia.; Health Promotion Service, Population Health, Liverpool Hospital, SWSLHD, Health -  New South Wales, New South Wales, Australia.; Brien Holden Vision Institute, Sydney, Australia.; School of Optometry and Vision Science, University of New South Wales, New South  Wales, Australia.&lt;/_author_adr&gt;&lt;_date_display&gt;2021 Apr 28&lt;/_date_display&gt;&lt;_date&gt;2021-04-28&lt;/_date&gt;&lt;_doi&gt;10.1167/iovs.62.5.2&lt;/_doi&gt;&lt;_isbn&gt;1552-5783 (Electronic); 0146-0404 (Print); 0146-0404 (Linking)&lt;/_isbn&gt;&lt;_issue&gt;5&lt;/_issue&gt;&lt;_journal&gt;Invest Ophthalmol Vis Sci&lt;/_journal&gt;&lt;_language&gt;eng&lt;/_language&gt;&lt;_pages&gt;2&lt;/_pages&gt;&lt;_subject_headings&gt;Global Health; Humans; Myopia, Degenerative/*epidemiology; Prevalence; *Quality of Life&lt;/_subject_headings&gt;&lt;_tertiary_title&gt;Investigative ophthalmology &amp;amp; visual science&lt;/_tertiary_title&gt;&lt;_type_work&gt;Journal Article; Research Support, Non-U.S. Gov&amp;apos;t; Review&lt;/_type_work&gt;&lt;_url&gt;http://www.ncbi.nlm.nih.gov/entrez/query.fcgi?cmd=Retrieve&amp;amp;db=pubmed&amp;amp;dopt=Abstract&amp;amp;list_uids=33909036&amp;amp;query_hl=1&lt;/_url&gt;&lt;_volume&gt;62&lt;/_volume&gt;&lt;_created&gt;64409606&lt;/_created&gt;&lt;_modified&gt;64409606&lt;/_modified&gt;&lt;_impact_factor&gt;   3.404&lt;/_impact_factor&gt;&lt;/Details&gt;&lt;Extra&gt;&lt;DBUID&gt;{F96A950B-833F-4880-A151-76DA2D6A2879}&lt;/DBUID&gt;&lt;/Extra&gt;&lt;/Item&gt;&lt;/References&gt;&lt;/Group&gt;&lt;/Citation&gt;_x000a_"/>
    <w:docVar w:name="NE.Ref{EFEF64E7-AEB6-4F19-B139-9ED514A816EA}" w:val=" ADDIN NE.Ref.{EFEF64E7-AEB6-4F19-B139-9ED514A816EA}&lt;Citation&gt;&lt;Group&gt;&lt;References&gt;&lt;Item&gt;&lt;ID&gt;405&lt;/ID&gt;&lt;UID&gt;{07F8C8C9-1CA9-40B4-8EEF-763DC56B6D72}&lt;/UID&gt;&lt;Title&gt;A population-based case-control study of risk factors for neural tube defects in  four high-prevalence areas of Shanxi province, China&lt;/Title&gt;&lt;Template&gt;Journal Article&lt;/Template&gt;&lt;Star&gt;0&lt;/Star&gt;&lt;Tag&gt;0&lt;/Tag&gt;&lt;Author&gt;Li, Z; Ren, A; Zhang, L; Guo, Z; Li, Z&lt;/Author&gt;&lt;Year&gt;2006&lt;/Year&gt;&lt;Details&gt;&lt;_accession_num&gt;16420340&lt;/_accession_num&gt;&lt;_author_adr&gt;Institute of Reproductive and Child Health, Peking University Health Science  Centre, Beijing, China. lizw@ncmih.bjmu.edu.cn&lt;/_author_adr&gt;&lt;_date_display&gt;2006 Jan&lt;/_date_display&gt;&lt;_date&gt;2006-01-01&lt;/_date&gt;&lt;_doi&gt;10.1111/j.1365-3016.2006.00694.x&lt;/_doi&gt;&lt;_isbn&gt;0269-5022 (Print); 0269-5022 (Linking)&lt;/_isbn&gt;&lt;_issue&gt;1&lt;/_issue&gt;&lt;_journal&gt;Paediatr Perinat Epidemiol&lt;/_journal&gt;&lt;_language&gt;eng&lt;/_language&gt;&lt;_pages&gt;43-53&lt;/_pages&gt;&lt;_subject_headings&gt;Adult; Anencephaly/epidemiology; Case-Control Studies; China/epidemiology; Encephalocele/epidemiology; Female; Humans; Logistic Models; Neural Tube Defects/*epidemiology/etiology; Pregnancy; Pregnancy Complications/*epidemiology; Prevalence; Risk Factors; Spinal Dysraphism/epidemiology&lt;/_subject_headings&gt;&lt;_tertiary_title&gt;Paediatric and perinatal epidemiology&lt;/_tertiary_title&gt;&lt;_type_work&gt;Journal Article; Multicenter Study; Research Support, Non-U.S. Gov&amp;apos;t&lt;/_type_work&gt;&lt;_url&gt;http://www.ncbi.nlm.nih.gov/entrez/query.fcgi?cmd=Retrieve&amp;amp;db=pubmed&amp;amp;dopt=Abstract&amp;amp;list_uids=16420340&amp;amp;query_hl=1&lt;/_url&gt;&lt;_volume&gt;20&lt;/_volume&gt;&lt;_created&gt;64410994&lt;/_created&gt;&lt;_modified&gt;64410994&lt;/_modified&gt;&lt;_impact_factor&gt;   3.980&lt;/_impact_factor&gt;&lt;/Details&gt;&lt;Extra&gt;&lt;DBUID&gt;{F96A950B-833F-4880-A151-76DA2D6A2879}&lt;/DBUID&gt;&lt;/Extra&gt;&lt;/Item&gt;&lt;/References&gt;&lt;/Group&gt;&lt;/Citation&gt;_x000a_"/>
    <w:docVar w:name="NE.Ref{F38A657A-366A-4562-9870-4A72327422AF}" w:val=" ADDIN NE.Ref.{F38A657A-366A-4562-9870-4A72327422AF} ADDIN NE.Ref.{F38A657A-366A-4562-9870-4A72327422AF}&lt;Citation&gt;&lt;Group&gt;&lt;References&gt;&lt;Item&gt;&lt;ID&gt;17478&lt;/ID&gt;&lt;UID&gt;{557A2D0D-CD2A-4149-98BC-4A465ADEA8EC}&lt;/UID&gt;&lt;Title&gt;Retardation of myopia in Orthokeratology (ROMIO) study: a 2-year randomized clinical  trial&lt;/Title&gt;&lt;Template&gt;Journal Article&lt;/Template&gt;&lt;Star&gt;0&lt;/Star&gt;&lt;Tag&gt;0&lt;/Tag&gt;&lt;Author&gt;Cho, P; Cheung, S W&lt;/Author&gt;&lt;Year&gt;2012&lt;/Year&gt;&lt;Details&gt;&lt;_accession_num&gt;22969068&lt;/_accession_num&gt;&lt;_author_adr&gt;School of Optometry, The Hong Kong Polytechnic University, Kowloon, Hong Kong,  China.&lt;/_author_adr&gt;&lt;_date_display&gt;2012 Oct 11&lt;/_date_display&gt;&lt;_date&gt;2012-10-11&lt;/_date&gt;&lt;_doi&gt;10.1167/iovs.12-10565&lt;/_doi&gt;&lt;_isbn&gt;1552-5783 (Electronic); 0146-0404 (Linking)&lt;/_isbn&gt;&lt;_issue&gt;11&lt;/_issue&gt;&lt;_journal&gt;Invest Ophthalmol Vis Sci&lt;/_journal&gt;&lt;_language&gt;eng&lt;/_language&gt;&lt;_pages&gt;7077-85&lt;/_pages&gt;&lt;_subject_headings&gt;Astigmatism/*therapy; Child; Disease Progression; *Eyeglasses/adverse effects; Female; Hong Kong; Humans; Linear Models; Male; Myopia/*therapy; Orthokeratologic Procedures/adverse effects/*methods; Treatment Outcome&lt;/_subject_headings&gt;&lt;_tertiary_title&gt;Investigative ophthalmology &amp;amp; visual science&lt;/_tertiary_title&gt;&lt;_type_work&gt;Journal Article; Randomized Controlled Trial; Research Support, Non-U.S. Gov&amp;apos;t&lt;/_type_work&gt;&lt;_url&gt;http://www.ncbi.nlm.nih.gov/entrez/query.fcgi?cmd=Retrieve&amp;amp;db=pubmed&amp;amp;dopt=Abstract&amp;amp;list_uids=22969068&amp;amp;query_hl=1&lt;/_url&gt;&lt;_volume&gt;53&lt;/_volume&gt;&lt;_created&gt;64071878&lt;/_created&gt;&lt;_modified&gt;64071878&lt;/_modified&gt;&lt;_impact_factor&gt;   4.799&lt;/_impact_factor&gt;&lt;/Details&gt;&lt;Extra&gt;&lt;DBUID&gt;{F96A950B-833F-4880-A151-76DA2D6A2879}&lt;/DBUID&gt;&lt;/Extra&gt;&lt;/Item&gt;&lt;/References&gt;&lt;/Group&gt;&lt;Group&gt;&lt;References&gt;&lt;Item&gt;&lt;ID&gt;17527&lt;/ID&gt;&lt;UID&gt;{72FCBF4B-BD7B-487F-8FD7-52D0E388E1EC}&lt;/UID&gt;&lt;Title&gt;Long-term effect of overnight orthokeratology on axial length elongation in  childhood myopia: a 5-year follow-up study&lt;/Title&gt;&lt;Template&gt;Journal Article&lt;/Template&gt;&lt;Star&gt;0&lt;/Star&gt;&lt;Tag&gt;0&lt;/Tag&gt;&lt;Author&gt;Hiraoka, T; Kakita, T; Okamoto, F; Takahashi, H; Oshika, T&lt;/Author&gt;&lt;Year&gt;2012&lt;/Year&gt;&lt;Details&gt;&lt;_accession_num&gt;22577080&lt;/_accession_num&gt;&lt;_author_adr&gt;Department of Ophthalmology, Institute of Clinical Medicine, University of Tsukuba,  Ibaraki, Japan. thiraoka@md.tsukuba.ac.jp&lt;/_author_adr&gt;&lt;_date_display&gt;2012 Jun 22&lt;/_date_display&gt;&lt;_date&gt;2012-06-22&lt;/_date&gt;&lt;_doi&gt;10.1167/iovs.11-8453&lt;/_doi&gt;&lt;_isbn&gt;1552-5783 (Electronic); 0146-0404 (Linking)&lt;/_isbn&gt;&lt;_issue&gt;7&lt;/_issue&gt;&lt;_journal&gt;Invest Ophthalmol Vis Sci&lt;/_journal&gt;&lt;_language&gt;eng&lt;/_language&gt;&lt;_pages&gt;3913-9&lt;/_pages&gt;&lt;_subject_headings&gt;Axial Length, Eye/*physiopathology; Child; Eyeglasses; Female; Follow-Up Studies; Humans; Male; Myopia/*physiopathology/*therapy; *Orthokeratologic Procedures; Prospective Studies; Time Factors&lt;/_subject_headings&gt;&lt;_tertiary_title&gt;Investigative ophthalmology &amp;amp; visual science&lt;/_tertiary_title&gt;&lt;_type_work&gt;Comparative Study; Journal Article&lt;/_type_work&gt;&lt;_url&gt;http://www.ncbi.nlm.nih.gov/entrez/query.fcgi?cmd=Retrieve&amp;amp;db=pubmed&amp;amp;dopt=Abstract&amp;amp;list_uids=22577080&amp;amp;query_hl=1&lt;/_url&gt;&lt;_volume&gt;53&lt;/_volume&gt;&lt;_created&gt;64216242&lt;/_created&gt;&lt;_modified&gt;64216242&lt;/_modified&gt;&lt;_impact_factor&gt;   4.799&lt;/_impact_factor&gt;&lt;/Details&gt;&lt;Extra&gt;&lt;DBUID&gt;{F96A950B-833F-4880-A151-76DA2D6A2879}&lt;/DBUID&gt;&lt;/Extra&gt;&lt;/Item&gt;&lt;/References&gt;&lt;/Group&gt;&lt;/Citation&gt;_x000a_"/>
    <w:docVar w:name="NE.Ref{F39A2C38-7CDD-420E-A0BF-53359E521397}" w:val=" ADDIN NE.Ref.{F39A2C38-7CDD-420E-A0BF-53359E521397} ADDIN NE.Ref.{F39A2C38-7CDD-420E-A0BF-53359E521397}&lt;Citation&gt;&lt;Group&gt;&lt;References&gt;&lt;Item&gt;&lt;ID&gt;11835&lt;/ID&gt;&lt;UID&gt;{018B385C-DFEE-42FE-A225-BED27E44C606}&lt;/UID&gt;&lt;Title&gt;Effect of Time Spent Outdoors at School on the Development of Myopia Among Children in China: A Randomized Clinical Trial&lt;/Title&gt;&lt;Template&gt;Journal Article&lt;/Template&gt;&lt;Star&gt;0&lt;/Star&gt;&lt;Tag&gt;0&lt;/Tag&gt;&lt;Author&gt;Mingguang, He; Fan, Xiang; Yangfa, Zeng; Jincheng, Mai; Qianyun, Chen; Jian, Zhang; Wayne, Smith; Kathryn, Rose; Morgan, Ian G&lt;/Author&gt;&lt;Year&gt;2015&lt;/Year&gt;&lt;Details&gt;&lt;_created&gt;62993781&lt;/_created&gt;&lt;_issue&gt;11&lt;/_issue&gt;&lt;_journal&gt;Jama Journal of the American Medical Association&lt;/_journal&gt;&lt;_keywords&gt;china;myopia&lt;/_keywords&gt;&lt;_modified&gt;63297494&lt;/_modified&gt;&lt;_pages&gt;1142-1148&lt;/_pages&gt;&lt;_volume&gt;314&lt;/_volume&gt;&lt;/Details&gt;&lt;Extra&gt;&lt;DBUID&gt;{F96A950B-833F-4880-A151-76DA2D6A2879}&lt;/DBUID&gt;&lt;/Extra&gt;&lt;/Item&gt;&lt;/References&gt;&lt;/Group&gt;&lt;/Citation&gt;_x000a_"/>
    <w:docVar w:name="NE.Ref{F6FD9D5E-BE16-4DCC-8F23-AE420C91969F}" w:val=" ADDIN NE.Ref.{F6FD9D5E-BE16-4DCC-8F23-AE420C91969F} ADDIN NE.Ref.{F6FD9D5E-BE16-4DCC-8F23-AE420C91969F}&lt;Citation&gt;&lt;Group&gt;&lt;References&gt;&lt;Item&gt;&lt;ID&gt;17502&lt;/ID&gt;&lt;UID&gt;{A1B3F397-5524-4856-BAD4-162A1D4B54AF}&lt;/UID&gt;&lt;Title&gt;Orthokeratology in Moderate Myopia: A Study of Predictability and Safety&lt;/Title&gt;&lt;Template&gt;Journal Article&lt;/Template&gt;&lt;Star&gt;0&lt;/Star&gt;&lt;Tag&gt;0&lt;/Tag&gt;&lt;Author&gt;Singh, K; Bhattacharyya, M; Goel, A; Arora, R; Gotmare, N; Aggarwal, H&lt;/Author&gt;&lt;Year&gt;2020&lt;/Year&gt;&lt;Details&gt;&lt;_accession_num&gt;32308956&lt;/_accession_num&gt;&lt;_author_adr&gt;Guru Nanak Eye Centre, Maharaja Ranjit Singh Marg, New Delhi, India.; Guru Nanak Eye Centre, Maharaja Ranjit Singh Marg, New Delhi, India.; Guru Nanak Eye Centre, Maharaja Ranjit Singh Marg, New Delhi, India.; Guru Nanak Eye Centre, Maharaja Ranjit Singh Marg, New Delhi, India.; Guru Nanak Eye Centre, Maharaja Ranjit Singh Marg, New Delhi, India.; Guru Nanak Eye Centre, Maharaja Ranjit Singh Marg, New Delhi, India.&lt;/_author_adr&gt;&lt;_date_display&gt;2020 Apr-Jun&lt;/_date_display&gt;&lt;_date&gt;2020-04-01&lt;/_date&gt;&lt;_doi&gt;10.18502/jovr.v15i2.6739&lt;/_doi&gt;&lt;_isbn&gt;2008-2010 (Print); 2008-322X (Electronic); 2008-322X (Linking)&lt;/_isbn&gt;&lt;_issue&gt;2&lt;/_issue&gt;&lt;_journal&gt;J Ophthalmic Vis Res&lt;/_journal&gt;&lt;_keywords&gt;Moderate Myopia; Orthokeratology; Overnight Wear; Semi-tropical Environments; Contact Lens&lt;/_keywords&gt;&lt;_language&gt;eng&lt;/_language&gt;&lt;_ori_publication&gt;Copyright © 2020 Singh et al.&lt;/_ori_publication&gt;&lt;_pages&gt;210-217&lt;/_pages&gt;&lt;_tertiary_title&gt;Journal of ophthalmic &amp;amp; vision research&lt;/_tertiary_title&gt;&lt;_type_work&gt;Journal Article; Review&lt;/_type_work&gt;&lt;_url&gt;http://www.ncbi.nlm.nih.gov/entrez/query.fcgi?cmd=Retrieve&amp;amp;db=pubmed&amp;amp;dopt=Abstract&amp;amp;list_uids=32308956&amp;amp;query_hl=1&lt;/_url&gt;&lt;_volume&gt;15&lt;/_volume&gt;&lt;_created&gt;64103597&lt;/_created&gt;&lt;_modified&gt;64103597&lt;/_modifi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Ophthalmology"/>
  </w:docVars>
  <w:rsids>
    <w:rsidRoot w:val="00172A27"/>
    <w:rsid w:val="00002CFE"/>
    <w:rsid w:val="00021D4B"/>
    <w:rsid w:val="0004313A"/>
    <w:rsid w:val="0005232E"/>
    <w:rsid w:val="000D2A64"/>
    <w:rsid w:val="000E189A"/>
    <w:rsid w:val="001065C6"/>
    <w:rsid w:val="001145E4"/>
    <w:rsid w:val="00121C4C"/>
    <w:rsid w:val="00126E43"/>
    <w:rsid w:val="00143B7B"/>
    <w:rsid w:val="00167E8D"/>
    <w:rsid w:val="001717F2"/>
    <w:rsid w:val="00172A27"/>
    <w:rsid w:val="001956D7"/>
    <w:rsid w:val="001E225F"/>
    <w:rsid w:val="002023A0"/>
    <w:rsid w:val="00221B7D"/>
    <w:rsid w:val="0022203D"/>
    <w:rsid w:val="0022210B"/>
    <w:rsid w:val="002221CC"/>
    <w:rsid w:val="00226563"/>
    <w:rsid w:val="002272DA"/>
    <w:rsid w:val="00242ED4"/>
    <w:rsid w:val="0025111C"/>
    <w:rsid w:val="00256BEA"/>
    <w:rsid w:val="00257A29"/>
    <w:rsid w:val="0028237D"/>
    <w:rsid w:val="002B26A0"/>
    <w:rsid w:val="002B3CF9"/>
    <w:rsid w:val="002C3581"/>
    <w:rsid w:val="002C58E1"/>
    <w:rsid w:val="002D76D4"/>
    <w:rsid w:val="002E146A"/>
    <w:rsid w:val="002F1762"/>
    <w:rsid w:val="00314259"/>
    <w:rsid w:val="00315423"/>
    <w:rsid w:val="0033594C"/>
    <w:rsid w:val="00354052"/>
    <w:rsid w:val="0035739E"/>
    <w:rsid w:val="00372664"/>
    <w:rsid w:val="003768D7"/>
    <w:rsid w:val="00397502"/>
    <w:rsid w:val="003A11B3"/>
    <w:rsid w:val="003A6CB0"/>
    <w:rsid w:val="003C7481"/>
    <w:rsid w:val="003C7FC9"/>
    <w:rsid w:val="003F18EF"/>
    <w:rsid w:val="003F7BD9"/>
    <w:rsid w:val="0040262D"/>
    <w:rsid w:val="0041463F"/>
    <w:rsid w:val="00434BF5"/>
    <w:rsid w:val="00446CAE"/>
    <w:rsid w:val="0047727C"/>
    <w:rsid w:val="004837BC"/>
    <w:rsid w:val="004B25DC"/>
    <w:rsid w:val="004F2757"/>
    <w:rsid w:val="00500813"/>
    <w:rsid w:val="00510957"/>
    <w:rsid w:val="0053163B"/>
    <w:rsid w:val="00540752"/>
    <w:rsid w:val="005503D1"/>
    <w:rsid w:val="00553082"/>
    <w:rsid w:val="00563A67"/>
    <w:rsid w:val="00572485"/>
    <w:rsid w:val="00586930"/>
    <w:rsid w:val="005873EF"/>
    <w:rsid w:val="005B1CB1"/>
    <w:rsid w:val="005D27F3"/>
    <w:rsid w:val="005E5BE3"/>
    <w:rsid w:val="00601BEF"/>
    <w:rsid w:val="00614B35"/>
    <w:rsid w:val="006176D1"/>
    <w:rsid w:val="00623437"/>
    <w:rsid w:val="00624809"/>
    <w:rsid w:val="00632B38"/>
    <w:rsid w:val="00636A5B"/>
    <w:rsid w:val="00637CC6"/>
    <w:rsid w:val="00662D8E"/>
    <w:rsid w:val="00663E1F"/>
    <w:rsid w:val="00686F58"/>
    <w:rsid w:val="006914B6"/>
    <w:rsid w:val="00695540"/>
    <w:rsid w:val="007216F6"/>
    <w:rsid w:val="007365DE"/>
    <w:rsid w:val="00736918"/>
    <w:rsid w:val="00737017"/>
    <w:rsid w:val="00741AA1"/>
    <w:rsid w:val="00743A4D"/>
    <w:rsid w:val="0074658F"/>
    <w:rsid w:val="00750BCA"/>
    <w:rsid w:val="00757612"/>
    <w:rsid w:val="0076041F"/>
    <w:rsid w:val="00761285"/>
    <w:rsid w:val="00771FB3"/>
    <w:rsid w:val="00774EEE"/>
    <w:rsid w:val="00787AF4"/>
    <w:rsid w:val="007902E3"/>
    <w:rsid w:val="007B2EE2"/>
    <w:rsid w:val="007C3CD5"/>
    <w:rsid w:val="007E0F6E"/>
    <w:rsid w:val="007E3343"/>
    <w:rsid w:val="007E53BE"/>
    <w:rsid w:val="007E6EC6"/>
    <w:rsid w:val="00802ABF"/>
    <w:rsid w:val="00806B1C"/>
    <w:rsid w:val="00822D97"/>
    <w:rsid w:val="00827808"/>
    <w:rsid w:val="008309C6"/>
    <w:rsid w:val="00856978"/>
    <w:rsid w:val="00867C15"/>
    <w:rsid w:val="00874320"/>
    <w:rsid w:val="00876BEE"/>
    <w:rsid w:val="008773B1"/>
    <w:rsid w:val="008827C9"/>
    <w:rsid w:val="00891592"/>
    <w:rsid w:val="008B5AB9"/>
    <w:rsid w:val="008D78D4"/>
    <w:rsid w:val="008E6D36"/>
    <w:rsid w:val="00933293"/>
    <w:rsid w:val="00940BC6"/>
    <w:rsid w:val="00944ADF"/>
    <w:rsid w:val="00954975"/>
    <w:rsid w:val="00965D1D"/>
    <w:rsid w:val="00972A63"/>
    <w:rsid w:val="00981184"/>
    <w:rsid w:val="0099214E"/>
    <w:rsid w:val="009B5E97"/>
    <w:rsid w:val="00A012CA"/>
    <w:rsid w:val="00A03259"/>
    <w:rsid w:val="00A16BFD"/>
    <w:rsid w:val="00A26A22"/>
    <w:rsid w:val="00A309A6"/>
    <w:rsid w:val="00A43551"/>
    <w:rsid w:val="00A61CFF"/>
    <w:rsid w:val="00A6632D"/>
    <w:rsid w:val="00A803C6"/>
    <w:rsid w:val="00A805B1"/>
    <w:rsid w:val="00A967DD"/>
    <w:rsid w:val="00AA713A"/>
    <w:rsid w:val="00AB3824"/>
    <w:rsid w:val="00AC345C"/>
    <w:rsid w:val="00AC5516"/>
    <w:rsid w:val="00AE47CF"/>
    <w:rsid w:val="00B3696E"/>
    <w:rsid w:val="00B47C50"/>
    <w:rsid w:val="00B56660"/>
    <w:rsid w:val="00B614AD"/>
    <w:rsid w:val="00B65BA7"/>
    <w:rsid w:val="00B66AE2"/>
    <w:rsid w:val="00B83A33"/>
    <w:rsid w:val="00BA0476"/>
    <w:rsid w:val="00BA06F9"/>
    <w:rsid w:val="00BB52A8"/>
    <w:rsid w:val="00BD59BF"/>
    <w:rsid w:val="00BE41D1"/>
    <w:rsid w:val="00C073BE"/>
    <w:rsid w:val="00C13749"/>
    <w:rsid w:val="00C177F1"/>
    <w:rsid w:val="00C239D9"/>
    <w:rsid w:val="00C26959"/>
    <w:rsid w:val="00C76974"/>
    <w:rsid w:val="00CA7872"/>
    <w:rsid w:val="00CB2375"/>
    <w:rsid w:val="00CB7F7C"/>
    <w:rsid w:val="00CC6A46"/>
    <w:rsid w:val="00CD47C8"/>
    <w:rsid w:val="00CD5B40"/>
    <w:rsid w:val="00CD7735"/>
    <w:rsid w:val="00CF79BA"/>
    <w:rsid w:val="00D17817"/>
    <w:rsid w:val="00D30F18"/>
    <w:rsid w:val="00D4311D"/>
    <w:rsid w:val="00D457BE"/>
    <w:rsid w:val="00D544BE"/>
    <w:rsid w:val="00D61E1F"/>
    <w:rsid w:val="00D720B3"/>
    <w:rsid w:val="00D723EC"/>
    <w:rsid w:val="00D750A4"/>
    <w:rsid w:val="00DA0B60"/>
    <w:rsid w:val="00DC1881"/>
    <w:rsid w:val="00DC7DB2"/>
    <w:rsid w:val="00DD0A2B"/>
    <w:rsid w:val="00DD18E3"/>
    <w:rsid w:val="00DD622D"/>
    <w:rsid w:val="00DE0314"/>
    <w:rsid w:val="00DF1EBF"/>
    <w:rsid w:val="00DF34E9"/>
    <w:rsid w:val="00DF73E7"/>
    <w:rsid w:val="00E207C0"/>
    <w:rsid w:val="00E3606F"/>
    <w:rsid w:val="00E714E5"/>
    <w:rsid w:val="00E75A01"/>
    <w:rsid w:val="00E75A94"/>
    <w:rsid w:val="00EA24F2"/>
    <w:rsid w:val="00EA30AC"/>
    <w:rsid w:val="00EB5302"/>
    <w:rsid w:val="00EE20BA"/>
    <w:rsid w:val="00EF0F8A"/>
    <w:rsid w:val="00F06EE8"/>
    <w:rsid w:val="00F141BF"/>
    <w:rsid w:val="00F17E81"/>
    <w:rsid w:val="00F31F93"/>
    <w:rsid w:val="00F35244"/>
    <w:rsid w:val="00F5357F"/>
    <w:rsid w:val="00F70AF4"/>
    <w:rsid w:val="00FD5394"/>
    <w:rsid w:val="00FD6E6C"/>
    <w:rsid w:val="010C6D22"/>
    <w:rsid w:val="014F0730"/>
    <w:rsid w:val="0167398B"/>
    <w:rsid w:val="01674BBC"/>
    <w:rsid w:val="0179546C"/>
    <w:rsid w:val="01BB16F9"/>
    <w:rsid w:val="01D06BBA"/>
    <w:rsid w:val="024E5C1C"/>
    <w:rsid w:val="02920A57"/>
    <w:rsid w:val="02AA36C8"/>
    <w:rsid w:val="02B157A6"/>
    <w:rsid w:val="02DE2180"/>
    <w:rsid w:val="02E15FA9"/>
    <w:rsid w:val="042B777E"/>
    <w:rsid w:val="04B2316F"/>
    <w:rsid w:val="0587783F"/>
    <w:rsid w:val="05A96FA3"/>
    <w:rsid w:val="061B1377"/>
    <w:rsid w:val="062D73CC"/>
    <w:rsid w:val="062F67AA"/>
    <w:rsid w:val="064F49ED"/>
    <w:rsid w:val="06B07B82"/>
    <w:rsid w:val="06D60D7C"/>
    <w:rsid w:val="0772521A"/>
    <w:rsid w:val="07877BF0"/>
    <w:rsid w:val="083A1002"/>
    <w:rsid w:val="08AB71D6"/>
    <w:rsid w:val="08D26DDF"/>
    <w:rsid w:val="08F12283"/>
    <w:rsid w:val="090503A6"/>
    <w:rsid w:val="090C3B41"/>
    <w:rsid w:val="0959252E"/>
    <w:rsid w:val="09B430D0"/>
    <w:rsid w:val="0A4F1460"/>
    <w:rsid w:val="0A694FE5"/>
    <w:rsid w:val="0A6E5219"/>
    <w:rsid w:val="0AC85D47"/>
    <w:rsid w:val="0AD81455"/>
    <w:rsid w:val="0B4B60E7"/>
    <w:rsid w:val="0B6F3ED7"/>
    <w:rsid w:val="0B7641D8"/>
    <w:rsid w:val="0BA85CA8"/>
    <w:rsid w:val="0BED27F8"/>
    <w:rsid w:val="0C2B4EDF"/>
    <w:rsid w:val="0C542AE3"/>
    <w:rsid w:val="0C8C58DF"/>
    <w:rsid w:val="0CB560C3"/>
    <w:rsid w:val="0CC7022E"/>
    <w:rsid w:val="0CD31726"/>
    <w:rsid w:val="0CFE2C74"/>
    <w:rsid w:val="0D033393"/>
    <w:rsid w:val="0D064164"/>
    <w:rsid w:val="0D274357"/>
    <w:rsid w:val="0D33626E"/>
    <w:rsid w:val="0D636215"/>
    <w:rsid w:val="0DFB15ED"/>
    <w:rsid w:val="0E3C1CFB"/>
    <w:rsid w:val="0E4F083B"/>
    <w:rsid w:val="0E615114"/>
    <w:rsid w:val="0EA73488"/>
    <w:rsid w:val="0F5A2216"/>
    <w:rsid w:val="0FBE4928"/>
    <w:rsid w:val="0FC91FEC"/>
    <w:rsid w:val="0FDF7897"/>
    <w:rsid w:val="100D12DF"/>
    <w:rsid w:val="10685CAF"/>
    <w:rsid w:val="10A67900"/>
    <w:rsid w:val="10BA0525"/>
    <w:rsid w:val="10FD663D"/>
    <w:rsid w:val="113C1141"/>
    <w:rsid w:val="115A6027"/>
    <w:rsid w:val="117E4A69"/>
    <w:rsid w:val="11976171"/>
    <w:rsid w:val="11BA3663"/>
    <w:rsid w:val="11EF7427"/>
    <w:rsid w:val="12013E67"/>
    <w:rsid w:val="12893D14"/>
    <w:rsid w:val="12F17C6D"/>
    <w:rsid w:val="1301470F"/>
    <w:rsid w:val="13462496"/>
    <w:rsid w:val="1390773D"/>
    <w:rsid w:val="139879D4"/>
    <w:rsid w:val="13B26A96"/>
    <w:rsid w:val="13DE07F2"/>
    <w:rsid w:val="143E511C"/>
    <w:rsid w:val="14674D19"/>
    <w:rsid w:val="14BC2C47"/>
    <w:rsid w:val="14E1184E"/>
    <w:rsid w:val="15233BBB"/>
    <w:rsid w:val="153774EC"/>
    <w:rsid w:val="15411A61"/>
    <w:rsid w:val="157032B2"/>
    <w:rsid w:val="157D1577"/>
    <w:rsid w:val="158A5A42"/>
    <w:rsid w:val="15A33C6A"/>
    <w:rsid w:val="15BB1AA0"/>
    <w:rsid w:val="15DE0586"/>
    <w:rsid w:val="15EE5FD1"/>
    <w:rsid w:val="16073C00"/>
    <w:rsid w:val="16B10CC5"/>
    <w:rsid w:val="16D55200"/>
    <w:rsid w:val="171670D6"/>
    <w:rsid w:val="171B6BB3"/>
    <w:rsid w:val="173B7070"/>
    <w:rsid w:val="1782074D"/>
    <w:rsid w:val="178A735A"/>
    <w:rsid w:val="17A237AA"/>
    <w:rsid w:val="17B04AAA"/>
    <w:rsid w:val="17F3381E"/>
    <w:rsid w:val="18332D24"/>
    <w:rsid w:val="184E2DB4"/>
    <w:rsid w:val="18611518"/>
    <w:rsid w:val="186D58D3"/>
    <w:rsid w:val="18BB00C3"/>
    <w:rsid w:val="18C0064A"/>
    <w:rsid w:val="18E55531"/>
    <w:rsid w:val="190F2218"/>
    <w:rsid w:val="19132095"/>
    <w:rsid w:val="19305F59"/>
    <w:rsid w:val="19521442"/>
    <w:rsid w:val="19DB2963"/>
    <w:rsid w:val="19EE5EA2"/>
    <w:rsid w:val="1A0E3BF3"/>
    <w:rsid w:val="1A541940"/>
    <w:rsid w:val="1A74556E"/>
    <w:rsid w:val="1A904B2B"/>
    <w:rsid w:val="1AD85B7E"/>
    <w:rsid w:val="1AE479A2"/>
    <w:rsid w:val="1AF76841"/>
    <w:rsid w:val="1B3234F5"/>
    <w:rsid w:val="1B761BFF"/>
    <w:rsid w:val="1BD06288"/>
    <w:rsid w:val="1BF400B9"/>
    <w:rsid w:val="1C8665FC"/>
    <w:rsid w:val="1CD83537"/>
    <w:rsid w:val="1D051340"/>
    <w:rsid w:val="1D6777EF"/>
    <w:rsid w:val="1DC00253"/>
    <w:rsid w:val="1DD90517"/>
    <w:rsid w:val="1DFF0099"/>
    <w:rsid w:val="1E461B4E"/>
    <w:rsid w:val="1E73640F"/>
    <w:rsid w:val="1F6B4793"/>
    <w:rsid w:val="1FA978E5"/>
    <w:rsid w:val="1FC97167"/>
    <w:rsid w:val="200B1B44"/>
    <w:rsid w:val="20151E64"/>
    <w:rsid w:val="203F1460"/>
    <w:rsid w:val="206D1417"/>
    <w:rsid w:val="20951117"/>
    <w:rsid w:val="211E3314"/>
    <w:rsid w:val="213061D7"/>
    <w:rsid w:val="216215A7"/>
    <w:rsid w:val="21DB1A92"/>
    <w:rsid w:val="221E19EC"/>
    <w:rsid w:val="229323DA"/>
    <w:rsid w:val="22C2357B"/>
    <w:rsid w:val="22EE13BE"/>
    <w:rsid w:val="234D1353"/>
    <w:rsid w:val="23D32351"/>
    <w:rsid w:val="23EA2701"/>
    <w:rsid w:val="240F3CE2"/>
    <w:rsid w:val="241059B3"/>
    <w:rsid w:val="243E6F23"/>
    <w:rsid w:val="24E60D37"/>
    <w:rsid w:val="250E419B"/>
    <w:rsid w:val="252E7115"/>
    <w:rsid w:val="25453286"/>
    <w:rsid w:val="254C0C46"/>
    <w:rsid w:val="2568245B"/>
    <w:rsid w:val="257A518B"/>
    <w:rsid w:val="257B66FE"/>
    <w:rsid w:val="25A41C19"/>
    <w:rsid w:val="25AF7056"/>
    <w:rsid w:val="25CA3BA8"/>
    <w:rsid w:val="260D5C99"/>
    <w:rsid w:val="26515D64"/>
    <w:rsid w:val="269B185D"/>
    <w:rsid w:val="26C93993"/>
    <w:rsid w:val="26FE186D"/>
    <w:rsid w:val="27126BA3"/>
    <w:rsid w:val="276E7904"/>
    <w:rsid w:val="27C46BDC"/>
    <w:rsid w:val="28267457"/>
    <w:rsid w:val="285036CF"/>
    <w:rsid w:val="287A69A2"/>
    <w:rsid w:val="28894F1A"/>
    <w:rsid w:val="28B80D2E"/>
    <w:rsid w:val="28B8110D"/>
    <w:rsid w:val="28BC2A84"/>
    <w:rsid w:val="29177E64"/>
    <w:rsid w:val="293C5274"/>
    <w:rsid w:val="2959129B"/>
    <w:rsid w:val="2A0D7CAD"/>
    <w:rsid w:val="2A133EDF"/>
    <w:rsid w:val="2A346595"/>
    <w:rsid w:val="2A3A1911"/>
    <w:rsid w:val="2ABA5225"/>
    <w:rsid w:val="2ACB7893"/>
    <w:rsid w:val="2ACD3238"/>
    <w:rsid w:val="2AD96CE1"/>
    <w:rsid w:val="2B421FE8"/>
    <w:rsid w:val="2B606BD1"/>
    <w:rsid w:val="2B88437A"/>
    <w:rsid w:val="2BA003C2"/>
    <w:rsid w:val="2BDC56F5"/>
    <w:rsid w:val="2BFE4498"/>
    <w:rsid w:val="2C1B46AB"/>
    <w:rsid w:val="2C2E0F3E"/>
    <w:rsid w:val="2C430462"/>
    <w:rsid w:val="2C450375"/>
    <w:rsid w:val="2C5B1F5F"/>
    <w:rsid w:val="2C66252F"/>
    <w:rsid w:val="2C6D768E"/>
    <w:rsid w:val="2C707BDA"/>
    <w:rsid w:val="2C730CBC"/>
    <w:rsid w:val="2C830F48"/>
    <w:rsid w:val="2D016192"/>
    <w:rsid w:val="2D447625"/>
    <w:rsid w:val="2D6502E4"/>
    <w:rsid w:val="2DBF2451"/>
    <w:rsid w:val="2DF46892"/>
    <w:rsid w:val="2E1A6BB0"/>
    <w:rsid w:val="2E510CC1"/>
    <w:rsid w:val="2E6D00B8"/>
    <w:rsid w:val="2EA94D33"/>
    <w:rsid w:val="2EB937C3"/>
    <w:rsid w:val="2ECD4230"/>
    <w:rsid w:val="2ED3590C"/>
    <w:rsid w:val="2F2475A5"/>
    <w:rsid w:val="2F472452"/>
    <w:rsid w:val="2F573363"/>
    <w:rsid w:val="2F6A4A1F"/>
    <w:rsid w:val="2F89691E"/>
    <w:rsid w:val="2FEC4ED7"/>
    <w:rsid w:val="30983E39"/>
    <w:rsid w:val="30B17ECF"/>
    <w:rsid w:val="30EA56E0"/>
    <w:rsid w:val="314B0324"/>
    <w:rsid w:val="314F72CF"/>
    <w:rsid w:val="317E4255"/>
    <w:rsid w:val="32396858"/>
    <w:rsid w:val="327613D0"/>
    <w:rsid w:val="32967321"/>
    <w:rsid w:val="32C40EDC"/>
    <w:rsid w:val="3322388C"/>
    <w:rsid w:val="33251764"/>
    <w:rsid w:val="33484B1B"/>
    <w:rsid w:val="335678F7"/>
    <w:rsid w:val="33844CE0"/>
    <w:rsid w:val="338D4CB5"/>
    <w:rsid w:val="344420B5"/>
    <w:rsid w:val="34626EAA"/>
    <w:rsid w:val="347E2EE9"/>
    <w:rsid w:val="348F493E"/>
    <w:rsid w:val="34984BB6"/>
    <w:rsid w:val="349D2C44"/>
    <w:rsid w:val="34C07514"/>
    <w:rsid w:val="350A5F7E"/>
    <w:rsid w:val="351C39BD"/>
    <w:rsid w:val="351D1FD7"/>
    <w:rsid w:val="352C1B8A"/>
    <w:rsid w:val="354B460C"/>
    <w:rsid w:val="35712107"/>
    <w:rsid w:val="35AE02AF"/>
    <w:rsid w:val="35B54532"/>
    <w:rsid w:val="35FA76C9"/>
    <w:rsid w:val="3638371E"/>
    <w:rsid w:val="36411107"/>
    <w:rsid w:val="364A6DFC"/>
    <w:rsid w:val="367A64FF"/>
    <w:rsid w:val="367E2601"/>
    <w:rsid w:val="3692025D"/>
    <w:rsid w:val="36986E75"/>
    <w:rsid w:val="36A241DA"/>
    <w:rsid w:val="36F86858"/>
    <w:rsid w:val="370E1BD7"/>
    <w:rsid w:val="374D5DA4"/>
    <w:rsid w:val="377D5357"/>
    <w:rsid w:val="37C07D64"/>
    <w:rsid w:val="37C85FE7"/>
    <w:rsid w:val="37F77343"/>
    <w:rsid w:val="387356D7"/>
    <w:rsid w:val="388A5045"/>
    <w:rsid w:val="38AA50E1"/>
    <w:rsid w:val="38DD12BC"/>
    <w:rsid w:val="39376ED6"/>
    <w:rsid w:val="39763E01"/>
    <w:rsid w:val="398758E3"/>
    <w:rsid w:val="398D45CD"/>
    <w:rsid w:val="39BE47C9"/>
    <w:rsid w:val="39ED16FB"/>
    <w:rsid w:val="3A2819E4"/>
    <w:rsid w:val="3A695377"/>
    <w:rsid w:val="3AC00CD9"/>
    <w:rsid w:val="3AC26C8B"/>
    <w:rsid w:val="3AC9714F"/>
    <w:rsid w:val="3AD92B68"/>
    <w:rsid w:val="3C0E715F"/>
    <w:rsid w:val="3C74564D"/>
    <w:rsid w:val="3C86489C"/>
    <w:rsid w:val="3C8D4756"/>
    <w:rsid w:val="3CBF4CAA"/>
    <w:rsid w:val="3CDB110D"/>
    <w:rsid w:val="3D2D5991"/>
    <w:rsid w:val="3D32505D"/>
    <w:rsid w:val="3DB045F8"/>
    <w:rsid w:val="3DB25FAA"/>
    <w:rsid w:val="3DC47494"/>
    <w:rsid w:val="3DD13113"/>
    <w:rsid w:val="3DE823AF"/>
    <w:rsid w:val="3DF86E8A"/>
    <w:rsid w:val="3E0153C7"/>
    <w:rsid w:val="3E3A5598"/>
    <w:rsid w:val="3E6858C2"/>
    <w:rsid w:val="3E8B48FD"/>
    <w:rsid w:val="3EB764DE"/>
    <w:rsid w:val="3EBE0387"/>
    <w:rsid w:val="3F0F2085"/>
    <w:rsid w:val="3FC3727F"/>
    <w:rsid w:val="3FE06F7C"/>
    <w:rsid w:val="4033445D"/>
    <w:rsid w:val="40352BA3"/>
    <w:rsid w:val="40556088"/>
    <w:rsid w:val="405F34A4"/>
    <w:rsid w:val="4087704F"/>
    <w:rsid w:val="408D0030"/>
    <w:rsid w:val="409B64FF"/>
    <w:rsid w:val="40B87CD5"/>
    <w:rsid w:val="40C61775"/>
    <w:rsid w:val="412B5AF5"/>
    <w:rsid w:val="41462E82"/>
    <w:rsid w:val="416D3AF7"/>
    <w:rsid w:val="416F6321"/>
    <w:rsid w:val="41955457"/>
    <w:rsid w:val="42022339"/>
    <w:rsid w:val="42162288"/>
    <w:rsid w:val="42174D6B"/>
    <w:rsid w:val="424F228D"/>
    <w:rsid w:val="4267612F"/>
    <w:rsid w:val="426B6130"/>
    <w:rsid w:val="42EA1527"/>
    <w:rsid w:val="42FB3958"/>
    <w:rsid w:val="431E52B5"/>
    <w:rsid w:val="4339351D"/>
    <w:rsid w:val="4377740C"/>
    <w:rsid w:val="440F726A"/>
    <w:rsid w:val="442F13DF"/>
    <w:rsid w:val="446C1BE9"/>
    <w:rsid w:val="44887F69"/>
    <w:rsid w:val="45062140"/>
    <w:rsid w:val="4517410E"/>
    <w:rsid w:val="4550055A"/>
    <w:rsid w:val="45706B48"/>
    <w:rsid w:val="45AD5798"/>
    <w:rsid w:val="45D90A97"/>
    <w:rsid w:val="45F50727"/>
    <w:rsid w:val="462D24AD"/>
    <w:rsid w:val="466A23AE"/>
    <w:rsid w:val="466C297A"/>
    <w:rsid w:val="474C37AC"/>
    <w:rsid w:val="475149B6"/>
    <w:rsid w:val="476D181D"/>
    <w:rsid w:val="478D320B"/>
    <w:rsid w:val="47D97FDF"/>
    <w:rsid w:val="47F92B00"/>
    <w:rsid w:val="48451369"/>
    <w:rsid w:val="486352B1"/>
    <w:rsid w:val="490C1CEF"/>
    <w:rsid w:val="49860ECD"/>
    <w:rsid w:val="49B074A3"/>
    <w:rsid w:val="49D656F8"/>
    <w:rsid w:val="49EE3A36"/>
    <w:rsid w:val="4A425CB4"/>
    <w:rsid w:val="4A8F5CBA"/>
    <w:rsid w:val="4A9D03A5"/>
    <w:rsid w:val="4AA30431"/>
    <w:rsid w:val="4AA77FF3"/>
    <w:rsid w:val="4AFF143C"/>
    <w:rsid w:val="4B4340EE"/>
    <w:rsid w:val="4B445778"/>
    <w:rsid w:val="4B4A150B"/>
    <w:rsid w:val="4B4F3568"/>
    <w:rsid w:val="4B5F25AA"/>
    <w:rsid w:val="4B8E69CB"/>
    <w:rsid w:val="4B9E1F67"/>
    <w:rsid w:val="4BE807F1"/>
    <w:rsid w:val="4BF20343"/>
    <w:rsid w:val="4BF64C15"/>
    <w:rsid w:val="4C0D64AA"/>
    <w:rsid w:val="4C1C0617"/>
    <w:rsid w:val="4C412F31"/>
    <w:rsid w:val="4C72455F"/>
    <w:rsid w:val="4CF429F0"/>
    <w:rsid w:val="4CFD19C6"/>
    <w:rsid w:val="4D1057E2"/>
    <w:rsid w:val="4DBC0187"/>
    <w:rsid w:val="4DED5F3A"/>
    <w:rsid w:val="4E087DED"/>
    <w:rsid w:val="4E344A13"/>
    <w:rsid w:val="4E50267E"/>
    <w:rsid w:val="4E5C54C6"/>
    <w:rsid w:val="4E921BE0"/>
    <w:rsid w:val="4F1B2C8C"/>
    <w:rsid w:val="4F2C3379"/>
    <w:rsid w:val="4F3844D7"/>
    <w:rsid w:val="4F5601A6"/>
    <w:rsid w:val="4F977A2D"/>
    <w:rsid w:val="4FD317B8"/>
    <w:rsid w:val="4FEA6620"/>
    <w:rsid w:val="4FF31BE0"/>
    <w:rsid w:val="4FF52B80"/>
    <w:rsid w:val="503C42BE"/>
    <w:rsid w:val="503E0B64"/>
    <w:rsid w:val="504D1214"/>
    <w:rsid w:val="504D3B1B"/>
    <w:rsid w:val="507777DA"/>
    <w:rsid w:val="50B877E9"/>
    <w:rsid w:val="50E21CB3"/>
    <w:rsid w:val="51113614"/>
    <w:rsid w:val="514B0703"/>
    <w:rsid w:val="51621046"/>
    <w:rsid w:val="51954F77"/>
    <w:rsid w:val="519D1052"/>
    <w:rsid w:val="51BD5018"/>
    <w:rsid w:val="526738D1"/>
    <w:rsid w:val="526B5CD8"/>
    <w:rsid w:val="52BF4527"/>
    <w:rsid w:val="52C46E03"/>
    <w:rsid w:val="52F45641"/>
    <w:rsid w:val="531E7B67"/>
    <w:rsid w:val="534F6694"/>
    <w:rsid w:val="53711825"/>
    <w:rsid w:val="53ED5CF0"/>
    <w:rsid w:val="542C106A"/>
    <w:rsid w:val="5438521B"/>
    <w:rsid w:val="544F14C5"/>
    <w:rsid w:val="54D25B9E"/>
    <w:rsid w:val="550E2589"/>
    <w:rsid w:val="5549145D"/>
    <w:rsid w:val="5596232B"/>
    <w:rsid w:val="55B52003"/>
    <w:rsid w:val="55BB4D7E"/>
    <w:rsid w:val="56A47B19"/>
    <w:rsid w:val="56AD68BF"/>
    <w:rsid w:val="56C14109"/>
    <w:rsid w:val="56CD7F31"/>
    <w:rsid w:val="56D2796D"/>
    <w:rsid w:val="56EA2C68"/>
    <w:rsid w:val="56F40CF6"/>
    <w:rsid w:val="57460E2F"/>
    <w:rsid w:val="578264B4"/>
    <w:rsid w:val="57F20756"/>
    <w:rsid w:val="58193372"/>
    <w:rsid w:val="58316E66"/>
    <w:rsid w:val="58436BC6"/>
    <w:rsid w:val="584D0596"/>
    <w:rsid w:val="585C18F9"/>
    <w:rsid w:val="59DD570D"/>
    <w:rsid w:val="59F012D6"/>
    <w:rsid w:val="5A1A4F01"/>
    <w:rsid w:val="5A366BCB"/>
    <w:rsid w:val="5A835927"/>
    <w:rsid w:val="5ABD7523"/>
    <w:rsid w:val="5AD07DE3"/>
    <w:rsid w:val="5AD85ED5"/>
    <w:rsid w:val="5AEA7B3A"/>
    <w:rsid w:val="5B021079"/>
    <w:rsid w:val="5B21331A"/>
    <w:rsid w:val="5B3614D6"/>
    <w:rsid w:val="5B5E68C5"/>
    <w:rsid w:val="5B7903AF"/>
    <w:rsid w:val="5BD66673"/>
    <w:rsid w:val="5C717BE9"/>
    <w:rsid w:val="5C830708"/>
    <w:rsid w:val="5C9F558A"/>
    <w:rsid w:val="5D192F00"/>
    <w:rsid w:val="5D296D5A"/>
    <w:rsid w:val="5D30024A"/>
    <w:rsid w:val="5D521F6E"/>
    <w:rsid w:val="5D570452"/>
    <w:rsid w:val="5DCB1B0D"/>
    <w:rsid w:val="5DD55E75"/>
    <w:rsid w:val="5DDF3051"/>
    <w:rsid w:val="5DE54B90"/>
    <w:rsid w:val="5DFC1AA3"/>
    <w:rsid w:val="5EA20753"/>
    <w:rsid w:val="5EE31CE8"/>
    <w:rsid w:val="5F000FBA"/>
    <w:rsid w:val="5F060EE7"/>
    <w:rsid w:val="5F3A018E"/>
    <w:rsid w:val="5F4B4B1A"/>
    <w:rsid w:val="5F64191B"/>
    <w:rsid w:val="5F725120"/>
    <w:rsid w:val="5FA961C9"/>
    <w:rsid w:val="600273E9"/>
    <w:rsid w:val="605361DC"/>
    <w:rsid w:val="60670F7C"/>
    <w:rsid w:val="60903BDD"/>
    <w:rsid w:val="60A52CFD"/>
    <w:rsid w:val="60A940D4"/>
    <w:rsid w:val="61194886"/>
    <w:rsid w:val="61355373"/>
    <w:rsid w:val="613B56F0"/>
    <w:rsid w:val="627601B4"/>
    <w:rsid w:val="62917B6B"/>
    <w:rsid w:val="62E80A3D"/>
    <w:rsid w:val="63562C95"/>
    <w:rsid w:val="636F4A9C"/>
    <w:rsid w:val="6382154A"/>
    <w:rsid w:val="6384750F"/>
    <w:rsid w:val="63F81489"/>
    <w:rsid w:val="644E6743"/>
    <w:rsid w:val="64780903"/>
    <w:rsid w:val="647822E5"/>
    <w:rsid w:val="648E0B0C"/>
    <w:rsid w:val="64D01DC4"/>
    <w:rsid w:val="65141F8C"/>
    <w:rsid w:val="6558339F"/>
    <w:rsid w:val="657A02F4"/>
    <w:rsid w:val="65AA5F24"/>
    <w:rsid w:val="65E948D2"/>
    <w:rsid w:val="6631358E"/>
    <w:rsid w:val="6650241B"/>
    <w:rsid w:val="667165DC"/>
    <w:rsid w:val="667C1E0A"/>
    <w:rsid w:val="66AB1102"/>
    <w:rsid w:val="66F00830"/>
    <w:rsid w:val="67073FB3"/>
    <w:rsid w:val="67362901"/>
    <w:rsid w:val="675D0650"/>
    <w:rsid w:val="67722B32"/>
    <w:rsid w:val="677D15CD"/>
    <w:rsid w:val="679F2B8A"/>
    <w:rsid w:val="67AC74C4"/>
    <w:rsid w:val="67B92095"/>
    <w:rsid w:val="680B6BDC"/>
    <w:rsid w:val="683A02F5"/>
    <w:rsid w:val="68900E26"/>
    <w:rsid w:val="68A11675"/>
    <w:rsid w:val="68A24938"/>
    <w:rsid w:val="68DF3AEC"/>
    <w:rsid w:val="693434B0"/>
    <w:rsid w:val="696A13B1"/>
    <w:rsid w:val="6993795E"/>
    <w:rsid w:val="69BD2E65"/>
    <w:rsid w:val="69BE6268"/>
    <w:rsid w:val="69DB5909"/>
    <w:rsid w:val="6A6814B1"/>
    <w:rsid w:val="6A6F6806"/>
    <w:rsid w:val="6AC5539F"/>
    <w:rsid w:val="6B173A99"/>
    <w:rsid w:val="6B650B79"/>
    <w:rsid w:val="6B664E30"/>
    <w:rsid w:val="6B7E771B"/>
    <w:rsid w:val="6BD0066E"/>
    <w:rsid w:val="6BEB0C89"/>
    <w:rsid w:val="6C211431"/>
    <w:rsid w:val="6C27697C"/>
    <w:rsid w:val="6C682290"/>
    <w:rsid w:val="6CD72490"/>
    <w:rsid w:val="6CDC3602"/>
    <w:rsid w:val="6D014B57"/>
    <w:rsid w:val="6D033285"/>
    <w:rsid w:val="6D070078"/>
    <w:rsid w:val="6D400B54"/>
    <w:rsid w:val="6D5B505A"/>
    <w:rsid w:val="6D6A314D"/>
    <w:rsid w:val="6D770A3E"/>
    <w:rsid w:val="6D9968AF"/>
    <w:rsid w:val="6E0F761D"/>
    <w:rsid w:val="6E36643E"/>
    <w:rsid w:val="6E606B60"/>
    <w:rsid w:val="6E647B3B"/>
    <w:rsid w:val="6E9C302A"/>
    <w:rsid w:val="6EE138FC"/>
    <w:rsid w:val="6F5B1156"/>
    <w:rsid w:val="6F7E6519"/>
    <w:rsid w:val="6F8C427E"/>
    <w:rsid w:val="70092735"/>
    <w:rsid w:val="70A372B3"/>
    <w:rsid w:val="710D37B7"/>
    <w:rsid w:val="71304DC8"/>
    <w:rsid w:val="7145498B"/>
    <w:rsid w:val="71745D29"/>
    <w:rsid w:val="71F96249"/>
    <w:rsid w:val="72586A39"/>
    <w:rsid w:val="72671524"/>
    <w:rsid w:val="72783DCD"/>
    <w:rsid w:val="728A3399"/>
    <w:rsid w:val="72C25892"/>
    <w:rsid w:val="72E34F2A"/>
    <w:rsid w:val="72F81823"/>
    <w:rsid w:val="734B644D"/>
    <w:rsid w:val="73617056"/>
    <w:rsid w:val="73AE25AE"/>
    <w:rsid w:val="73EC1F14"/>
    <w:rsid w:val="73EF093A"/>
    <w:rsid w:val="740E36DF"/>
    <w:rsid w:val="74205D99"/>
    <w:rsid w:val="74235813"/>
    <w:rsid w:val="74416BA3"/>
    <w:rsid w:val="744E128A"/>
    <w:rsid w:val="749B4715"/>
    <w:rsid w:val="74D46924"/>
    <w:rsid w:val="74E510DF"/>
    <w:rsid w:val="75E45EBF"/>
    <w:rsid w:val="75FC2965"/>
    <w:rsid w:val="75FF14BE"/>
    <w:rsid w:val="761262E7"/>
    <w:rsid w:val="76236493"/>
    <w:rsid w:val="764C7A4B"/>
    <w:rsid w:val="76C15344"/>
    <w:rsid w:val="76C81AEE"/>
    <w:rsid w:val="77260F55"/>
    <w:rsid w:val="77373E20"/>
    <w:rsid w:val="77BA45F3"/>
    <w:rsid w:val="77BC0567"/>
    <w:rsid w:val="77C44E80"/>
    <w:rsid w:val="77CA56FE"/>
    <w:rsid w:val="784C0D9B"/>
    <w:rsid w:val="788C2381"/>
    <w:rsid w:val="78994C8F"/>
    <w:rsid w:val="79856DD0"/>
    <w:rsid w:val="79C44E65"/>
    <w:rsid w:val="79DC1D66"/>
    <w:rsid w:val="79FB34E5"/>
    <w:rsid w:val="7A160D09"/>
    <w:rsid w:val="7A2B3E1B"/>
    <w:rsid w:val="7A2D7B93"/>
    <w:rsid w:val="7A5930EA"/>
    <w:rsid w:val="7A667F78"/>
    <w:rsid w:val="7A6E0F75"/>
    <w:rsid w:val="7ACD4CD2"/>
    <w:rsid w:val="7AD90DCE"/>
    <w:rsid w:val="7AF20495"/>
    <w:rsid w:val="7BBF2516"/>
    <w:rsid w:val="7C0933E5"/>
    <w:rsid w:val="7CA8375A"/>
    <w:rsid w:val="7CAD41E9"/>
    <w:rsid w:val="7CF727D5"/>
    <w:rsid w:val="7CF76237"/>
    <w:rsid w:val="7CF84C19"/>
    <w:rsid w:val="7D371A17"/>
    <w:rsid w:val="7D3B4A43"/>
    <w:rsid w:val="7D5D4D27"/>
    <w:rsid w:val="7D6733BC"/>
    <w:rsid w:val="7D9B4E14"/>
    <w:rsid w:val="7DC40CC7"/>
    <w:rsid w:val="7DFD607A"/>
    <w:rsid w:val="7E6B7EDD"/>
    <w:rsid w:val="7E6D4C4C"/>
    <w:rsid w:val="7EA247EE"/>
    <w:rsid w:val="7EF302B7"/>
    <w:rsid w:val="7F2102E4"/>
    <w:rsid w:val="7F3A728D"/>
    <w:rsid w:val="7F6337D6"/>
    <w:rsid w:val="7F6D0B8B"/>
    <w:rsid w:val="7F8A6F0C"/>
    <w:rsid w:val="7FDE32D2"/>
    <w:rsid w:val="7FF6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53DB3C"/>
  <w15:docId w15:val="{8C932E94-8A54-4FB5-944B-A1F4BD01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No.19&amp;21%20&#32467;&#21512;%20&#20914;&#20987;&#30524;%20&#21326;&#19996;&#22320;&#21306;&#26410;&#26469;&#36817;&#35270;&#30524;&#20272;&#35745;&#25968;&#37327;&#21450;daily&#39044;&#27979;&#65288;&#32467;&#21512;&#22522;&#32447;&#25968;&#25454;&#65292;&#24178;&#39044;&#35843;&#30740;&#25968;&#25454;&#65289;\&#20154;&#21475;&#35780;&#20272;&#21450;GM&#27169;&#22411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o.19&amp;21%20&#32467;&#21512;&#30524;%20&#21326;&#19996;&#22320;&#21306;&#26410;&#26469;&#36817;&#35270;&#30524;&#20272;&#35745;&#25968;&#37327;&#21450;daily&#39044;&#27979;&#65288;&#32467;&#21512;&#22522;&#32447;&#25968;&#25454;&#65292;&#24178;&#39044;&#35843;&#30740;&#25968;&#25454;&#65289;\&#20154;&#21475;&#35780;&#20272;&#21450;GM&#27169;&#22411;%20figure2%20figure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o.19&amp;21%20&#32467;&#21512;&#30524;%20&#21326;&#19996;&#22320;&#21306;&#26410;&#26469;&#36817;&#35270;&#30524;&#20272;&#35745;&#25968;&#37327;&#21450;daily&#39044;&#27979;&#65288;&#32467;&#21512;&#22522;&#32447;&#25968;&#25454;&#65292;&#24178;&#39044;&#35843;&#30740;&#25968;&#25454;&#65289;\&#20154;&#21475;&#35780;&#20272;&#21450;GM&#27169;&#22411;%20figure2%20figure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167869553595294E-2"/>
          <c:y val="0.27956269522534599"/>
          <c:w val="0.86225608126169495"/>
          <c:h val="0.609638554216867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人口评估及GM模型.xlsx]2000-2050'!$A$30</c:f>
              <c:strCache>
                <c:ptCount val="1"/>
                <c:pt idx="0">
                  <c:v>7~12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cat>
            <c:strRef>
              <c:f>'[人口评估及GM模型.xlsx]2000-2050'!$B$29:$G$29</c:f>
              <c:strCache>
                <c:ptCount val="6"/>
                <c:pt idx="0">
                  <c:v>2000年</c:v>
                </c:pt>
                <c:pt idx="1">
                  <c:v>2010年</c:v>
                </c:pt>
                <c:pt idx="2">
                  <c:v>2020年</c:v>
                </c:pt>
                <c:pt idx="3">
                  <c:v>2030年</c:v>
                </c:pt>
                <c:pt idx="4">
                  <c:v>2040年</c:v>
                </c:pt>
                <c:pt idx="5">
                  <c:v>2050年</c:v>
                </c:pt>
              </c:strCache>
            </c:strRef>
          </c:cat>
          <c:val>
            <c:numRef>
              <c:f>'[人口评估及GM模型.xlsx]2000-2050'!$B$30:$G$30</c:f>
              <c:numCache>
                <c:formatCode>General</c:formatCode>
                <c:ptCount val="6"/>
                <c:pt idx="0">
                  <c:v>35973157</c:v>
                </c:pt>
                <c:pt idx="1">
                  <c:v>24919043</c:v>
                </c:pt>
                <c:pt idx="2">
                  <c:v>22843436</c:v>
                </c:pt>
                <c:pt idx="3">
                  <c:v>18637098.092389699</c:v>
                </c:pt>
                <c:pt idx="4">
                  <c:v>16265603.070907099</c:v>
                </c:pt>
                <c:pt idx="5">
                  <c:v>13794685.82718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17-4678-8305-11426539643C}"/>
            </c:ext>
          </c:extLst>
        </c:ser>
        <c:ser>
          <c:idx val="1"/>
          <c:order val="1"/>
          <c:tx>
            <c:strRef>
              <c:f>'[人口评估及GM模型.xlsx]2000-2050'!$A$31</c:f>
              <c:strCache>
                <c:ptCount val="1"/>
                <c:pt idx="0">
                  <c:v>13~15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invertIfNegative val="0"/>
          <c:cat>
            <c:strRef>
              <c:f>'[人口评估及GM模型.xlsx]2000-2050'!$B$29:$G$29</c:f>
              <c:strCache>
                <c:ptCount val="6"/>
                <c:pt idx="0">
                  <c:v>2000年</c:v>
                </c:pt>
                <c:pt idx="1">
                  <c:v>2010年</c:v>
                </c:pt>
                <c:pt idx="2">
                  <c:v>2020年</c:v>
                </c:pt>
                <c:pt idx="3">
                  <c:v>2030年</c:v>
                </c:pt>
                <c:pt idx="4">
                  <c:v>2040年</c:v>
                </c:pt>
                <c:pt idx="5">
                  <c:v>2050年</c:v>
                </c:pt>
              </c:strCache>
            </c:strRef>
          </c:cat>
          <c:val>
            <c:numRef>
              <c:f>'[人口评估及GM模型.xlsx]2000-2050'!$B$31:$G$31</c:f>
              <c:numCache>
                <c:formatCode>General</c:formatCode>
                <c:ptCount val="6"/>
                <c:pt idx="0">
                  <c:v>21384302</c:v>
                </c:pt>
                <c:pt idx="1">
                  <c:v>13711862</c:v>
                </c:pt>
                <c:pt idx="2">
                  <c:v>13520615</c:v>
                </c:pt>
                <c:pt idx="3">
                  <c:v>11028103.749626299</c:v>
                </c:pt>
                <c:pt idx="4">
                  <c:v>9943789.4504294898</c:v>
                </c:pt>
                <c:pt idx="5">
                  <c:v>8545750.33026812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17-4678-8305-11426539643C}"/>
            </c:ext>
          </c:extLst>
        </c:ser>
        <c:ser>
          <c:idx val="2"/>
          <c:order val="2"/>
          <c:tx>
            <c:strRef>
              <c:f>'[人口评估及GM模型.xlsx]2000-2050'!$A$32</c:f>
              <c:strCache>
                <c:ptCount val="1"/>
                <c:pt idx="0">
                  <c:v>16~18</c:v>
                </c:pt>
              </c:strCache>
            </c:strRef>
          </c:tx>
          <c:spPr>
            <a:pattFill prst="narHorz">
              <a:fgClr>
                <a:schemeClr val="accent3"/>
              </a:fgClr>
              <a:bgClr>
                <a:schemeClr val="accent3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3"/>
              </a:innerShdw>
            </a:effectLst>
          </c:spPr>
          <c:invertIfNegative val="0"/>
          <c:cat>
            <c:strRef>
              <c:f>'[人口评估及GM模型.xlsx]2000-2050'!$B$29:$G$29</c:f>
              <c:strCache>
                <c:ptCount val="6"/>
                <c:pt idx="0">
                  <c:v>2000年</c:v>
                </c:pt>
                <c:pt idx="1">
                  <c:v>2010年</c:v>
                </c:pt>
                <c:pt idx="2">
                  <c:v>2020年</c:v>
                </c:pt>
                <c:pt idx="3">
                  <c:v>2030年</c:v>
                </c:pt>
                <c:pt idx="4">
                  <c:v>2040年</c:v>
                </c:pt>
                <c:pt idx="5">
                  <c:v>2050年</c:v>
                </c:pt>
              </c:strCache>
            </c:strRef>
          </c:cat>
          <c:val>
            <c:numRef>
              <c:f>'[人口评估及GM模型.xlsx]2000-2050'!$B$32:$G$32</c:f>
              <c:numCache>
                <c:formatCode>General</c:formatCode>
                <c:ptCount val="6"/>
                <c:pt idx="0">
                  <c:v>17560453</c:v>
                </c:pt>
                <c:pt idx="1">
                  <c:v>16975464</c:v>
                </c:pt>
                <c:pt idx="2">
                  <c:v>12604599</c:v>
                </c:pt>
                <c:pt idx="3">
                  <c:v>10818211.1354215</c:v>
                </c:pt>
                <c:pt idx="4">
                  <c:v>8715902.6933717206</c:v>
                </c:pt>
                <c:pt idx="5">
                  <c:v>7269219.77071608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17-4678-8305-114265396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9"/>
        <c:overlap val="-27"/>
        <c:axId val="237104293"/>
        <c:axId val="906874726"/>
      </c:barChart>
      <c:lineChart>
        <c:grouping val="standard"/>
        <c:varyColors val="0"/>
        <c:ser>
          <c:idx val="3"/>
          <c:order val="3"/>
          <c:tx>
            <c:strRef>
              <c:f>'[人口评估及GM模型.xlsx]2000-2050'!$A$33</c:f>
              <c:strCache>
                <c:ptCount val="1"/>
                <c:pt idx="0">
                  <c:v>Tota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4"/>
              </a:solidFill>
              <a:ln>
                <a:noFill/>
              </a:ln>
              <a:effectLst/>
            </c:spPr>
          </c:marker>
          <c:cat>
            <c:strRef>
              <c:f>'[人口评估及GM模型.xlsx]2000-2050'!$B$29:$G$29</c:f>
              <c:strCache>
                <c:ptCount val="6"/>
                <c:pt idx="0">
                  <c:v>2000年</c:v>
                </c:pt>
                <c:pt idx="1">
                  <c:v>2010年</c:v>
                </c:pt>
                <c:pt idx="2">
                  <c:v>2020年</c:v>
                </c:pt>
                <c:pt idx="3">
                  <c:v>2030年</c:v>
                </c:pt>
                <c:pt idx="4">
                  <c:v>2040年</c:v>
                </c:pt>
                <c:pt idx="5">
                  <c:v>2050年</c:v>
                </c:pt>
              </c:strCache>
            </c:strRef>
          </c:cat>
          <c:val>
            <c:numRef>
              <c:f>'[人口评估及GM模型.xlsx]2000-2050'!$B$33:$G$33</c:f>
              <c:numCache>
                <c:formatCode>General</c:formatCode>
                <c:ptCount val="6"/>
                <c:pt idx="0">
                  <c:v>74917912</c:v>
                </c:pt>
                <c:pt idx="1">
                  <c:v>55606369</c:v>
                </c:pt>
                <c:pt idx="2">
                  <c:v>48968650</c:v>
                </c:pt>
                <c:pt idx="3">
                  <c:v>40483412.9774376</c:v>
                </c:pt>
                <c:pt idx="4">
                  <c:v>34925295.214708298</c:v>
                </c:pt>
                <c:pt idx="5">
                  <c:v>29609655.9281728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D17-4678-8305-114265396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984820"/>
        <c:axId val="158317423"/>
      </c:lineChart>
      <c:dateAx>
        <c:axId val="237104293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 forceAA="0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906874726"/>
        <c:crosses val="autoZero"/>
        <c:auto val="0"/>
        <c:lblOffset val="100"/>
        <c:baseTimeUnit val="days"/>
      </c:dateAx>
      <c:valAx>
        <c:axId val="906874726"/>
        <c:scaling>
          <c:orientation val="minMax"/>
        </c:scaling>
        <c:delete val="0"/>
        <c:axPos val="l"/>
        <c:majorGridlines>
          <c:spPr>
            <a:ln>
              <a:solidFill>
                <a:schemeClr val="tx1">
                  <a:lumMod val="15000"/>
                  <a:lumOff val="85000"/>
                </a:schemeClr>
              </a:solidFill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37104293"/>
        <c:crosses val="autoZero"/>
        <c:crossBetween val="between"/>
      </c:valAx>
      <c:catAx>
        <c:axId val="76598482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8317423"/>
        <c:crosses val="autoZero"/>
        <c:auto val="1"/>
        <c:lblAlgn val="ctr"/>
        <c:lblOffset val="100"/>
        <c:noMultiLvlLbl val="0"/>
      </c:catAx>
      <c:valAx>
        <c:axId val="158317423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65984820"/>
        <c:crosses val="max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5069923754278202"/>
          <c:y val="8.3735533451453098E-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人口评估及GM模型 figure2 figure3.xlsx]内部验证'!$J$1</c:f>
              <c:strCache>
                <c:ptCount val="1"/>
                <c:pt idx="0">
                  <c:v>observed(7-12)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numRef>
              <c:f>'[人口评估及GM模型 figure2 figure3.xlsx]内部验证'!$I$2:$I$5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人口评估及GM模型 figure2 figure3.xlsx]内部验证'!$J$2:$J$5</c:f>
              <c:numCache>
                <c:formatCode>0.0_ </c:formatCode>
                <c:ptCount val="4"/>
                <c:pt idx="0">
                  <c:v>46.3</c:v>
                </c:pt>
                <c:pt idx="1">
                  <c:v>48.1</c:v>
                </c:pt>
                <c:pt idx="2">
                  <c:v>48.5</c:v>
                </c:pt>
                <c:pt idx="3">
                  <c:v>52.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1565-4A82-91A9-898ABD7C715E}"/>
            </c:ext>
          </c:extLst>
        </c:ser>
        <c:ser>
          <c:idx val="1"/>
          <c:order val="1"/>
          <c:tx>
            <c:strRef>
              <c:f>'[人口评估及GM模型 figure2 figure3.xlsx]内部验证'!$K$1</c:f>
              <c:strCache>
                <c:ptCount val="1"/>
                <c:pt idx="0">
                  <c:v>prediction(7-12)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numRef>
              <c:f>'[人口评估及GM模型 figure2 figure3.xlsx]内部验证'!$I$2:$I$5</c:f>
              <c:numCache>
                <c:formatCode>General</c:formatCode>
                <c:ptCount val="4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</c:numCache>
            </c:numRef>
          </c:cat>
          <c:val>
            <c:numRef>
              <c:f>'[人口评估及GM模型 figure2 figure3.xlsx]内部验证'!$K$2:$K$5</c:f>
              <c:numCache>
                <c:formatCode>0.0_ </c:formatCode>
                <c:ptCount val="4"/>
                <c:pt idx="0">
                  <c:v>46.300000000000203</c:v>
                </c:pt>
                <c:pt idx="1">
                  <c:v>48.100280604559899</c:v>
                </c:pt>
                <c:pt idx="2">
                  <c:v>48.498622079161599</c:v>
                </c:pt>
                <c:pt idx="3">
                  <c:v>48.90026241040779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1565-4A82-91A9-898ABD7C71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684666"/>
        <c:axId val="649125524"/>
      </c:lineChart>
      <c:catAx>
        <c:axId val="7168466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49125524"/>
        <c:crosses val="autoZero"/>
        <c:auto val="1"/>
        <c:lblAlgn val="ctr"/>
        <c:lblOffset val="100"/>
        <c:noMultiLvlLbl val="0"/>
      </c:catAx>
      <c:valAx>
        <c:axId val="649125524"/>
        <c:scaling>
          <c:orientation val="minMax"/>
          <c:max val="60"/>
        </c:scaling>
        <c:delete val="0"/>
        <c:axPos val="l"/>
        <c:numFmt formatCode="0.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168466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3936459580023901E-2"/>
          <c:y val="6.0756501182033101E-2"/>
          <c:w val="0.85738176117063003"/>
          <c:h val="0.60833883388338805"/>
        </c:manualLayout>
      </c:layout>
      <c:lineChart>
        <c:grouping val="standard"/>
        <c:varyColors val="0"/>
        <c:ser>
          <c:idx val="0"/>
          <c:order val="0"/>
          <c:tx>
            <c:strRef>
              <c:f>'[人口评估及GM模型 figure2 figure3.xlsx]内部验证'!$M$1</c:f>
              <c:strCache>
                <c:ptCount val="1"/>
                <c:pt idx="0">
                  <c:v>observed(13-18)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Lbls>
            <c:delete val="1"/>
          </c:dLbls>
          <c:cat>
            <c:numRef>
              <c:f>'[人口评估及GM模型 figure2 figure3.xlsx]内部验证'!$L$2:$L$13</c:f>
              <c:numCache>
                <c:formatCode>General</c:formatCode>
                <c:ptCount val="12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</c:numCache>
            </c:numRef>
          </c:cat>
          <c:val>
            <c:numRef>
              <c:f>'[人口评估及GM模型 figure2 figure3.xlsx]内部验证'!$M$2:$M$13</c:f>
              <c:numCache>
                <c:formatCode>0.0_ </c:formatCode>
                <c:ptCount val="12"/>
                <c:pt idx="0">
                  <c:v>83.5</c:v>
                </c:pt>
                <c:pt idx="1">
                  <c:v>88.7</c:v>
                </c:pt>
                <c:pt idx="2">
                  <c:v>87</c:v>
                </c:pt>
                <c:pt idx="3">
                  <c:v>85.4</c:v>
                </c:pt>
                <c:pt idx="4">
                  <c:v>86.6</c:v>
                </c:pt>
                <c:pt idx="5">
                  <c:v>85.9</c:v>
                </c:pt>
                <c:pt idx="6">
                  <c:v>88.2</c:v>
                </c:pt>
                <c:pt idx="7">
                  <c:v>88.4</c:v>
                </c:pt>
                <c:pt idx="8">
                  <c:v>89.2</c:v>
                </c:pt>
                <c:pt idx="9">
                  <c:v>89.4</c:v>
                </c:pt>
                <c:pt idx="10">
                  <c:v>89.9</c:v>
                </c:pt>
                <c:pt idx="11">
                  <c:v>89.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58D4-4E8F-A781-2ACEC9CAB69C}"/>
            </c:ext>
          </c:extLst>
        </c:ser>
        <c:ser>
          <c:idx val="1"/>
          <c:order val="1"/>
          <c:tx>
            <c:strRef>
              <c:f>'[人口评估及GM模型 figure2 figure3.xlsx]内部验证'!$N$1</c:f>
              <c:strCache>
                <c:ptCount val="1"/>
                <c:pt idx="0">
                  <c:v>prediction(13-18)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dLbls>
            <c:delete val="1"/>
          </c:dLbls>
          <c:cat>
            <c:numRef>
              <c:f>'[人口评估及GM模型 figure2 figure3.xlsx]内部验证'!$L$2:$L$13</c:f>
              <c:numCache>
                <c:formatCode>General</c:formatCode>
                <c:ptCount val="12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</c:numCache>
            </c:numRef>
          </c:cat>
          <c:val>
            <c:numRef>
              <c:f>'[人口评估及GM模型 figure2 figure3.xlsx]内部验证'!$N$2:$N$13</c:f>
              <c:numCache>
                <c:formatCode>General</c:formatCode>
                <c:ptCount val="12"/>
                <c:pt idx="0" formatCode="0.0_ ">
                  <c:v>83.5</c:v>
                </c:pt>
                <c:pt idx="1">
                  <c:v>86.413465434256096</c:v>
                </c:pt>
                <c:pt idx="2">
                  <c:v>86.730852341293897</c:v>
                </c:pt>
                <c:pt idx="3">
                  <c:v>87.049404974630306</c:v>
                </c:pt>
                <c:pt idx="4">
                  <c:v>87.369127615835197</c:v>
                </c:pt>
                <c:pt idx="5">
                  <c:v>87.690024562223698</c:v>
                </c:pt>
                <c:pt idx="6">
                  <c:v>88.012100126878096</c:v>
                </c:pt>
                <c:pt idx="7">
                  <c:v>88.335358638749298</c:v>
                </c:pt>
                <c:pt idx="8">
                  <c:v>88.659804442646404</c:v>
                </c:pt>
                <c:pt idx="9">
                  <c:v>88.985441899370898</c:v>
                </c:pt>
                <c:pt idx="10">
                  <c:v>89.312275385731496</c:v>
                </c:pt>
                <c:pt idx="11">
                  <c:v>89.640309294594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58D4-4E8F-A781-2ACEC9CAB69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204469248"/>
        <c:axId val="140859829"/>
      </c:lineChart>
      <c:catAx>
        <c:axId val="2044692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0859829"/>
        <c:crosses val="autoZero"/>
        <c:auto val="1"/>
        <c:lblAlgn val="ctr"/>
        <c:lblOffset val="100"/>
        <c:noMultiLvlLbl val="0"/>
      </c:catAx>
      <c:valAx>
        <c:axId val="140859829"/>
        <c:scaling>
          <c:orientation val="minMax"/>
          <c:min val="60"/>
        </c:scaling>
        <c:delete val="0"/>
        <c:axPos val="l"/>
        <c:numFmt formatCode="0.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04469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8386465020128399"/>
          <c:y val="0.8156028368794330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15875" cap="flat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6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yan</dc:creator>
  <cp:lastModifiedBy>张锡彦</cp:lastModifiedBy>
  <cp:revision>31</cp:revision>
  <dcterms:created xsi:type="dcterms:W3CDTF">2021-08-30T23:51:00Z</dcterms:created>
  <dcterms:modified xsi:type="dcterms:W3CDTF">2022-12-06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770C21E6483943CEAF81B4B70359B4AF</vt:lpwstr>
  </property>
</Properties>
</file>